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C44F7" w14:textId="02A3BEAB" w:rsidR="00FC1F46" w:rsidRDefault="00FC1F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5F7E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2A5F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B26D9D2" w14:textId="37FB42B8" w:rsidR="00901071" w:rsidRDefault="00901071" w:rsidP="0090107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2AD3DC0" wp14:editId="635B132B">
            <wp:extent cx="3981450" cy="6845300"/>
            <wp:effectExtent l="0" t="0" r="0" b="0"/>
            <wp:docPr id="1" name="Picture 1" descr="HC_VKC_TYPE_Staph1a_ML 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C_VKC_TYPE_Staph1a_ML Tre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0" cy="684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F3CC7" w14:textId="77777777" w:rsidR="00901071" w:rsidRPr="00591EBB" w:rsidRDefault="00901071" w:rsidP="00901071">
      <w:pPr>
        <w:jc w:val="both"/>
        <w:rPr>
          <w:rFonts w:ascii="Arial" w:hAnsi="Arial" w:cs="Arial"/>
          <w:bCs/>
          <w:sz w:val="24"/>
          <w:szCs w:val="24"/>
        </w:rPr>
      </w:pPr>
      <w:r w:rsidRPr="00591EBB">
        <w:rPr>
          <w:rFonts w:ascii="Arial" w:hAnsi="Arial" w:cs="Arial"/>
          <w:bCs/>
          <w:sz w:val="24"/>
          <w:szCs w:val="24"/>
        </w:rPr>
        <w:t xml:space="preserve">Fig S1. Phylogenetic tree was computed using the </w:t>
      </w:r>
      <w:r>
        <w:rPr>
          <w:rFonts w:ascii="Arial" w:hAnsi="Arial" w:cs="Arial"/>
          <w:bCs/>
          <w:sz w:val="24"/>
          <w:szCs w:val="24"/>
        </w:rPr>
        <w:t>Neighbor-joining</w:t>
      </w:r>
      <w:r w:rsidRPr="00591EBB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tree </w:t>
      </w:r>
      <w:r w:rsidRPr="00591EBB">
        <w:rPr>
          <w:rFonts w:ascii="Arial" w:hAnsi="Arial" w:cs="Arial"/>
          <w:bCs/>
          <w:sz w:val="24"/>
          <w:szCs w:val="24"/>
        </w:rPr>
        <w:t xml:space="preserve">method for the 16S rRNA gene sequences of Staphylococcus species along with their respective Type strains. Bootstrap values after 500 </w:t>
      </w:r>
      <w:proofErr w:type="spellStart"/>
      <w:r w:rsidRPr="00591EBB">
        <w:rPr>
          <w:rFonts w:ascii="Arial" w:hAnsi="Arial" w:cs="Arial"/>
          <w:bCs/>
          <w:sz w:val="24"/>
          <w:szCs w:val="24"/>
        </w:rPr>
        <w:t>resamplings</w:t>
      </w:r>
      <w:proofErr w:type="spellEnd"/>
      <w:r w:rsidRPr="00591EBB">
        <w:rPr>
          <w:rFonts w:ascii="Arial" w:hAnsi="Arial" w:cs="Arial"/>
          <w:bCs/>
          <w:sz w:val="24"/>
          <w:szCs w:val="24"/>
        </w:rPr>
        <w:t xml:space="preserve"> (in %) are given at the nodes. </w:t>
      </w:r>
      <w:r w:rsidRPr="00591EBB">
        <w:rPr>
          <w:rFonts w:ascii="Arial" w:hAnsi="Arial" w:cs="Arial"/>
          <w:bCs/>
          <w:i/>
          <w:sz w:val="24"/>
          <w:szCs w:val="24"/>
        </w:rPr>
        <w:t>Escherichia coli</w:t>
      </w:r>
      <w:r w:rsidRPr="00591EBB">
        <w:rPr>
          <w:rFonts w:ascii="Arial" w:hAnsi="Arial" w:cs="Arial"/>
          <w:bCs/>
          <w:sz w:val="24"/>
          <w:szCs w:val="24"/>
        </w:rPr>
        <w:t xml:space="preserve"> NBRC 102203 (NR 114042.1) is used as out tree.</w:t>
      </w:r>
    </w:p>
    <w:p w14:paraId="163E57E4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  <w:bookmarkStart w:id="0" w:name="_Hlk183009455"/>
    </w:p>
    <w:p w14:paraId="06699E2B" w14:textId="77777777" w:rsidR="00B04C21" w:rsidRPr="00B04C21" w:rsidRDefault="00B04C21" w:rsidP="00B04C21">
      <w:pPr>
        <w:pStyle w:val="NormalWeb"/>
        <w:rPr>
          <w:rFonts w:eastAsia="Calibri"/>
          <w:bCs/>
          <w:kern w:val="24"/>
        </w:rPr>
      </w:pPr>
      <w:r w:rsidRPr="00B04C21">
        <w:rPr>
          <w:rFonts w:eastAsia="Calibri"/>
          <w:bCs/>
          <w:kern w:val="24"/>
        </w:rPr>
        <w:t xml:space="preserve">Table 1: BLAST analysis results of the VKC isolates' nearest </w:t>
      </w:r>
      <w:proofErr w:type="spellStart"/>
      <w:r w:rsidRPr="00B04C21">
        <w:rPr>
          <w:rFonts w:eastAsia="Calibri"/>
          <w:bCs/>
          <w:kern w:val="24"/>
        </w:rPr>
        <w:t>neighbors</w:t>
      </w:r>
      <w:proofErr w:type="spellEnd"/>
      <w:r w:rsidRPr="00B04C21">
        <w:rPr>
          <w:rFonts w:eastAsia="Calibri"/>
          <w:bCs/>
          <w:kern w:val="24"/>
        </w:rPr>
        <w:t xml:space="preserve"> in the database and their percentage relatedness.</w:t>
      </w:r>
    </w:p>
    <w:p w14:paraId="1CE57AB1" w14:textId="77777777" w:rsidR="00B04C21" w:rsidRPr="00B04C21" w:rsidRDefault="00B04C21" w:rsidP="00B04C21">
      <w:pPr>
        <w:pStyle w:val="NormalWeb"/>
        <w:spacing w:after="0"/>
        <w:rPr>
          <w:rFonts w:eastAsia="Calibri"/>
          <w:kern w:val="24"/>
        </w:rPr>
      </w:pPr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1559"/>
        <w:gridCol w:w="1701"/>
        <w:gridCol w:w="1701"/>
      </w:tblGrid>
      <w:tr w:rsidR="00B04C21" w:rsidRPr="00B04C21" w14:paraId="52C4F5C0" w14:textId="77777777" w:rsidTr="00B04C21">
        <w:trPr>
          <w:trHeight w:val="542"/>
          <w:jc w:val="center"/>
        </w:trPr>
        <w:tc>
          <w:tcPr>
            <w:tcW w:w="1696" w:type="dxa"/>
            <w:vAlign w:val="bottom"/>
          </w:tcPr>
          <w:p w14:paraId="2AA08C1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CODE</w:t>
            </w:r>
          </w:p>
        </w:tc>
        <w:tc>
          <w:tcPr>
            <w:tcW w:w="3119" w:type="dxa"/>
            <w:vAlign w:val="bottom"/>
          </w:tcPr>
          <w:p w14:paraId="6C2AA27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NEAREST_NEIGHBOUR</w:t>
            </w:r>
          </w:p>
        </w:tc>
        <w:tc>
          <w:tcPr>
            <w:tcW w:w="1559" w:type="dxa"/>
            <w:vAlign w:val="bottom"/>
          </w:tcPr>
          <w:p w14:paraId="3AA6DEA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ACCESSION_NUMBER</w:t>
            </w:r>
          </w:p>
        </w:tc>
        <w:tc>
          <w:tcPr>
            <w:tcW w:w="1701" w:type="dxa"/>
            <w:vAlign w:val="bottom"/>
          </w:tcPr>
          <w:p w14:paraId="2EB9AF6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SIMILARITY (%)</w:t>
            </w:r>
          </w:p>
        </w:tc>
        <w:tc>
          <w:tcPr>
            <w:tcW w:w="1701" w:type="dxa"/>
            <w:vAlign w:val="bottom"/>
          </w:tcPr>
          <w:p w14:paraId="2489BA8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QUERY COVERAGE (%)</w:t>
            </w:r>
          </w:p>
        </w:tc>
      </w:tr>
      <w:tr w:rsidR="00B04C21" w:rsidRPr="00B04C21" w14:paraId="1083872F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6914AF7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AE1</w:t>
            </w:r>
          </w:p>
        </w:tc>
        <w:tc>
          <w:tcPr>
            <w:tcW w:w="3119" w:type="dxa"/>
            <w:vAlign w:val="bottom"/>
          </w:tcPr>
          <w:p w14:paraId="599D98CA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Bacill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licheniformis</w:t>
            </w:r>
            <w:proofErr w:type="spellEnd"/>
          </w:p>
        </w:tc>
        <w:tc>
          <w:tcPr>
            <w:tcW w:w="1559" w:type="dxa"/>
            <w:vAlign w:val="bottom"/>
          </w:tcPr>
          <w:p w14:paraId="0DFB6EA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CP093290.1</w:t>
            </w:r>
          </w:p>
        </w:tc>
        <w:tc>
          <w:tcPr>
            <w:tcW w:w="1701" w:type="dxa"/>
            <w:vAlign w:val="bottom"/>
          </w:tcPr>
          <w:p w14:paraId="01D1AEE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4</w:t>
            </w:r>
          </w:p>
        </w:tc>
        <w:tc>
          <w:tcPr>
            <w:tcW w:w="1701" w:type="dxa"/>
            <w:vAlign w:val="bottom"/>
          </w:tcPr>
          <w:p w14:paraId="642F956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3340097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20E5DCB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 E1</w:t>
            </w:r>
          </w:p>
        </w:tc>
        <w:tc>
          <w:tcPr>
            <w:tcW w:w="3119" w:type="dxa"/>
            <w:vAlign w:val="bottom"/>
          </w:tcPr>
          <w:p w14:paraId="2D51D6CA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aureus</w:t>
            </w:r>
          </w:p>
        </w:tc>
        <w:tc>
          <w:tcPr>
            <w:tcW w:w="1559" w:type="dxa"/>
            <w:vAlign w:val="bottom"/>
          </w:tcPr>
          <w:p w14:paraId="37A9C99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CP040998.1</w:t>
            </w:r>
          </w:p>
        </w:tc>
        <w:tc>
          <w:tcPr>
            <w:tcW w:w="1701" w:type="dxa"/>
            <w:vAlign w:val="bottom"/>
          </w:tcPr>
          <w:p w14:paraId="07A7874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58</w:t>
            </w:r>
          </w:p>
        </w:tc>
        <w:tc>
          <w:tcPr>
            <w:tcW w:w="1701" w:type="dxa"/>
          </w:tcPr>
          <w:p w14:paraId="40FCF44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1A903F5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3D076E8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 E2</w:t>
            </w:r>
          </w:p>
        </w:tc>
        <w:tc>
          <w:tcPr>
            <w:tcW w:w="3119" w:type="dxa"/>
            <w:vAlign w:val="bottom"/>
          </w:tcPr>
          <w:p w14:paraId="61292549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Kocuria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rhizophila</w:t>
            </w:r>
            <w:proofErr w:type="spellEnd"/>
          </w:p>
        </w:tc>
        <w:tc>
          <w:tcPr>
            <w:tcW w:w="1559" w:type="dxa"/>
            <w:vAlign w:val="bottom"/>
          </w:tcPr>
          <w:p w14:paraId="02884A5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NR_026452.1</w:t>
            </w:r>
          </w:p>
        </w:tc>
        <w:tc>
          <w:tcPr>
            <w:tcW w:w="1701" w:type="dxa"/>
            <w:vAlign w:val="bottom"/>
          </w:tcPr>
          <w:p w14:paraId="4198F03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</w:t>
            </w:r>
          </w:p>
        </w:tc>
        <w:tc>
          <w:tcPr>
            <w:tcW w:w="1701" w:type="dxa"/>
          </w:tcPr>
          <w:p w14:paraId="2344CE3F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7CBC6F4C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6C0982E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 E3</w:t>
            </w:r>
          </w:p>
        </w:tc>
        <w:tc>
          <w:tcPr>
            <w:tcW w:w="3119" w:type="dxa"/>
            <w:vAlign w:val="bottom"/>
          </w:tcPr>
          <w:p w14:paraId="43EFBAE6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aureus</w:t>
            </w:r>
          </w:p>
        </w:tc>
        <w:tc>
          <w:tcPr>
            <w:tcW w:w="1559" w:type="dxa"/>
            <w:vAlign w:val="bottom"/>
          </w:tcPr>
          <w:p w14:paraId="5EE1E17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CP011526.1</w:t>
            </w:r>
          </w:p>
        </w:tc>
        <w:tc>
          <w:tcPr>
            <w:tcW w:w="1701" w:type="dxa"/>
            <w:vAlign w:val="bottom"/>
          </w:tcPr>
          <w:p w14:paraId="1A92AEB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</w:t>
            </w:r>
          </w:p>
        </w:tc>
        <w:tc>
          <w:tcPr>
            <w:tcW w:w="1701" w:type="dxa"/>
          </w:tcPr>
          <w:p w14:paraId="0845E70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51D36800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6406B78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4 E1</w:t>
            </w:r>
          </w:p>
        </w:tc>
        <w:tc>
          <w:tcPr>
            <w:tcW w:w="3119" w:type="dxa"/>
            <w:vAlign w:val="bottom"/>
          </w:tcPr>
          <w:p w14:paraId="70BCDA03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1804A8F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8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701" w:type="dxa"/>
            <w:vAlign w:val="bottom"/>
          </w:tcPr>
          <w:p w14:paraId="05D2D99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89</w:t>
            </w:r>
          </w:p>
        </w:tc>
        <w:tc>
          <w:tcPr>
            <w:tcW w:w="1701" w:type="dxa"/>
          </w:tcPr>
          <w:p w14:paraId="04F1F86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D159576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3649A70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4 E2</w:t>
            </w:r>
          </w:p>
        </w:tc>
        <w:tc>
          <w:tcPr>
            <w:tcW w:w="3119" w:type="dxa"/>
            <w:vAlign w:val="bottom"/>
          </w:tcPr>
          <w:p w14:paraId="4298DDDB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7D83E42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 xml:space="preserve"> LN681574.1</w:t>
            </w:r>
          </w:p>
        </w:tc>
        <w:tc>
          <w:tcPr>
            <w:tcW w:w="1701" w:type="dxa"/>
            <w:vAlign w:val="bottom"/>
          </w:tcPr>
          <w:p w14:paraId="47D3FAC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89</w:t>
            </w:r>
          </w:p>
        </w:tc>
        <w:tc>
          <w:tcPr>
            <w:tcW w:w="1701" w:type="dxa"/>
          </w:tcPr>
          <w:p w14:paraId="2A48FCC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94A943E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5013BAC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 5E1</w:t>
            </w:r>
          </w:p>
        </w:tc>
        <w:tc>
          <w:tcPr>
            <w:tcW w:w="3119" w:type="dxa"/>
            <w:vAlign w:val="bottom"/>
          </w:tcPr>
          <w:p w14:paraId="1FF1B8F1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1750BC1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KT989845.1</w:t>
            </w:r>
          </w:p>
        </w:tc>
        <w:tc>
          <w:tcPr>
            <w:tcW w:w="1701" w:type="dxa"/>
            <w:vAlign w:val="bottom"/>
          </w:tcPr>
          <w:p w14:paraId="0F4B625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72</w:t>
            </w:r>
          </w:p>
        </w:tc>
        <w:tc>
          <w:tcPr>
            <w:tcW w:w="1701" w:type="dxa"/>
          </w:tcPr>
          <w:p w14:paraId="5A097E99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084A597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7D25CE2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5E2</w:t>
            </w:r>
          </w:p>
        </w:tc>
        <w:tc>
          <w:tcPr>
            <w:tcW w:w="3119" w:type="dxa"/>
            <w:vAlign w:val="bottom"/>
          </w:tcPr>
          <w:p w14:paraId="2E61F6B9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Micr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yunnanensis</w:t>
            </w:r>
            <w:proofErr w:type="spellEnd"/>
          </w:p>
        </w:tc>
        <w:tc>
          <w:tcPr>
            <w:tcW w:w="1559" w:type="dxa"/>
            <w:vAlign w:val="center"/>
          </w:tcPr>
          <w:p w14:paraId="7F42E128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NR_116578.1</w:t>
            </w:r>
          </w:p>
        </w:tc>
        <w:tc>
          <w:tcPr>
            <w:tcW w:w="1701" w:type="dxa"/>
            <w:vAlign w:val="bottom"/>
          </w:tcPr>
          <w:p w14:paraId="43C4C67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78</w:t>
            </w:r>
          </w:p>
        </w:tc>
        <w:tc>
          <w:tcPr>
            <w:tcW w:w="1701" w:type="dxa"/>
          </w:tcPr>
          <w:p w14:paraId="6EFDFA9F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5657B268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1BD1673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5 E3</w:t>
            </w:r>
          </w:p>
        </w:tc>
        <w:tc>
          <w:tcPr>
            <w:tcW w:w="3119" w:type="dxa"/>
            <w:vAlign w:val="bottom"/>
          </w:tcPr>
          <w:p w14:paraId="4B70E518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Stutzerimonas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stutzeri</w:t>
            </w:r>
            <w:proofErr w:type="spellEnd"/>
          </w:p>
        </w:tc>
        <w:tc>
          <w:tcPr>
            <w:tcW w:w="1559" w:type="dxa"/>
            <w:vAlign w:val="bottom"/>
          </w:tcPr>
          <w:p w14:paraId="4511B43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9" w:tgtFrame="lnkVUH4X8DM013" w:tooltip="Show report for NR_041715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041715.1</w:t>
              </w:r>
            </w:hyperlink>
          </w:p>
        </w:tc>
        <w:tc>
          <w:tcPr>
            <w:tcW w:w="1701" w:type="dxa"/>
            <w:vAlign w:val="bottom"/>
          </w:tcPr>
          <w:p w14:paraId="533A99E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6.76</w:t>
            </w:r>
          </w:p>
        </w:tc>
        <w:tc>
          <w:tcPr>
            <w:tcW w:w="1701" w:type="dxa"/>
          </w:tcPr>
          <w:p w14:paraId="0A2F5EE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2D86B0C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7D64235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6 E1</w:t>
            </w:r>
          </w:p>
        </w:tc>
        <w:tc>
          <w:tcPr>
            <w:tcW w:w="3119" w:type="dxa"/>
            <w:vAlign w:val="bottom"/>
          </w:tcPr>
          <w:p w14:paraId="05AD69A0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bottom"/>
          </w:tcPr>
          <w:p w14:paraId="68B9D37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CP035291.1</w:t>
            </w:r>
          </w:p>
        </w:tc>
        <w:tc>
          <w:tcPr>
            <w:tcW w:w="1701" w:type="dxa"/>
            <w:vAlign w:val="bottom"/>
          </w:tcPr>
          <w:p w14:paraId="3BF3AE1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39</w:t>
            </w:r>
          </w:p>
        </w:tc>
        <w:tc>
          <w:tcPr>
            <w:tcW w:w="1701" w:type="dxa"/>
          </w:tcPr>
          <w:p w14:paraId="0E69907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2D55DD4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438F4CD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6 E2</w:t>
            </w:r>
          </w:p>
        </w:tc>
        <w:tc>
          <w:tcPr>
            <w:tcW w:w="3119" w:type="dxa"/>
            <w:vAlign w:val="bottom"/>
          </w:tcPr>
          <w:p w14:paraId="6B842874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Micr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yunnanensis</w:t>
            </w:r>
            <w:proofErr w:type="spellEnd"/>
          </w:p>
        </w:tc>
        <w:tc>
          <w:tcPr>
            <w:tcW w:w="1559" w:type="dxa"/>
            <w:vAlign w:val="bottom"/>
          </w:tcPr>
          <w:p w14:paraId="4810D22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0" w:tgtFrame="lnkVUHGPC4K013" w:tooltip="Show report for NR_11657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6578.1</w:t>
              </w:r>
            </w:hyperlink>
          </w:p>
        </w:tc>
        <w:tc>
          <w:tcPr>
            <w:tcW w:w="1701" w:type="dxa"/>
            <w:vAlign w:val="bottom"/>
          </w:tcPr>
          <w:p w14:paraId="485A8D6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55</w:t>
            </w:r>
          </w:p>
        </w:tc>
        <w:tc>
          <w:tcPr>
            <w:tcW w:w="1701" w:type="dxa"/>
          </w:tcPr>
          <w:p w14:paraId="54EFE94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6FA0417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1E7D4C5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6 E3</w:t>
            </w:r>
          </w:p>
        </w:tc>
        <w:tc>
          <w:tcPr>
            <w:tcW w:w="3119" w:type="dxa"/>
            <w:vAlign w:val="bottom"/>
          </w:tcPr>
          <w:p w14:paraId="47E71DB1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Kocuria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rhizophila</w:t>
            </w:r>
            <w:proofErr w:type="spellEnd"/>
          </w:p>
        </w:tc>
        <w:tc>
          <w:tcPr>
            <w:tcW w:w="1559" w:type="dxa"/>
            <w:vAlign w:val="center"/>
          </w:tcPr>
          <w:p w14:paraId="086AF8F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1" w:tgtFrame="lnkVUMP54MM013" w:tooltip="Show report for KJ476722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KJ476722.1</w:t>
              </w:r>
            </w:hyperlink>
          </w:p>
        </w:tc>
        <w:tc>
          <w:tcPr>
            <w:tcW w:w="1701" w:type="dxa"/>
            <w:vAlign w:val="bottom"/>
          </w:tcPr>
          <w:p w14:paraId="0ADD607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86</w:t>
            </w:r>
          </w:p>
        </w:tc>
        <w:tc>
          <w:tcPr>
            <w:tcW w:w="1701" w:type="dxa"/>
          </w:tcPr>
          <w:p w14:paraId="69CA751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6751391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107BA3F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7 E1</w:t>
            </w:r>
          </w:p>
        </w:tc>
        <w:tc>
          <w:tcPr>
            <w:tcW w:w="3119" w:type="dxa"/>
            <w:vAlign w:val="bottom"/>
          </w:tcPr>
          <w:p w14:paraId="724D6097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Staphyl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cohnii</w:t>
            </w:r>
            <w:proofErr w:type="spellEnd"/>
          </w:p>
        </w:tc>
        <w:tc>
          <w:tcPr>
            <w:tcW w:w="1559" w:type="dxa"/>
            <w:vAlign w:val="bottom"/>
          </w:tcPr>
          <w:p w14:paraId="1D7F6D5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LT963440.1</w:t>
            </w:r>
          </w:p>
        </w:tc>
        <w:tc>
          <w:tcPr>
            <w:tcW w:w="1701" w:type="dxa"/>
            <w:vAlign w:val="bottom"/>
          </w:tcPr>
          <w:p w14:paraId="3C92F02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6.77</w:t>
            </w:r>
          </w:p>
        </w:tc>
        <w:tc>
          <w:tcPr>
            <w:tcW w:w="1701" w:type="dxa"/>
          </w:tcPr>
          <w:p w14:paraId="6C132B6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57C3DCEA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447C72F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7 E2</w:t>
            </w:r>
          </w:p>
        </w:tc>
        <w:tc>
          <w:tcPr>
            <w:tcW w:w="3119" w:type="dxa"/>
            <w:vAlign w:val="bottom"/>
          </w:tcPr>
          <w:p w14:paraId="7553975D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22E2D3F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2" w:tgtFrame="lnkVUMYCG6K013" w:tooltip="Show report for LN68157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LN681574.1</w:t>
              </w:r>
            </w:hyperlink>
          </w:p>
        </w:tc>
        <w:tc>
          <w:tcPr>
            <w:tcW w:w="1701" w:type="dxa"/>
            <w:vAlign w:val="bottom"/>
          </w:tcPr>
          <w:p w14:paraId="72EB0E2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34</w:t>
            </w:r>
          </w:p>
        </w:tc>
        <w:tc>
          <w:tcPr>
            <w:tcW w:w="1701" w:type="dxa"/>
          </w:tcPr>
          <w:p w14:paraId="3E8A394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891C951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0FFED67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 8E1</w:t>
            </w:r>
          </w:p>
        </w:tc>
        <w:tc>
          <w:tcPr>
            <w:tcW w:w="3119" w:type="dxa"/>
            <w:vAlign w:val="bottom"/>
          </w:tcPr>
          <w:p w14:paraId="3E76B527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6B1060C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3" w:tgtFrame="lnkVUXWC0TT016" w:tooltip="Show report for NR_113957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3957.1</w:t>
              </w:r>
            </w:hyperlink>
          </w:p>
        </w:tc>
        <w:tc>
          <w:tcPr>
            <w:tcW w:w="1701" w:type="dxa"/>
            <w:vAlign w:val="bottom"/>
          </w:tcPr>
          <w:p w14:paraId="6E5E64D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46</w:t>
            </w:r>
          </w:p>
        </w:tc>
        <w:tc>
          <w:tcPr>
            <w:tcW w:w="1701" w:type="dxa"/>
          </w:tcPr>
          <w:p w14:paraId="364ED01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A870235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5BE4DC6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 8E2</w:t>
            </w:r>
          </w:p>
        </w:tc>
        <w:tc>
          <w:tcPr>
            <w:tcW w:w="3119" w:type="dxa"/>
            <w:vAlign w:val="bottom"/>
          </w:tcPr>
          <w:p w14:paraId="75E91DAE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center"/>
          </w:tcPr>
          <w:p w14:paraId="0B24A57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 xml:space="preserve"> CP035288.1</w:t>
            </w:r>
          </w:p>
        </w:tc>
        <w:tc>
          <w:tcPr>
            <w:tcW w:w="1701" w:type="dxa"/>
            <w:vAlign w:val="bottom"/>
          </w:tcPr>
          <w:p w14:paraId="17ED308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93</w:t>
            </w:r>
          </w:p>
        </w:tc>
        <w:tc>
          <w:tcPr>
            <w:tcW w:w="1701" w:type="dxa"/>
          </w:tcPr>
          <w:p w14:paraId="016BAAE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BE97513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486C72E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9 E1</w:t>
            </w:r>
          </w:p>
        </w:tc>
        <w:tc>
          <w:tcPr>
            <w:tcW w:w="3119" w:type="dxa"/>
            <w:vAlign w:val="bottom"/>
          </w:tcPr>
          <w:p w14:paraId="03804653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bottom"/>
          </w:tcPr>
          <w:p w14:paraId="6B167D78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4" w:tgtFrame="lnkVUN5NTKD013" w:tooltip="Show report for LC383923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LC383923.1</w:t>
              </w:r>
            </w:hyperlink>
          </w:p>
        </w:tc>
        <w:tc>
          <w:tcPr>
            <w:tcW w:w="1701" w:type="dxa"/>
            <w:vAlign w:val="bottom"/>
          </w:tcPr>
          <w:p w14:paraId="58D861F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1</w:t>
            </w:r>
          </w:p>
        </w:tc>
        <w:tc>
          <w:tcPr>
            <w:tcW w:w="1701" w:type="dxa"/>
          </w:tcPr>
          <w:p w14:paraId="00327CC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801602C" w14:textId="77777777" w:rsidTr="00B04C21">
        <w:trPr>
          <w:trHeight w:val="542"/>
          <w:jc w:val="center"/>
        </w:trPr>
        <w:tc>
          <w:tcPr>
            <w:tcW w:w="1696" w:type="dxa"/>
            <w:vAlign w:val="bottom"/>
          </w:tcPr>
          <w:p w14:paraId="363D15C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9E2</w:t>
            </w:r>
          </w:p>
        </w:tc>
        <w:tc>
          <w:tcPr>
            <w:tcW w:w="3119" w:type="dxa"/>
            <w:vAlign w:val="bottom"/>
          </w:tcPr>
          <w:p w14:paraId="607913CF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Exiguobacterium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aurantiacum</w:t>
            </w:r>
            <w:proofErr w:type="spellEnd"/>
          </w:p>
        </w:tc>
        <w:tc>
          <w:tcPr>
            <w:tcW w:w="1559" w:type="dxa"/>
            <w:vAlign w:val="center"/>
          </w:tcPr>
          <w:p w14:paraId="1FF9E5F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5" w:tgtFrame="lnkVUNEY89M013" w:tooltip="Show report for NR_04347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043478.1</w:t>
              </w:r>
            </w:hyperlink>
          </w:p>
        </w:tc>
        <w:tc>
          <w:tcPr>
            <w:tcW w:w="1701" w:type="dxa"/>
            <w:vAlign w:val="bottom"/>
          </w:tcPr>
          <w:p w14:paraId="50F7C83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8</w:t>
            </w:r>
          </w:p>
        </w:tc>
        <w:tc>
          <w:tcPr>
            <w:tcW w:w="1701" w:type="dxa"/>
          </w:tcPr>
          <w:p w14:paraId="4CC8A22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85A3A16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77D3660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9E3</w:t>
            </w:r>
          </w:p>
        </w:tc>
        <w:tc>
          <w:tcPr>
            <w:tcW w:w="3119" w:type="dxa"/>
            <w:vAlign w:val="bottom"/>
          </w:tcPr>
          <w:p w14:paraId="03FEFA69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 </w:t>
            </w:r>
          </w:p>
        </w:tc>
        <w:tc>
          <w:tcPr>
            <w:tcW w:w="1559" w:type="dxa"/>
            <w:vAlign w:val="center"/>
          </w:tcPr>
          <w:p w14:paraId="67D94105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6" w:tgtFrame="lnkVUNHEWCW01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701" w:type="dxa"/>
            <w:vAlign w:val="bottom"/>
          </w:tcPr>
          <w:p w14:paraId="14A0437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18</w:t>
            </w:r>
          </w:p>
        </w:tc>
        <w:tc>
          <w:tcPr>
            <w:tcW w:w="1701" w:type="dxa"/>
          </w:tcPr>
          <w:p w14:paraId="6349269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3606383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08731F8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9E4</w:t>
            </w:r>
          </w:p>
        </w:tc>
        <w:tc>
          <w:tcPr>
            <w:tcW w:w="3119" w:type="dxa"/>
            <w:vAlign w:val="bottom"/>
          </w:tcPr>
          <w:p w14:paraId="438E61F4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center"/>
          </w:tcPr>
          <w:p w14:paraId="48509F8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7" w:tgtFrame="lnkVUNRFJ0F01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701" w:type="dxa"/>
            <w:vAlign w:val="bottom"/>
          </w:tcPr>
          <w:p w14:paraId="5805391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701" w:type="dxa"/>
          </w:tcPr>
          <w:p w14:paraId="5B6B0309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9777957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13D65A0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0 E1</w:t>
            </w:r>
          </w:p>
        </w:tc>
        <w:tc>
          <w:tcPr>
            <w:tcW w:w="3119" w:type="dxa"/>
            <w:vAlign w:val="bottom"/>
          </w:tcPr>
          <w:p w14:paraId="2147A1CC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Kytococcus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schroeteri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5416C2E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8" w:tgtFrame="lnkVUNUP9DV013" w:tooltip="Show report for MT76011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MT760114.1</w:t>
              </w:r>
            </w:hyperlink>
          </w:p>
        </w:tc>
        <w:tc>
          <w:tcPr>
            <w:tcW w:w="1701" w:type="dxa"/>
            <w:vAlign w:val="bottom"/>
          </w:tcPr>
          <w:p w14:paraId="083F45A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11</w:t>
            </w:r>
          </w:p>
        </w:tc>
        <w:tc>
          <w:tcPr>
            <w:tcW w:w="1701" w:type="dxa"/>
          </w:tcPr>
          <w:p w14:paraId="7E5FBA3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32599D3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3776E2A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0 E2</w:t>
            </w:r>
          </w:p>
        </w:tc>
        <w:tc>
          <w:tcPr>
            <w:tcW w:w="3119" w:type="dxa"/>
            <w:vAlign w:val="bottom"/>
          </w:tcPr>
          <w:p w14:paraId="66E14D7F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center"/>
          </w:tcPr>
          <w:p w14:paraId="6C66E98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19" w:tgtFrame="lnkVUP1C4WF013" w:tooltip="Show report for KT989857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KT989857.1</w:t>
              </w:r>
            </w:hyperlink>
          </w:p>
        </w:tc>
        <w:tc>
          <w:tcPr>
            <w:tcW w:w="1701" w:type="dxa"/>
            <w:vAlign w:val="bottom"/>
          </w:tcPr>
          <w:p w14:paraId="4319216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6</w:t>
            </w:r>
          </w:p>
        </w:tc>
        <w:tc>
          <w:tcPr>
            <w:tcW w:w="1701" w:type="dxa"/>
          </w:tcPr>
          <w:p w14:paraId="36234BF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7A3BA701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548AE06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1 E1</w:t>
            </w:r>
          </w:p>
        </w:tc>
        <w:tc>
          <w:tcPr>
            <w:tcW w:w="3119" w:type="dxa"/>
            <w:vAlign w:val="bottom"/>
          </w:tcPr>
          <w:p w14:paraId="6ECEFA4D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bottom"/>
          </w:tcPr>
          <w:p w14:paraId="15653FA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 xml:space="preserve"> LC383923.1</w:t>
            </w:r>
          </w:p>
        </w:tc>
        <w:tc>
          <w:tcPr>
            <w:tcW w:w="1701" w:type="dxa"/>
            <w:vAlign w:val="bottom"/>
          </w:tcPr>
          <w:p w14:paraId="6846CD7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31</w:t>
            </w:r>
          </w:p>
        </w:tc>
        <w:tc>
          <w:tcPr>
            <w:tcW w:w="1701" w:type="dxa"/>
          </w:tcPr>
          <w:p w14:paraId="7F444C9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DA7A364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5D82C35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1 E3</w:t>
            </w:r>
          </w:p>
        </w:tc>
        <w:tc>
          <w:tcPr>
            <w:tcW w:w="3119" w:type="dxa"/>
            <w:vAlign w:val="bottom"/>
          </w:tcPr>
          <w:p w14:paraId="7C8C51FE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bottom"/>
          </w:tcPr>
          <w:p w14:paraId="2E326D5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0" w:tgtFrame="lnkVUXWC0TT016" w:tooltip="Show report for NR_113345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3345.1</w:t>
              </w:r>
            </w:hyperlink>
          </w:p>
        </w:tc>
        <w:tc>
          <w:tcPr>
            <w:tcW w:w="1701" w:type="dxa"/>
            <w:vAlign w:val="bottom"/>
          </w:tcPr>
          <w:p w14:paraId="5F9A7EC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701" w:type="dxa"/>
          </w:tcPr>
          <w:p w14:paraId="44FF352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6B79F4F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7333F4F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2 E1</w:t>
            </w:r>
          </w:p>
        </w:tc>
        <w:tc>
          <w:tcPr>
            <w:tcW w:w="3119" w:type="dxa"/>
            <w:vAlign w:val="bottom"/>
          </w:tcPr>
          <w:p w14:paraId="2B498611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center"/>
          </w:tcPr>
          <w:p w14:paraId="3EA9080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1" w:tgtFrame="lnkVUPH687401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701" w:type="dxa"/>
            <w:vAlign w:val="bottom"/>
          </w:tcPr>
          <w:p w14:paraId="75A5C3D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61</w:t>
            </w:r>
          </w:p>
        </w:tc>
        <w:tc>
          <w:tcPr>
            <w:tcW w:w="1701" w:type="dxa"/>
          </w:tcPr>
          <w:p w14:paraId="7356098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7D6B1B3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0D6786E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2 E2</w:t>
            </w:r>
          </w:p>
        </w:tc>
        <w:tc>
          <w:tcPr>
            <w:tcW w:w="3119" w:type="dxa"/>
            <w:vAlign w:val="bottom"/>
          </w:tcPr>
          <w:p w14:paraId="57ADE570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4547DE0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2" w:tgtFrame="lnkVUPPT0DD01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701" w:type="dxa"/>
            <w:vAlign w:val="bottom"/>
          </w:tcPr>
          <w:p w14:paraId="711D219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6</w:t>
            </w:r>
          </w:p>
        </w:tc>
        <w:tc>
          <w:tcPr>
            <w:tcW w:w="1701" w:type="dxa"/>
          </w:tcPr>
          <w:p w14:paraId="059F359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A1E584F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126BF87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3 E1</w:t>
            </w:r>
          </w:p>
        </w:tc>
        <w:tc>
          <w:tcPr>
            <w:tcW w:w="3119" w:type="dxa"/>
            <w:vAlign w:val="bottom"/>
          </w:tcPr>
          <w:p w14:paraId="5326EDC7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bottom"/>
          </w:tcPr>
          <w:p w14:paraId="177CC64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3" w:tgtFrame="lnkVUPU9MS7013" w:tooltip="Show report for CP118979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118979.1</w:t>
              </w:r>
            </w:hyperlink>
          </w:p>
        </w:tc>
        <w:tc>
          <w:tcPr>
            <w:tcW w:w="1701" w:type="dxa"/>
            <w:vAlign w:val="bottom"/>
          </w:tcPr>
          <w:p w14:paraId="28CE991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23</w:t>
            </w:r>
          </w:p>
        </w:tc>
        <w:tc>
          <w:tcPr>
            <w:tcW w:w="1701" w:type="dxa"/>
          </w:tcPr>
          <w:p w14:paraId="18D3A2EF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8EDC169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492E8BF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lastRenderedPageBreak/>
              <w:t>VKC_14 E1</w:t>
            </w:r>
          </w:p>
        </w:tc>
        <w:tc>
          <w:tcPr>
            <w:tcW w:w="3119" w:type="dxa"/>
            <w:vAlign w:val="bottom"/>
          </w:tcPr>
          <w:p w14:paraId="19BD5915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Micr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yunnanensis</w:t>
            </w:r>
            <w:proofErr w:type="spellEnd"/>
          </w:p>
        </w:tc>
        <w:tc>
          <w:tcPr>
            <w:tcW w:w="1559" w:type="dxa"/>
            <w:vAlign w:val="bottom"/>
          </w:tcPr>
          <w:p w14:paraId="100F2AE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4" w:tgtFrame="lnkVUR3B1S5013" w:tooltip="Show report for NR_11657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6578.1</w:t>
              </w:r>
            </w:hyperlink>
          </w:p>
        </w:tc>
        <w:tc>
          <w:tcPr>
            <w:tcW w:w="1701" w:type="dxa"/>
            <w:vAlign w:val="bottom"/>
          </w:tcPr>
          <w:p w14:paraId="30ECF90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02</w:t>
            </w:r>
          </w:p>
        </w:tc>
        <w:tc>
          <w:tcPr>
            <w:tcW w:w="1701" w:type="dxa"/>
          </w:tcPr>
          <w:p w14:paraId="0E1AE5C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565876B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1421A2E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4 E2</w:t>
            </w:r>
          </w:p>
        </w:tc>
        <w:tc>
          <w:tcPr>
            <w:tcW w:w="3119" w:type="dxa"/>
            <w:vAlign w:val="bottom"/>
          </w:tcPr>
          <w:p w14:paraId="69723B06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center"/>
          </w:tcPr>
          <w:p w14:paraId="5E4F323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5" w:tgtFrame="lnkVUR8HCAC013" w:tooltip="Show report for KT989857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KT989857.1</w:t>
              </w:r>
            </w:hyperlink>
          </w:p>
        </w:tc>
        <w:tc>
          <w:tcPr>
            <w:tcW w:w="1701" w:type="dxa"/>
            <w:vAlign w:val="bottom"/>
          </w:tcPr>
          <w:p w14:paraId="1F473EE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2</w:t>
            </w:r>
          </w:p>
        </w:tc>
        <w:tc>
          <w:tcPr>
            <w:tcW w:w="1701" w:type="dxa"/>
          </w:tcPr>
          <w:p w14:paraId="0B45F21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DE1EAD7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7308E1A5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8 E1</w:t>
            </w:r>
          </w:p>
        </w:tc>
        <w:tc>
          <w:tcPr>
            <w:tcW w:w="3119" w:type="dxa"/>
            <w:vAlign w:val="bottom"/>
          </w:tcPr>
          <w:p w14:paraId="36C5659D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Staphyl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homnis</w:t>
            </w:r>
            <w:proofErr w:type="spellEnd"/>
          </w:p>
        </w:tc>
        <w:tc>
          <w:tcPr>
            <w:tcW w:w="1559" w:type="dxa"/>
            <w:vAlign w:val="center"/>
          </w:tcPr>
          <w:p w14:paraId="4DD7F67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6" w:tgtFrame="lnkVUXMZ2XE013" w:tooltip="Show report for MF678883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MF678883.1</w:t>
              </w:r>
            </w:hyperlink>
          </w:p>
        </w:tc>
        <w:tc>
          <w:tcPr>
            <w:tcW w:w="1701" w:type="dxa"/>
            <w:vAlign w:val="bottom"/>
          </w:tcPr>
          <w:p w14:paraId="71167F6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77</w:t>
            </w:r>
          </w:p>
        </w:tc>
        <w:tc>
          <w:tcPr>
            <w:tcW w:w="1701" w:type="dxa"/>
          </w:tcPr>
          <w:p w14:paraId="072191C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EB2795B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4EFAFD6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8 E2</w:t>
            </w:r>
          </w:p>
        </w:tc>
        <w:tc>
          <w:tcPr>
            <w:tcW w:w="3119" w:type="dxa"/>
            <w:vAlign w:val="bottom"/>
          </w:tcPr>
          <w:p w14:paraId="0DD7C384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Corynebacterium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pilbarense</w:t>
            </w:r>
            <w:proofErr w:type="spellEnd"/>
          </w:p>
        </w:tc>
        <w:tc>
          <w:tcPr>
            <w:tcW w:w="1559" w:type="dxa"/>
            <w:vAlign w:val="center"/>
          </w:tcPr>
          <w:p w14:paraId="29745EC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7" w:tgtFrame="lnkVUS6NURW013" w:tooltip="Show report for NR_116953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6953.1</w:t>
              </w:r>
            </w:hyperlink>
          </w:p>
        </w:tc>
        <w:tc>
          <w:tcPr>
            <w:tcW w:w="1701" w:type="dxa"/>
            <w:vAlign w:val="bottom"/>
          </w:tcPr>
          <w:p w14:paraId="7065624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1</w:t>
            </w:r>
          </w:p>
        </w:tc>
        <w:tc>
          <w:tcPr>
            <w:tcW w:w="1701" w:type="dxa"/>
          </w:tcPr>
          <w:p w14:paraId="7C78BB3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350721F" w14:textId="77777777" w:rsidTr="00B04C21">
        <w:trPr>
          <w:trHeight w:val="252"/>
          <w:jc w:val="center"/>
        </w:trPr>
        <w:tc>
          <w:tcPr>
            <w:tcW w:w="1696" w:type="dxa"/>
            <w:vAlign w:val="bottom"/>
          </w:tcPr>
          <w:p w14:paraId="5FE66C3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0 E1</w:t>
            </w:r>
          </w:p>
        </w:tc>
        <w:tc>
          <w:tcPr>
            <w:tcW w:w="3119" w:type="dxa"/>
            <w:vAlign w:val="bottom"/>
          </w:tcPr>
          <w:p w14:paraId="25D1E00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color w:val="000000" w:themeColor="text1"/>
                <w:kern w:val="24"/>
              </w:rPr>
              <w:t>Achromobacter</w:t>
            </w:r>
            <w:proofErr w:type="spellEnd"/>
            <w:r w:rsidRPr="00B04C21">
              <w:rPr>
                <w:rFonts w:eastAsia="Calibri"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color w:val="000000" w:themeColor="text1"/>
                <w:kern w:val="24"/>
              </w:rPr>
              <w:t>xylosoxidans</w:t>
            </w:r>
            <w:proofErr w:type="spellEnd"/>
          </w:p>
        </w:tc>
        <w:tc>
          <w:tcPr>
            <w:tcW w:w="1559" w:type="dxa"/>
            <w:vAlign w:val="bottom"/>
          </w:tcPr>
          <w:p w14:paraId="7F8D58C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 xml:space="preserve"> NR_113733.1</w:t>
            </w:r>
          </w:p>
        </w:tc>
        <w:tc>
          <w:tcPr>
            <w:tcW w:w="1701" w:type="dxa"/>
            <w:vAlign w:val="bottom"/>
          </w:tcPr>
          <w:p w14:paraId="6C9355A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6.62</w:t>
            </w:r>
          </w:p>
        </w:tc>
        <w:tc>
          <w:tcPr>
            <w:tcW w:w="1701" w:type="dxa"/>
          </w:tcPr>
          <w:p w14:paraId="6B4AE56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6BEDA8B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3036DBE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0 E2</w:t>
            </w:r>
          </w:p>
        </w:tc>
        <w:tc>
          <w:tcPr>
            <w:tcW w:w="3119" w:type="dxa"/>
            <w:vAlign w:val="bottom"/>
          </w:tcPr>
          <w:p w14:paraId="439F72E1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Achromobacter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xylosoxidans</w:t>
            </w:r>
            <w:proofErr w:type="spellEnd"/>
          </w:p>
        </w:tc>
        <w:tc>
          <w:tcPr>
            <w:tcW w:w="1559" w:type="dxa"/>
            <w:vAlign w:val="center"/>
          </w:tcPr>
          <w:p w14:paraId="5706F788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8" w:tgtFrame="lnkVUTNB69W016" w:tooltip="Show report for LN831029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LN831029.1</w:t>
              </w:r>
            </w:hyperlink>
          </w:p>
        </w:tc>
        <w:tc>
          <w:tcPr>
            <w:tcW w:w="1701" w:type="dxa"/>
            <w:vAlign w:val="bottom"/>
          </w:tcPr>
          <w:p w14:paraId="4152F56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79</w:t>
            </w:r>
          </w:p>
        </w:tc>
        <w:tc>
          <w:tcPr>
            <w:tcW w:w="1701" w:type="dxa"/>
          </w:tcPr>
          <w:p w14:paraId="269E01F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3E5EA45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32D2D09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0 E7</w:t>
            </w:r>
          </w:p>
        </w:tc>
        <w:tc>
          <w:tcPr>
            <w:tcW w:w="3119" w:type="dxa"/>
            <w:vAlign w:val="bottom"/>
          </w:tcPr>
          <w:p w14:paraId="5C997012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Achromobacter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xylosoxidans</w:t>
            </w:r>
            <w:proofErr w:type="spellEnd"/>
          </w:p>
        </w:tc>
        <w:tc>
          <w:tcPr>
            <w:tcW w:w="1559" w:type="dxa"/>
            <w:vAlign w:val="center"/>
          </w:tcPr>
          <w:p w14:paraId="056D515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29" w:tgtFrame="lnkVUTNB69W016" w:tooltip="Show report for NR_113733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3733.1</w:t>
              </w:r>
            </w:hyperlink>
          </w:p>
        </w:tc>
        <w:tc>
          <w:tcPr>
            <w:tcW w:w="1701" w:type="dxa"/>
            <w:vAlign w:val="bottom"/>
          </w:tcPr>
          <w:p w14:paraId="4DD702B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87</w:t>
            </w:r>
          </w:p>
        </w:tc>
        <w:tc>
          <w:tcPr>
            <w:tcW w:w="1701" w:type="dxa"/>
          </w:tcPr>
          <w:p w14:paraId="4C8F636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50E7770B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1659303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-21E1</w:t>
            </w:r>
          </w:p>
        </w:tc>
        <w:tc>
          <w:tcPr>
            <w:tcW w:w="3119" w:type="dxa"/>
            <w:vAlign w:val="bottom"/>
          </w:tcPr>
          <w:p w14:paraId="769B449B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center"/>
          </w:tcPr>
          <w:p w14:paraId="3DA3E8F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0" w:tgtFrame="lnkVUTUJ6K6013" w:tooltip="Show report for LC383923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LC383923.1</w:t>
              </w:r>
            </w:hyperlink>
          </w:p>
        </w:tc>
        <w:tc>
          <w:tcPr>
            <w:tcW w:w="1701" w:type="dxa"/>
            <w:vAlign w:val="bottom"/>
          </w:tcPr>
          <w:p w14:paraId="542D32E8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82</w:t>
            </w:r>
          </w:p>
        </w:tc>
        <w:tc>
          <w:tcPr>
            <w:tcW w:w="1701" w:type="dxa"/>
          </w:tcPr>
          <w:p w14:paraId="6506CCB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47C5D43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5ACECB8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-21E2</w:t>
            </w:r>
          </w:p>
        </w:tc>
        <w:tc>
          <w:tcPr>
            <w:tcW w:w="3119" w:type="dxa"/>
            <w:vAlign w:val="bottom"/>
          </w:tcPr>
          <w:p w14:paraId="4A637893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bottom"/>
          </w:tcPr>
          <w:p w14:paraId="65157A8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1" w:tgtFrame="lnkVUXBW4E5016" w:tooltip="Show report for CP118979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118979.1</w:t>
              </w:r>
            </w:hyperlink>
          </w:p>
        </w:tc>
        <w:tc>
          <w:tcPr>
            <w:tcW w:w="1701" w:type="dxa"/>
            <w:vAlign w:val="bottom"/>
          </w:tcPr>
          <w:p w14:paraId="0409EF0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701" w:type="dxa"/>
          </w:tcPr>
          <w:p w14:paraId="0C228CB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D59EC09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5212899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2 E1</w:t>
            </w:r>
          </w:p>
        </w:tc>
        <w:tc>
          <w:tcPr>
            <w:tcW w:w="3119" w:type="dxa"/>
            <w:vAlign w:val="bottom"/>
          </w:tcPr>
          <w:p w14:paraId="2C352CD0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aureus</w:t>
            </w:r>
          </w:p>
        </w:tc>
        <w:tc>
          <w:tcPr>
            <w:tcW w:w="1559" w:type="dxa"/>
            <w:vAlign w:val="center"/>
          </w:tcPr>
          <w:p w14:paraId="0F0501E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2" w:tgtFrame="lnkVUU3NEDK013" w:tooltip="Show report for CP04099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40998.1</w:t>
              </w:r>
            </w:hyperlink>
          </w:p>
        </w:tc>
        <w:tc>
          <w:tcPr>
            <w:tcW w:w="1701" w:type="dxa"/>
            <w:vAlign w:val="bottom"/>
          </w:tcPr>
          <w:p w14:paraId="4E27BD2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49</w:t>
            </w:r>
          </w:p>
        </w:tc>
        <w:tc>
          <w:tcPr>
            <w:tcW w:w="1701" w:type="dxa"/>
          </w:tcPr>
          <w:p w14:paraId="659196F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314C34D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1DC0C85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2 E2</w:t>
            </w:r>
          </w:p>
        </w:tc>
        <w:tc>
          <w:tcPr>
            <w:tcW w:w="3119" w:type="dxa"/>
            <w:vAlign w:val="bottom"/>
          </w:tcPr>
          <w:p w14:paraId="07D3B9B5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aureus  </w:t>
            </w:r>
          </w:p>
        </w:tc>
        <w:tc>
          <w:tcPr>
            <w:tcW w:w="1559" w:type="dxa"/>
            <w:vAlign w:val="center"/>
          </w:tcPr>
          <w:p w14:paraId="60881C6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3" w:tgtFrame="lnkVUTYE54W016" w:tooltip="Show report for CP04099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40998.1</w:t>
              </w:r>
            </w:hyperlink>
          </w:p>
        </w:tc>
        <w:tc>
          <w:tcPr>
            <w:tcW w:w="1701" w:type="dxa"/>
            <w:vAlign w:val="bottom"/>
          </w:tcPr>
          <w:p w14:paraId="60B5CE5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29</w:t>
            </w:r>
          </w:p>
        </w:tc>
        <w:tc>
          <w:tcPr>
            <w:tcW w:w="1701" w:type="dxa"/>
          </w:tcPr>
          <w:p w14:paraId="39B8D6C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1B06B9E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4E95122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3 E1</w:t>
            </w:r>
          </w:p>
        </w:tc>
        <w:tc>
          <w:tcPr>
            <w:tcW w:w="3119" w:type="dxa"/>
            <w:vAlign w:val="bottom"/>
          </w:tcPr>
          <w:p w14:paraId="47E53576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center"/>
          </w:tcPr>
          <w:p w14:paraId="3F40C68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4" w:tgtFrame="lnkVUU6YRTC016" w:tooltip="Show report for AP01972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AP019721.1</w:t>
              </w:r>
            </w:hyperlink>
          </w:p>
        </w:tc>
        <w:tc>
          <w:tcPr>
            <w:tcW w:w="1701" w:type="dxa"/>
            <w:vAlign w:val="bottom"/>
          </w:tcPr>
          <w:p w14:paraId="330E3BD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48</w:t>
            </w:r>
          </w:p>
        </w:tc>
        <w:tc>
          <w:tcPr>
            <w:tcW w:w="1701" w:type="dxa"/>
          </w:tcPr>
          <w:p w14:paraId="441B2D9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5FBBE16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481D78F8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3 E2</w:t>
            </w:r>
          </w:p>
        </w:tc>
        <w:tc>
          <w:tcPr>
            <w:tcW w:w="3119" w:type="dxa"/>
            <w:vAlign w:val="bottom"/>
          </w:tcPr>
          <w:p w14:paraId="2DB6A381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52AB446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5" w:tgtFrame="lnkVUUBW1Z8016" w:tooltip="Show report for LN68157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LN681574.1</w:t>
              </w:r>
            </w:hyperlink>
          </w:p>
        </w:tc>
        <w:tc>
          <w:tcPr>
            <w:tcW w:w="1701" w:type="dxa"/>
            <w:vAlign w:val="bottom"/>
          </w:tcPr>
          <w:p w14:paraId="0F6D357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4.85</w:t>
            </w:r>
          </w:p>
        </w:tc>
        <w:tc>
          <w:tcPr>
            <w:tcW w:w="1701" w:type="dxa"/>
          </w:tcPr>
          <w:p w14:paraId="6BA9A3BF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58B73A7C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05B83AD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3 E3</w:t>
            </w:r>
          </w:p>
        </w:tc>
        <w:tc>
          <w:tcPr>
            <w:tcW w:w="3119" w:type="dxa"/>
            <w:vAlign w:val="bottom"/>
          </w:tcPr>
          <w:p w14:paraId="07B54230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</w:t>
            </w:r>
          </w:p>
        </w:tc>
        <w:tc>
          <w:tcPr>
            <w:tcW w:w="1559" w:type="dxa"/>
            <w:vAlign w:val="bottom"/>
          </w:tcPr>
          <w:p w14:paraId="4FB8F23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6" w:tgtFrame="lnkVUUWCSGA016" w:tooltip="Show report for CP00308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03084.1</w:t>
              </w:r>
            </w:hyperlink>
          </w:p>
        </w:tc>
        <w:tc>
          <w:tcPr>
            <w:tcW w:w="1701" w:type="dxa"/>
            <w:vAlign w:val="bottom"/>
          </w:tcPr>
          <w:p w14:paraId="0532275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1.44</w:t>
            </w:r>
          </w:p>
        </w:tc>
        <w:tc>
          <w:tcPr>
            <w:tcW w:w="1701" w:type="dxa"/>
          </w:tcPr>
          <w:p w14:paraId="701B0C6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719CB566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084B7F1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4 E1</w:t>
            </w:r>
          </w:p>
        </w:tc>
        <w:tc>
          <w:tcPr>
            <w:tcW w:w="3119" w:type="dxa"/>
            <w:vAlign w:val="bottom"/>
          </w:tcPr>
          <w:p w14:paraId="5357593D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center"/>
          </w:tcPr>
          <w:p w14:paraId="590768B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7" w:tgtFrame="lnkVUUZU9WJ016" w:tooltip="Show report for LN68157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LN681574.1</w:t>
              </w:r>
            </w:hyperlink>
          </w:p>
        </w:tc>
        <w:tc>
          <w:tcPr>
            <w:tcW w:w="1701" w:type="dxa"/>
            <w:vAlign w:val="bottom"/>
          </w:tcPr>
          <w:p w14:paraId="0C49932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1.81</w:t>
            </w:r>
          </w:p>
        </w:tc>
        <w:tc>
          <w:tcPr>
            <w:tcW w:w="1701" w:type="dxa"/>
          </w:tcPr>
          <w:p w14:paraId="7D9FAC2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764DABB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23E80AD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AT1</w:t>
            </w:r>
          </w:p>
        </w:tc>
        <w:tc>
          <w:tcPr>
            <w:tcW w:w="3119" w:type="dxa"/>
            <w:vAlign w:val="bottom"/>
          </w:tcPr>
          <w:p w14:paraId="17F556B1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aureus</w:t>
            </w:r>
          </w:p>
        </w:tc>
        <w:tc>
          <w:tcPr>
            <w:tcW w:w="1559" w:type="dxa"/>
            <w:vAlign w:val="bottom"/>
          </w:tcPr>
          <w:p w14:paraId="3A0B83B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8" w:tgtFrame="lnkVUV58G09016" w:tooltip="Show report for CP04099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40998.1</w:t>
              </w:r>
            </w:hyperlink>
          </w:p>
        </w:tc>
        <w:tc>
          <w:tcPr>
            <w:tcW w:w="1701" w:type="dxa"/>
            <w:vAlign w:val="bottom"/>
          </w:tcPr>
          <w:p w14:paraId="66C7EA6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87</w:t>
            </w:r>
          </w:p>
        </w:tc>
        <w:tc>
          <w:tcPr>
            <w:tcW w:w="1701" w:type="dxa"/>
          </w:tcPr>
          <w:p w14:paraId="1E7847B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426F86F" w14:textId="77777777" w:rsidTr="00B04C21">
        <w:trPr>
          <w:trHeight w:val="374"/>
          <w:jc w:val="center"/>
        </w:trPr>
        <w:tc>
          <w:tcPr>
            <w:tcW w:w="1696" w:type="dxa"/>
            <w:vAlign w:val="bottom"/>
          </w:tcPr>
          <w:p w14:paraId="4327ECD5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AT2</w:t>
            </w:r>
          </w:p>
        </w:tc>
        <w:tc>
          <w:tcPr>
            <w:tcW w:w="3119" w:type="dxa"/>
            <w:vAlign w:val="bottom"/>
          </w:tcPr>
          <w:p w14:paraId="6DB58A5B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Exiguobacterium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aurantiacum</w:t>
            </w:r>
            <w:proofErr w:type="spellEnd"/>
          </w:p>
        </w:tc>
        <w:tc>
          <w:tcPr>
            <w:tcW w:w="1559" w:type="dxa"/>
            <w:vAlign w:val="center"/>
          </w:tcPr>
          <w:p w14:paraId="6889C33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39" w:tgtFrame="lnkVUVEJTTP016" w:tooltip="Show report for NR_04347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043478.1</w:t>
              </w:r>
            </w:hyperlink>
          </w:p>
        </w:tc>
        <w:tc>
          <w:tcPr>
            <w:tcW w:w="1701" w:type="dxa"/>
            <w:vAlign w:val="bottom"/>
          </w:tcPr>
          <w:p w14:paraId="0813D08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</w:t>
            </w:r>
          </w:p>
        </w:tc>
        <w:tc>
          <w:tcPr>
            <w:tcW w:w="1701" w:type="dxa"/>
          </w:tcPr>
          <w:p w14:paraId="7B32BA6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5DDC2076" w14:textId="77777777" w:rsidTr="00B04C21">
        <w:trPr>
          <w:trHeight w:val="217"/>
          <w:jc w:val="center"/>
        </w:trPr>
        <w:tc>
          <w:tcPr>
            <w:tcW w:w="1696" w:type="dxa"/>
            <w:vAlign w:val="bottom"/>
          </w:tcPr>
          <w:p w14:paraId="4615988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2AT3</w:t>
            </w:r>
          </w:p>
        </w:tc>
        <w:tc>
          <w:tcPr>
            <w:tcW w:w="3119" w:type="dxa"/>
            <w:vAlign w:val="bottom"/>
          </w:tcPr>
          <w:p w14:paraId="4588996E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Corynebacterium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aurimucosum</w:t>
            </w:r>
            <w:proofErr w:type="spellEnd"/>
          </w:p>
        </w:tc>
        <w:tc>
          <w:tcPr>
            <w:tcW w:w="1559" w:type="dxa"/>
            <w:vAlign w:val="bottom"/>
          </w:tcPr>
          <w:p w14:paraId="2472E18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0" w:tgtFrame="lnkVUX3HET9016" w:tooltip="Show report for CP07187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71874.1</w:t>
              </w:r>
            </w:hyperlink>
          </w:p>
        </w:tc>
        <w:tc>
          <w:tcPr>
            <w:tcW w:w="1701" w:type="dxa"/>
            <w:vAlign w:val="bottom"/>
          </w:tcPr>
          <w:p w14:paraId="66421C2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81</w:t>
            </w:r>
          </w:p>
        </w:tc>
        <w:tc>
          <w:tcPr>
            <w:tcW w:w="1701" w:type="dxa"/>
          </w:tcPr>
          <w:p w14:paraId="113FF66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CBCA7D3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60D6294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6AT1</w:t>
            </w:r>
          </w:p>
        </w:tc>
        <w:tc>
          <w:tcPr>
            <w:tcW w:w="3119" w:type="dxa"/>
            <w:vAlign w:val="bottom"/>
          </w:tcPr>
          <w:p w14:paraId="12FB7865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Staphyl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hominis</w:t>
            </w:r>
            <w:proofErr w:type="spellEnd"/>
          </w:p>
        </w:tc>
        <w:tc>
          <w:tcPr>
            <w:tcW w:w="1559" w:type="dxa"/>
            <w:vAlign w:val="center"/>
          </w:tcPr>
          <w:p w14:paraId="5446731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1" w:tgtFrame="lnkVUVKDST0013" w:tooltip="Show report for MF67888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MF678884.1</w:t>
              </w:r>
            </w:hyperlink>
          </w:p>
        </w:tc>
        <w:tc>
          <w:tcPr>
            <w:tcW w:w="1701" w:type="dxa"/>
            <w:vAlign w:val="bottom"/>
          </w:tcPr>
          <w:p w14:paraId="2DBAF0C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701" w:type="dxa"/>
          </w:tcPr>
          <w:p w14:paraId="77B3186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47BE4DC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5C7F134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6AT2</w:t>
            </w:r>
          </w:p>
        </w:tc>
        <w:tc>
          <w:tcPr>
            <w:tcW w:w="3119" w:type="dxa"/>
            <w:vAlign w:val="bottom"/>
          </w:tcPr>
          <w:p w14:paraId="12148662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559" w:type="dxa"/>
            <w:vAlign w:val="bottom"/>
          </w:tcPr>
          <w:p w14:paraId="3874186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2" w:tgtFrame="lnkVUVRVYT3013" w:tooltip="Show report for CP118979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118979.1</w:t>
              </w:r>
            </w:hyperlink>
          </w:p>
        </w:tc>
        <w:tc>
          <w:tcPr>
            <w:tcW w:w="1701" w:type="dxa"/>
            <w:vAlign w:val="bottom"/>
          </w:tcPr>
          <w:p w14:paraId="58D9B14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74</w:t>
            </w:r>
          </w:p>
        </w:tc>
        <w:tc>
          <w:tcPr>
            <w:tcW w:w="1701" w:type="dxa"/>
          </w:tcPr>
          <w:p w14:paraId="327242D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7FE1A22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0007BE3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6AT3</w:t>
            </w:r>
          </w:p>
        </w:tc>
        <w:tc>
          <w:tcPr>
            <w:tcW w:w="3119" w:type="dxa"/>
            <w:vAlign w:val="bottom"/>
          </w:tcPr>
          <w:p w14:paraId="4418115A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Bacill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altitudinis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6A5E825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3" w:tgtFrame="lnkVUWA1X96016" w:tooltip="Show report for MZ276300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MZ276300.1</w:t>
              </w:r>
            </w:hyperlink>
          </w:p>
        </w:tc>
        <w:tc>
          <w:tcPr>
            <w:tcW w:w="1701" w:type="dxa"/>
            <w:vAlign w:val="bottom"/>
          </w:tcPr>
          <w:p w14:paraId="46BB002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97</w:t>
            </w:r>
          </w:p>
        </w:tc>
        <w:tc>
          <w:tcPr>
            <w:tcW w:w="1701" w:type="dxa"/>
          </w:tcPr>
          <w:p w14:paraId="0F0182A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F4F7E2C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7A3D5F8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6AT4</w:t>
            </w:r>
          </w:p>
        </w:tc>
        <w:tc>
          <w:tcPr>
            <w:tcW w:w="3119" w:type="dxa"/>
            <w:vAlign w:val="bottom"/>
          </w:tcPr>
          <w:p w14:paraId="1F87457E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Staphyl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hominis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2381BF2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4" w:tgtFrame="lnkVUWJFPW4013" w:tooltip="Show report for MF678883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MF678883.1</w:t>
              </w:r>
            </w:hyperlink>
          </w:p>
        </w:tc>
        <w:tc>
          <w:tcPr>
            <w:tcW w:w="1701" w:type="dxa"/>
            <w:vAlign w:val="bottom"/>
          </w:tcPr>
          <w:p w14:paraId="438E0BF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79</w:t>
            </w:r>
          </w:p>
        </w:tc>
        <w:tc>
          <w:tcPr>
            <w:tcW w:w="1701" w:type="dxa"/>
          </w:tcPr>
          <w:p w14:paraId="3B6EA8D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4EFAFD7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47A8177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9AT</w:t>
            </w:r>
          </w:p>
        </w:tc>
        <w:tc>
          <w:tcPr>
            <w:tcW w:w="3119" w:type="dxa"/>
            <w:vAlign w:val="bottom"/>
          </w:tcPr>
          <w:p w14:paraId="1698A332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Staphyl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hominis</w:t>
            </w:r>
            <w:proofErr w:type="spellEnd"/>
          </w:p>
        </w:tc>
        <w:tc>
          <w:tcPr>
            <w:tcW w:w="1559" w:type="dxa"/>
            <w:vAlign w:val="bottom"/>
          </w:tcPr>
          <w:p w14:paraId="78B977C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5" w:tgtFrame="lnkVUWJFPW4013" w:tooltip="Show report for NR_03695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036956.1</w:t>
              </w:r>
            </w:hyperlink>
          </w:p>
        </w:tc>
        <w:tc>
          <w:tcPr>
            <w:tcW w:w="1701" w:type="dxa"/>
            <w:vAlign w:val="bottom"/>
          </w:tcPr>
          <w:p w14:paraId="7E34D31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89</w:t>
            </w:r>
          </w:p>
        </w:tc>
        <w:tc>
          <w:tcPr>
            <w:tcW w:w="1701" w:type="dxa"/>
          </w:tcPr>
          <w:p w14:paraId="4B94578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7B57E4F0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4A3988F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6AT1</w:t>
            </w:r>
          </w:p>
        </w:tc>
        <w:tc>
          <w:tcPr>
            <w:tcW w:w="3119" w:type="dxa"/>
            <w:vAlign w:val="bottom"/>
          </w:tcPr>
          <w:p w14:paraId="1C4979D4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49D36FA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6" w:tgtFrame="lnkVUWSWCPE013" w:tooltip="Show report for NR_113957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3957.1</w:t>
              </w:r>
            </w:hyperlink>
          </w:p>
        </w:tc>
        <w:tc>
          <w:tcPr>
            <w:tcW w:w="1701" w:type="dxa"/>
            <w:vAlign w:val="bottom"/>
          </w:tcPr>
          <w:p w14:paraId="4F6FA8B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2</w:t>
            </w:r>
          </w:p>
        </w:tc>
        <w:tc>
          <w:tcPr>
            <w:tcW w:w="1701" w:type="dxa"/>
          </w:tcPr>
          <w:p w14:paraId="09A789A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77A1531" w14:textId="77777777" w:rsidTr="00B04C21">
        <w:trPr>
          <w:trHeight w:val="277"/>
          <w:jc w:val="center"/>
        </w:trPr>
        <w:tc>
          <w:tcPr>
            <w:tcW w:w="1696" w:type="dxa"/>
            <w:vAlign w:val="bottom"/>
          </w:tcPr>
          <w:p w14:paraId="75F6CA4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6AT2</w:t>
            </w:r>
          </w:p>
        </w:tc>
        <w:tc>
          <w:tcPr>
            <w:tcW w:w="3119" w:type="dxa"/>
            <w:vAlign w:val="bottom"/>
          </w:tcPr>
          <w:p w14:paraId="17BA6EF1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663EDE1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7" w:tgtFrame="lnkVUWVB36D01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701" w:type="dxa"/>
            <w:vAlign w:val="bottom"/>
          </w:tcPr>
          <w:p w14:paraId="14DB816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25</w:t>
            </w:r>
          </w:p>
        </w:tc>
        <w:tc>
          <w:tcPr>
            <w:tcW w:w="1701" w:type="dxa"/>
          </w:tcPr>
          <w:p w14:paraId="43FF62B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6F0AD85" w14:textId="77777777" w:rsidTr="00B04C21">
        <w:trPr>
          <w:trHeight w:val="264"/>
          <w:jc w:val="center"/>
        </w:trPr>
        <w:tc>
          <w:tcPr>
            <w:tcW w:w="1696" w:type="dxa"/>
            <w:vAlign w:val="bottom"/>
          </w:tcPr>
          <w:p w14:paraId="618BBA1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VKC_16AT3</w:t>
            </w:r>
          </w:p>
        </w:tc>
        <w:tc>
          <w:tcPr>
            <w:tcW w:w="3119" w:type="dxa"/>
            <w:vAlign w:val="bottom"/>
          </w:tcPr>
          <w:p w14:paraId="486DD9AB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559" w:type="dxa"/>
            <w:vAlign w:val="bottom"/>
          </w:tcPr>
          <w:p w14:paraId="3944578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8" w:tgtFrame="lnkVUX7NF80016" w:tooltip="Show report for KT989845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KT989845.1</w:t>
              </w:r>
            </w:hyperlink>
          </w:p>
        </w:tc>
        <w:tc>
          <w:tcPr>
            <w:tcW w:w="1701" w:type="dxa"/>
            <w:vAlign w:val="bottom"/>
          </w:tcPr>
          <w:p w14:paraId="0DDDB64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72</w:t>
            </w:r>
          </w:p>
        </w:tc>
        <w:tc>
          <w:tcPr>
            <w:tcW w:w="1701" w:type="dxa"/>
          </w:tcPr>
          <w:p w14:paraId="0DA7519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</w:tbl>
    <w:p w14:paraId="3A3DA79A" w14:textId="77777777" w:rsidR="00B04C21" w:rsidRPr="00B04C21" w:rsidRDefault="00B04C21" w:rsidP="00B04C21">
      <w:pPr>
        <w:pStyle w:val="NormalWeb"/>
        <w:spacing w:after="0"/>
        <w:rPr>
          <w:rFonts w:eastAsia="Calibri"/>
          <w:kern w:val="24"/>
        </w:rPr>
      </w:pPr>
    </w:p>
    <w:p w14:paraId="6A538214" w14:textId="77777777" w:rsidR="00B04C21" w:rsidRPr="00B04C21" w:rsidRDefault="00B04C21" w:rsidP="00B04C21">
      <w:pPr>
        <w:pStyle w:val="NormalWeb"/>
        <w:spacing w:after="0"/>
        <w:rPr>
          <w:rFonts w:eastAsia="Calibri"/>
          <w:kern w:val="24"/>
        </w:rPr>
      </w:pPr>
    </w:p>
    <w:p w14:paraId="20B22FE1" w14:textId="77777777" w:rsidR="00B04C21" w:rsidRPr="00B04C21" w:rsidRDefault="00B04C21" w:rsidP="00B04C21">
      <w:pPr>
        <w:pStyle w:val="NormalWeb"/>
        <w:spacing w:after="0"/>
        <w:rPr>
          <w:rFonts w:eastAsia="Calibri"/>
          <w:kern w:val="24"/>
        </w:rPr>
      </w:pPr>
    </w:p>
    <w:p w14:paraId="6EE392D1" w14:textId="77777777" w:rsidR="00B04C21" w:rsidRPr="00B04C21" w:rsidRDefault="00B04C21" w:rsidP="00B04C21">
      <w:pPr>
        <w:pStyle w:val="NormalWeb"/>
        <w:spacing w:after="0"/>
        <w:rPr>
          <w:rFonts w:eastAsia="Calibri"/>
          <w:kern w:val="24"/>
        </w:rPr>
      </w:pPr>
    </w:p>
    <w:p w14:paraId="2B845217" w14:textId="77777777" w:rsidR="00B04C21" w:rsidRPr="00B04C21" w:rsidRDefault="00B04C21" w:rsidP="00B04C21">
      <w:pPr>
        <w:pStyle w:val="NormalWeb"/>
        <w:spacing w:after="0"/>
        <w:rPr>
          <w:rFonts w:eastAsia="Calibri"/>
          <w:kern w:val="24"/>
        </w:rPr>
      </w:pPr>
    </w:p>
    <w:p w14:paraId="4E5F96D8" w14:textId="77777777" w:rsidR="00B04C21" w:rsidRPr="00B04C21" w:rsidRDefault="00B04C21" w:rsidP="00B04C21">
      <w:pPr>
        <w:pStyle w:val="NormalWeb"/>
        <w:rPr>
          <w:rFonts w:eastAsia="Calibri"/>
          <w:bCs/>
          <w:kern w:val="24"/>
        </w:rPr>
      </w:pPr>
      <w:r w:rsidRPr="00B04C21">
        <w:rPr>
          <w:rFonts w:eastAsia="Calibri"/>
          <w:bCs/>
          <w:kern w:val="24"/>
        </w:rPr>
        <w:lastRenderedPageBreak/>
        <w:t xml:space="preserve">Table 2: BLAST analysis results of the HC isolates nearest </w:t>
      </w:r>
      <w:proofErr w:type="spellStart"/>
      <w:r w:rsidRPr="00B04C21">
        <w:rPr>
          <w:rFonts w:eastAsia="Calibri"/>
          <w:bCs/>
          <w:kern w:val="24"/>
        </w:rPr>
        <w:t>neighbors</w:t>
      </w:r>
      <w:proofErr w:type="spellEnd"/>
      <w:r w:rsidRPr="00B04C21">
        <w:rPr>
          <w:rFonts w:eastAsia="Calibri"/>
          <w:bCs/>
          <w:kern w:val="24"/>
        </w:rPr>
        <w:t xml:space="preserve"> in the database and their percentage relatedness.</w:t>
      </w:r>
    </w:p>
    <w:p w14:paraId="442ACC7D" w14:textId="77777777" w:rsidR="00B04C21" w:rsidRPr="00B04C21" w:rsidRDefault="00B04C21" w:rsidP="00B04C21">
      <w:pPr>
        <w:pStyle w:val="NormalWeb"/>
        <w:spacing w:after="0"/>
        <w:rPr>
          <w:rFonts w:eastAsia="Calibri"/>
          <w:kern w:val="24"/>
        </w:rPr>
      </w:pPr>
    </w:p>
    <w:tbl>
      <w:tblPr>
        <w:tblStyle w:val="TableGrid"/>
        <w:tblW w:w="8960" w:type="dxa"/>
        <w:jc w:val="center"/>
        <w:tblLayout w:type="fixed"/>
        <w:tblLook w:val="04A0" w:firstRow="1" w:lastRow="0" w:firstColumn="1" w:lastColumn="0" w:noHBand="0" w:noVBand="1"/>
      </w:tblPr>
      <w:tblGrid>
        <w:gridCol w:w="1137"/>
        <w:gridCol w:w="3218"/>
        <w:gridCol w:w="1452"/>
        <w:gridCol w:w="1276"/>
        <w:gridCol w:w="1877"/>
      </w:tblGrid>
      <w:tr w:rsidR="00B04C21" w:rsidRPr="00B04C21" w14:paraId="385933DE" w14:textId="77777777" w:rsidTr="00B04C21">
        <w:trPr>
          <w:trHeight w:val="435"/>
          <w:jc w:val="center"/>
        </w:trPr>
        <w:tc>
          <w:tcPr>
            <w:tcW w:w="1137" w:type="dxa"/>
            <w:vAlign w:val="bottom"/>
          </w:tcPr>
          <w:p w14:paraId="38F3A01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CODE</w:t>
            </w:r>
          </w:p>
        </w:tc>
        <w:tc>
          <w:tcPr>
            <w:tcW w:w="3218" w:type="dxa"/>
            <w:vAlign w:val="bottom"/>
          </w:tcPr>
          <w:p w14:paraId="7551738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NEAREST_NEIGHBOUR</w:t>
            </w:r>
          </w:p>
        </w:tc>
        <w:tc>
          <w:tcPr>
            <w:tcW w:w="1452" w:type="dxa"/>
            <w:vAlign w:val="bottom"/>
          </w:tcPr>
          <w:p w14:paraId="50CA3F2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ACCESSION_NUMBER</w:t>
            </w:r>
          </w:p>
        </w:tc>
        <w:tc>
          <w:tcPr>
            <w:tcW w:w="1276" w:type="dxa"/>
            <w:vAlign w:val="bottom"/>
          </w:tcPr>
          <w:p w14:paraId="79E5F36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SIMILARITY</w:t>
            </w:r>
          </w:p>
          <w:p w14:paraId="05B81C7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(%)</w:t>
            </w:r>
          </w:p>
        </w:tc>
        <w:tc>
          <w:tcPr>
            <w:tcW w:w="1877" w:type="dxa"/>
            <w:vAlign w:val="bottom"/>
          </w:tcPr>
          <w:p w14:paraId="032833D5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QUERY_COVERAGE (%)</w:t>
            </w:r>
          </w:p>
        </w:tc>
      </w:tr>
      <w:tr w:rsidR="00B04C21" w:rsidRPr="00B04C21" w14:paraId="01AB0174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51279C0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38t1</w:t>
            </w:r>
          </w:p>
        </w:tc>
        <w:tc>
          <w:tcPr>
            <w:tcW w:w="3218" w:type="dxa"/>
            <w:vAlign w:val="bottom"/>
          </w:tcPr>
          <w:p w14:paraId="779A6561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bottom"/>
          </w:tcPr>
          <w:p w14:paraId="79301F1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49" w:tooltip="Show report for CP02367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23676.1</w:t>
              </w:r>
            </w:hyperlink>
          </w:p>
        </w:tc>
        <w:tc>
          <w:tcPr>
            <w:tcW w:w="1276" w:type="dxa"/>
            <w:vAlign w:val="bottom"/>
          </w:tcPr>
          <w:p w14:paraId="4625A21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14</w:t>
            </w:r>
          </w:p>
        </w:tc>
        <w:tc>
          <w:tcPr>
            <w:tcW w:w="1877" w:type="dxa"/>
            <w:vAlign w:val="bottom"/>
          </w:tcPr>
          <w:p w14:paraId="2CC7A25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DE41318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1863749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38t2</w:t>
            </w:r>
          </w:p>
        </w:tc>
        <w:tc>
          <w:tcPr>
            <w:tcW w:w="3218" w:type="dxa"/>
            <w:vAlign w:val="bottom"/>
          </w:tcPr>
          <w:p w14:paraId="3A7BA5B6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bottom"/>
          </w:tcPr>
          <w:p w14:paraId="3491091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0" w:tooltip="Show report for CP02367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23676.1</w:t>
              </w:r>
            </w:hyperlink>
          </w:p>
        </w:tc>
        <w:tc>
          <w:tcPr>
            <w:tcW w:w="1276" w:type="dxa"/>
            <w:vAlign w:val="bottom"/>
          </w:tcPr>
          <w:p w14:paraId="3B16864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6A294FB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5253663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41BD63F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39t1</w:t>
            </w:r>
          </w:p>
        </w:tc>
        <w:tc>
          <w:tcPr>
            <w:tcW w:w="3218" w:type="dxa"/>
            <w:vAlign w:val="bottom"/>
          </w:tcPr>
          <w:p w14:paraId="19B122A6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center"/>
          </w:tcPr>
          <w:p w14:paraId="3B8AEFF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1" w:tooltip="Show report for CP02367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23676.1</w:t>
              </w:r>
            </w:hyperlink>
          </w:p>
        </w:tc>
        <w:tc>
          <w:tcPr>
            <w:tcW w:w="1276" w:type="dxa"/>
            <w:vAlign w:val="bottom"/>
          </w:tcPr>
          <w:p w14:paraId="5C243F9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1</w:t>
            </w:r>
          </w:p>
        </w:tc>
        <w:tc>
          <w:tcPr>
            <w:tcW w:w="1877" w:type="dxa"/>
          </w:tcPr>
          <w:p w14:paraId="75A7E5B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C079C07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3FA44CC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39t2</w:t>
            </w:r>
          </w:p>
        </w:tc>
        <w:tc>
          <w:tcPr>
            <w:tcW w:w="3218" w:type="dxa"/>
            <w:vAlign w:val="bottom"/>
          </w:tcPr>
          <w:p w14:paraId="1D216B52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261EEF2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2" w:tooltip="Show report for AP01972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AP019721.1</w:t>
              </w:r>
            </w:hyperlink>
          </w:p>
        </w:tc>
        <w:tc>
          <w:tcPr>
            <w:tcW w:w="1276" w:type="dxa"/>
            <w:vAlign w:val="bottom"/>
          </w:tcPr>
          <w:p w14:paraId="0BC94DC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44B9EEB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84189AF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3AF97F3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39t3</w:t>
            </w:r>
          </w:p>
        </w:tc>
        <w:tc>
          <w:tcPr>
            <w:tcW w:w="3218" w:type="dxa"/>
            <w:vAlign w:val="bottom"/>
          </w:tcPr>
          <w:p w14:paraId="1091AC62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3F8EF1C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69DF739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51</w:t>
            </w:r>
          </w:p>
        </w:tc>
        <w:tc>
          <w:tcPr>
            <w:tcW w:w="1877" w:type="dxa"/>
          </w:tcPr>
          <w:p w14:paraId="3C62E03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8DC9009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454BCC4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39t4</w:t>
            </w:r>
          </w:p>
        </w:tc>
        <w:tc>
          <w:tcPr>
            <w:tcW w:w="3218" w:type="dxa"/>
            <w:vAlign w:val="bottom"/>
          </w:tcPr>
          <w:p w14:paraId="07E88122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7DAEB7C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4" w:tooltip="Show report for LN68157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LN681574.1</w:t>
              </w:r>
            </w:hyperlink>
          </w:p>
        </w:tc>
        <w:tc>
          <w:tcPr>
            <w:tcW w:w="1276" w:type="dxa"/>
            <w:vAlign w:val="bottom"/>
          </w:tcPr>
          <w:p w14:paraId="32CE84D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37CA599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E97BD1E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708E855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1t1</w:t>
            </w:r>
          </w:p>
        </w:tc>
        <w:tc>
          <w:tcPr>
            <w:tcW w:w="3218" w:type="dxa"/>
            <w:vAlign w:val="bottom"/>
          </w:tcPr>
          <w:p w14:paraId="269ED6F7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36A9929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5" w:tooltip="Show report for AP01972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AP019721.1</w:t>
              </w:r>
            </w:hyperlink>
          </w:p>
        </w:tc>
        <w:tc>
          <w:tcPr>
            <w:tcW w:w="1276" w:type="dxa"/>
            <w:vAlign w:val="bottom"/>
          </w:tcPr>
          <w:p w14:paraId="2269113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44</w:t>
            </w:r>
          </w:p>
        </w:tc>
        <w:tc>
          <w:tcPr>
            <w:tcW w:w="1877" w:type="dxa"/>
          </w:tcPr>
          <w:p w14:paraId="33C6D9A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9ACF949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4E3F1A9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1t2</w:t>
            </w:r>
          </w:p>
        </w:tc>
        <w:tc>
          <w:tcPr>
            <w:tcW w:w="3218" w:type="dxa"/>
            <w:vAlign w:val="bottom"/>
          </w:tcPr>
          <w:p w14:paraId="65ECD678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center"/>
          </w:tcPr>
          <w:p w14:paraId="49ECA6D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6" w:tooltip="Show report for CP02367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23676.1</w:t>
              </w:r>
            </w:hyperlink>
          </w:p>
        </w:tc>
        <w:tc>
          <w:tcPr>
            <w:tcW w:w="1276" w:type="dxa"/>
            <w:vAlign w:val="bottom"/>
          </w:tcPr>
          <w:p w14:paraId="16C95981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457B63B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8DD6936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6BE439E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1t3</w:t>
            </w:r>
          </w:p>
        </w:tc>
        <w:tc>
          <w:tcPr>
            <w:tcW w:w="3218" w:type="dxa"/>
            <w:vAlign w:val="bottom"/>
          </w:tcPr>
          <w:p w14:paraId="2D8DA789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2E61062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7" w:tooltip="Show report for AP01972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AP019721.1</w:t>
              </w:r>
            </w:hyperlink>
          </w:p>
        </w:tc>
        <w:tc>
          <w:tcPr>
            <w:tcW w:w="1276" w:type="dxa"/>
            <w:vAlign w:val="bottom"/>
          </w:tcPr>
          <w:p w14:paraId="5B36597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49</w:t>
            </w:r>
          </w:p>
        </w:tc>
        <w:tc>
          <w:tcPr>
            <w:tcW w:w="1877" w:type="dxa"/>
          </w:tcPr>
          <w:p w14:paraId="4F130CC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121D5DB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511A045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1t4</w:t>
            </w:r>
          </w:p>
        </w:tc>
        <w:tc>
          <w:tcPr>
            <w:tcW w:w="3218" w:type="dxa"/>
            <w:vAlign w:val="bottom"/>
          </w:tcPr>
          <w:p w14:paraId="6E24B778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bottom"/>
          </w:tcPr>
          <w:p w14:paraId="119F763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8" w:tooltip="Show report for CP02367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23676.1</w:t>
              </w:r>
            </w:hyperlink>
          </w:p>
        </w:tc>
        <w:tc>
          <w:tcPr>
            <w:tcW w:w="1276" w:type="dxa"/>
            <w:vAlign w:val="bottom"/>
          </w:tcPr>
          <w:p w14:paraId="2D8642E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12C0FFC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0C6F848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5A15F47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1t5</w:t>
            </w:r>
          </w:p>
        </w:tc>
        <w:tc>
          <w:tcPr>
            <w:tcW w:w="3218" w:type="dxa"/>
            <w:vAlign w:val="bottom"/>
          </w:tcPr>
          <w:p w14:paraId="17517FFC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bottom"/>
          </w:tcPr>
          <w:p w14:paraId="2CA7A3D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59" w:tooltip="Show report for CP02593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25934.1</w:t>
              </w:r>
            </w:hyperlink>
          </w:p>
        </w:tc>
        <w:tc>
          <w:tcPr>
            <w:tcW w:w="1276" w:type="dxa"/>
            <w:vAlign w:val="bottom"/>
          </w:tcPr>
          <w:p w14:paraId="364538E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18A5194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51A69BC1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3C2FACEF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2t1</w:t>
            </w:r>
          </w:p>
        </w:tc>
        <w:tc>
          <w:tcPr>
            <w:tcW w:w="3218" w:type="dxa"/>
            <w:vAlign w:val="bottom"/>
          </w:tcPr>
          <w:p w14:paraId="0C0A314E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bottom"/>
          </w:tcPr>
          <w:p w14:paraId="7E12471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CP023676.1</w:t>
            </w:r>
          </w:p>
        </w:tc>
        <w:tc>
          <w:tcPr>
            <w:tcW w:w="1276" w:type="dxa"/>
            <w:vAlign w:val="bottom"/>
          </w:tcPr>
          <w:p w14:paraId="1E3D26D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2B0749C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241FA3F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7FB21EF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2t2</w:t>
            </w:r>
          </w:p>
        </w:tc>
        <w:tc>
          <w:tcPr>
            <w:tcW w:w="3218" w:type="dxa"/>
            <w:vAlign w:val="bottom"/>
          </w:tcPr>
          <w:p w14:paraId="6F5BD4FB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Micr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yunnanensis</w:t>
            </w:r>
            <w:proofErr w:type="spellEnd"/>
          </w:p>
        </w:tc>
        <w:tc>
          <w:tcPr>
            <w:tcW w:w="1452" w:type="dxa"/>
            <w:vAlign w:val="bottom"/>
          </w:tcPr>
          <w:p w14:paraId="310691C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60" w:tooltip="Show report for NR_11657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6578.1</w:t>
              </w:r>
            </w:hyperlink>
          </w:p>
        </w:tc>
        <w:tc>
          <w:tcPr>
            <w:tcW w:w="1276" w:type="dxa"/>
            <w:vAlign w:val="bottom"/>
          </w:tcPr>
          <w:p w14:paraId="64143F9C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77D9313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50DBEFE9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182A390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2t3</w:t>
            </w:r>
          </w:p>
        </w:tc>
        <w:tc>
          <w:tcPr>
            <w:tcW w:w="3218" w:type="dxa"/>
            <w:vAlign w:val="bottom"/>
          </w:tcPr>
          <w:p w14:paraId="26DB6C5C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center"/>
          </w:tcPr>
          <w:p w14:paraId="4AD8C795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61" w:tooltip="Show report for NR_040847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040847.1</w:t>
              </w:r>
            </w:hyperlink>
          </w:p>
        </w:tc>
        <w:tc>
          <w:tcPr>
            <w:tcW w:w="1276" w:type="dxa"/>
            <w:vAlign w:val="bottom"/>
          </w:tcPr>
          <w:p w14:paraId="796D87E0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7A029A0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73DEBD38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208F90B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3t1</w:t>
            </w:r>
          </w:p>
        </w:tc>
        <w:tc>
          <w:tcPr>
            <w:tcW w:w="3218" w:type="dxa"/>
            <w:vAlign w:val="bottom"/>
          </w:tcPr>
          <w:p w14:paraId="3EB08D5C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162BCF1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62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29B3DEC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4</w:t>
            </w:r>
          </w:p>
        </w:tc>
        <w:tc>
          <w:tcPr>
            <w:tcW w:w="1877" w:type="dxa"/>
          </w:tcPr>
          <w:p w14:paraId="747627B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7FF5ED15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430E0574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3t2</w:t>
            </w:r>
          </w:p>
        </w:tc>
        <w:tc>
          <w:tcPr>
            <w:tcW w:w="3218" w:type="dxa"/>
            <w:vAlign w:val="bottom"/>
          </w:tcPr>
          <w:p w14:paraId="0BF41394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2D9FBF7A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6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64817353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1</w:t>
            </w:r>
          </w:p>
        </w:tc>
        <w:tc>
          <w:tcPr>
            <w:tcW w:w="1877" w:type="dxa"/>
          </w:tcPr>
          <w:p w14:paraId="5532265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4FF2612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18954D25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4t2</w:t>
            </w:r>
          </w:p>
        </w:tc>
        <w:tc>
          <w:tcPr>
            <w:tcW w:w="3218" w:type="dxa"/>
            <w:vAlign w:val="bottom"/>
          </w:tcPr>
          <w:p w14:paraId="32BD4A80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22DFE3F9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 </w:t>
            </w:r>
            <w:hyperlink r:id="rId64" w:tgtFrame="lnkVX5KA7DM01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0239884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742D9D79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3850ADC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1B64355E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4t3</w:t>
            </w:r>
          </w:p>
        </w:tc>
        <w:tc>
          <w:tcPr>
            <w:tcW w:w="3218" w:type="dxa"/>
            <w:vAlign w:val="bottom"/>
          </w:tcPr>
          <w:p w14:paraId="6E600CCB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75D7CA0B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65" w:tooltip="Show report for AP01972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AP019721.1</w:t>
              </w:r>
            </w:hyperlink>
          </w:p>
        </w:tc>
        <w:tc>
          <w:tcPr>
            <w:tcW w:w="1276" w:type="dxa"/>
            <w:vAlign w:val="bottom"/>
          </w:tcPr>
          <w:p w14:paraId="726F0366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59</w:t>
            </w:r>
          </w:p>
        </w:tc>
        <w:tc>
          <w:tcPr>
            <w:tcW w:w="1877" w:type="dxa"/>
          </w:tcPr>
          <w:p w14:paraId="27E2668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A6FEEAA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11FE7962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5t1</w:t>
            </w:r>
          </w:p>
        </w:tc>
        <w:tc>
          <w:tcPr>
            <w:tcW w:w="3218" w:type="dxa"/>
            <w:vAlign w:val="bottom"/>
          </w:tcPr>
          <w:p w14:paraId="6A8367CF" w14:textId="77777777" w:rsidR="00B04C21" w:rsidRPr="00B04C21" w:rsidRDefault="00B04C21" w:rsidP="00B04C21">
            <w:pPr>
              <w:pStyle w:val="NormalWeb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4E326DC7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hyperlink r:id="rId66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7FAA559D" w14:textId="77777777" w:rsidR="00B04C21" w:rsidRPr="00B04C21" w:rsidRDefault="00B04C21" w:rsidP="00B04C21">
            <w:pPr>
              <w:pStyle w:val="NormalWeb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44A35E9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F48CA82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4323D19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6t1</w:t>
            </w:r>
          </w:p>
        </w:tc>
        <w:tc>
          <w:tcPr>
            <w:tcW w:w="3218" w:type="dxa"/>
            <w:vAlign w:val="bottom"/>
          </w:tcPr>
          <w:p w14:paraId="502D566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76590D4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67" w:tooltip="Show report for AP01972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AP019721.1</w:t>
              </w:r>
            </w:hyperlink>
          </w:p>
        </w:tc>
        <w:tc>
          <w:tcPr>
            <w:tcW w:w="1276" w:type="dxa"/>
            <w:vAlign w:val="bottom"/>
          </w:tcPr>
          <w:p w14:paraId="51603949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7382782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747E8884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568DC2C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6t2</w:t>
            </w:r>
          </w:p>
        </w:tc>
        <w:tc>
          <w:tcPr>
            <w:tcW w:w="3218" w:type="dxa"/>
            <w:vAlign w:val="bottom"/>
          </w:tcPr>
          <w:p w14:paraId="177544C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08DB3D0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68" w:tooltip="Show report for KT989845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KT989845.1</w:t>
              </w:r>
            </w:hyperlink>
          </w:p>
        </w:tc>
        <w:tc>
          <w:tcPr>
            <w:tcW w:w="1276" w:type="dxa"/>
            <w:vAlign w:val="bottom"/>
          </w:tcPr>
          <w:p w14:paraId="5DC1607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72</w:t>
            </w:r>
          </w:p>
        </w:tc>
        <w:tc>
          <w:tcPr>
            <w:tcW w:w="1877" w:type="dxa"/>
          </w:tcPr>
          <w:p w14:paraId="5E9E285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667110D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354813E9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6t4</w:t>
            </w:r>
          </w:p>
        </w:tc>
        <w:tc>
          <w:tcPr>
            <w:tcW w:w="3218" w:type="dxa"/>
            <w:vAlign w:val="bottom"/>
          </w:tcPr>
          <w:p w14:paraId="2930911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473BB33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69" w:tooltip="Show report for AP01972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AP019721.1</w:t>
              </w:r>
            </w:hyperlink>
          </w:p>
        </w:tc>
        <w:tc>
          <w:tcPr>
            <w:tcW w:w="1276" w:type="dxa"/>
            <w:vAlign w:val="bottom"/>
          </w:tcPr>
          <w:p w14:paraId="585823B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31</w:t>
            </w:r>
          </w:p>
        </w:tc>
        <w:tc>
          <w:tcPr>
            <w:tcW w:w="1877" w:type="dxa"/>
          </w:tcPr>
          <w:p w14:paraId="485F2DA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365F28A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3B05C7B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9t1</w:t>
            </w:r>
          </w:p>
        </w:tc>
        <w:tc>
          <w:tcPr>
            <w:tcW w:w="3218" w:type="dxa"/>
            <w:vAlign w:val="bottom"/>
          </w:tcPr>
          <w:p w14:paraId="67CC50F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244BBDA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0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08B7449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6.98</w:t>
            </w:r>
          </w:p>
        </w:tc>
        <w:tc>
          <w:tcPr>
            <w:tcW w:w="1877" w:type="dxa"/>
          </w:tcPr>
          <w:p w14:paraId="79CE88E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0C421BD5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791640A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49t2</w:t>
            </w:r>
          </w:p>
        </w:tc>
        <w:tc>
          <w:tcPr>
            <w:tcW w:w="3218" w:type="dxa"/>
            <w:vAlign w:val="bottom"/>
          </w:tcPr>
          <w:p w14:paraId="65BBC439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6F63B25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1" w:tooltip="Show report for AP01972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AP019721.1</w:t>
              </w:r>
            </w:hyperlink>
          </w:p>
        </w:tc>
        <w:tc>
          <w:tcPr>
            <w:tcW w:w="1276" w:type="dxa"/>
            <w:vAlign w:val="bottom"/>
          </w:tcPr>
          <w:p w14:paraId="5EBCD80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2</w:t>
            </w:r>
          </w:p>
        </w:tc>
        <w:tc>
          <w:tcPr>
            <w:tcW w:w="1877" w:type="dxa"/>
          </w:tcPr>
          <w:p w14:paraId="0DB8F95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CD10E6D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5F3267B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0t1</w:t>
            </w:r>
          </w:p>
        </w:tc>
        <w:tc>
          <w:tcPr>
            <w:tcW w:w="3218" w:type="dxa"/>
            <w:vAlign w:val="bottom"/>
          </w:tcPr>
          <w:p w14:paraId="2BC186D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center"/>
          </w:tcPr>
          <w:p w14:paraId="3A5E91C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2" w:tooltip="Show report for LN681574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LN681574.1</w:t>
              </w:r>
            </w:hyperlink>
          </w:p>
        </w:tc>
        <w:tc>
          <w:tcPr>
            <w:tcW w:w="1276" w:type="dxa"/>
            <w:vAlign w:val="bottom"/>
          </w:tcPr>
          <w:p w14:paraId="590BC84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41</w:t>
            </w:r>
          </w:p>
        </w:tc>
        <w:tc>
          <w:tcPr>
            <w:tcW w:w="1877" w:type="dxa"/>
          </w:tcPr>
          <w:p w14:paraId="340E1F3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E5BB910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1B2325F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0t2</w:t>
            </w:r>
          </w:p>
        </w:tc>
        <w:tc>
          <w:tcPr>
            <w:tcW w:w="3218" w:type="dxa"/>
            <w:vAlign w:val="bottom"/>
          </w:tcPr>
          <w:p w14:paraId="2E7461A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41D407B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3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7E39819F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48</w:t>
            </w:r>
          </w:p>
        </w:tc>
        <w:tc>
          <w:tcPr>
            <w:tcW w:w="1877" w:type="dxa"/>
          </w:tcPr>
          <w:p w14:paraId="7F2EB82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53CC659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5FD76F4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0t3</w:t>
            </w:r>
          </w:p>
        </w:tc>
        <w:tc>
          <w:tcPr>
            <w:tcW w:w="3218" w:type="dxa"/>
            <w:vAlign w:val="bottom"/>
          </w:tcPr>
          <w:p w14:paraId="66D405A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6EE9A6D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4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14B36C4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44</w:t>
            </w:r>
          </w:p>
        </w:tc>
        <w:tc>
          <w:tcPr>
            <w:tcW w:w="1877" w:type="dxa"/>
          </w:tcPr>
          <w:p w14:paraId="424D297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7CF8562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2792116F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1t3</w:t>
            </w:r>
          </w:p>
        </w:tc>
        <w:tc>
          <w:tcPr>
            <w:tcW w:w="3218" w:type="dxa"/>
            <w:vAlign w:val="bottom"/>
          </w:tcPr>
          <w:p w14:paraId="29B3A5A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bottom"/>
          </w:tcPr>
          <w:p w14:paraId="6BE6680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5" w:tooltip="Show report for CP02367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23676.1</w:t>
              </w:r>
            </w:hyperlink>
          </w:p>
        </w:tc>
        <w:tc>
          <w:tcPr>
            <w:tcW w:w="1276" w:type="dxa"/>
            <w:vAlign w:val="bottom"/>
          </w:tcPr>
          <w:p w14:paraId="0130EFF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51</w:t>
            </w:r>
          </w:p>
        </w:tc>
        <w:tc>
          <w:tcPr>
            <w:tcW w:w="1877" w:type="dxa"/>
          </w:tcPr>
          <w:p w14:paraId="4D73A00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419029B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1F3CFF8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1t1</w:t>
            </w:r>
          </w:p>
        </w:tc>
        <w:tc>
          <w:tcPr>
            <w:tcW w:w="3218" w:type="dxa"/>
            <w:vAlign w:val="bottom"/>
          </w:tcPr>
          <w:p w14:paraId="0223D2B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center"/>
          </w:tcPr>
          <w:p w14:paraId="33573C7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6" w:tooltip="Show report for NR_040847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040847.1</w:t>
              </w:r>
            </w:hyperlink>
          </w:p>
        </w:tc>
        <w:tc>
          <w:tcPr>
            <w:tcW w:w="1276" w:type="dxa"/>
            <w:vAlign w:val="bottom"/>
          </w:tcPr>
          <w:p w14:paraId="34B7DC2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0C86A29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D38B488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6E85B62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1t5</w:t>
            </w:r>
          </w:p>
        </w:tc>
        <w:tc>
          <w:tcPr>
            <w:tcW w:w="3218" w:type="dxa"/>
            <w:vAlign w:val="bottom"/>
          </w:tcPr>
          <w:p w14:paraId="1AAA82D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Cutibacterium acnes </w:t>
            </w:r>
          </w:p>
        </w:tc>
        <w:tc>
          <w:tcPr>
            <w:tcW w:w="1452" w:type="dxa"/>
            <w:vAlign w:val="bottom"/>
          </w:tcPr>
          <w:p w14:paraId="1A6B19D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 </w:t>
            </w:r>
            <w:hyperlink r:id="rId77" w:tgtFrame="lnkVX5F9V4M013" w:tooltip="Show report for CP02367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23676.1</w:t>
              </w:r>
            </w:hyperlink>
          </w:p>
        </w:tc>
        <w:tc>
          <w:tcPr>
            <w:tcW w:w="1276" w:type="dxa"/>
            <w:vAlign w:val="bottom"/>
          </w:tcPr>
          <w:p w14:paraId="19CB713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2CC2836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76A0445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4372874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lastRenderedPageBreak/>
              <w:t>HC_53t1</w:t>
            </w:r>
          </w:p>
        </w:tc>
        <w:tc>
          <w:tcPr>
            <w:tcW w:w="3218" w:type="dxa"/>
            <w:vAlign w:val="bottom"/>
          </w:tcPr>
          <w:p w14:paraId="1BBC2EF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452" w:type="dxa"/>
            <w:vAlign w:val="bottom"/>
          </w:tcPr>
          <w:p w14:paraId="1D61BB5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 xml:space="preserve"> KT989857.1</w:t>
            </w:r>
          </w:p>
        </w:tc>
        <w:tc>
          <w:tcPr>
            <w:tcW w:w="1276" w:type="dxa"/>
            <w:vAlign w:val="bottom"/>
          </w:tcPr>
          <w:p w14:paraId="495C4EF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7.31</w:t>
            </w:r>
          </w:p>
        </w:tc>
        <w:tc>
          <w:tcPr>
            <w:tcW w:w="1877" w:type="dxa"/>
          </w:tcPr>
          <w:p w14:paraId="754D740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D2CD4E3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7932941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3t2</w:t>
            </w:r>
          </w:p>
        </w:tc>
        <w:tc>
          <w:tcPr>
            <w:tcW w:w="3218" w:type="dxa"/>
            <w:vAlign w:val="bottom"/>
          </w:tcPr>
          <w:p w14:paraId="246946E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</w:t>
            </w:r>
          </w:p>
        </w:tc>
        <w:tc>
          <w:tcPr>
            <w:tcW w:w="1452" w:type="dxa"/>
            <w:vAlign w:val="bottom"/>
          </w:tcPr>
          <w:p w14:paraId="75D2A7A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8" w:tgtFrame="lnkVX33PRNB013" w:tooltip="Show report for CP035291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91.1</w:t>
              </w:r>
            </w:hyperlink>
          </w:p>
        </w:tc>
        <w:tc>
          <w:tcPr>
            <w:tcW w:w="1276" w:type="dxa"/>
            <w:vAlign w:val="bottom"/>
          </w:tcPr>
          <w:p w14:paraId="2D77467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53D6A96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4936C993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6BF002D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6t1</w:t>
            </w:r>
          </w:p>
        </w:tc>
        <w:tc>
          <w:tcPr>
            <w:tcW w:w="3218" w:type="dxa"/>
            <w:vAlign w:val="bottom"/>
          </w:tcPr>
          <w:p w14:paraId="71A923F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haemolyticus </w:t>
            </w:r>
          </w:p>
        </w:tc>
        <w:tc>
          <w:tcPr>
            <w:tcW w:w="1452" w:type="dxa"/>
            <w:vAlign w:val="center"/>
          </w:tcPr>
          <w:p w14:paraId="00D5369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79" w:tgtFrame="lnkVX33PRNB013" w:tooltip="Show report for NR_113345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3345.1</w:t>
              </w:r>
            </w:hyperlink>
          </w:p>
        </w:tc>
        <w:tc>
          <w:tcPr>
            <w:tcW w:w="1276" w:type="dxa"/>
            <w:vAlign w:val="bottom"/>
          </w:tcPr>
          <w:p w14:paraId="0E9CD8F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323C2A7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73B6A59F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55DFEB8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6t2</w:t>
            </w:r>
          </w:p>
        </w:tc>
        <w:tc>
          <w:tcPr>
            <w:tcW w:w="3218" w:type="dxa"/>
            <w:vAlign w:val="bottom"/>
          </w:tcPr>
          <w:p w14:paraId="0A5B510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Pseudomona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juntendi</w:t>
            </w:r>
            <w:proofErr w:type="spellEnd"/>
          </w:p>
        </w:tc>
        <w:tc>
          <w:tcPr>
            <w:tcW w:w="1452" w:type="dxa"/>
            <w:vAlign w:val="bottom"/>
          </w:tcPr>
          <w:p w14:paraId="6C40D2E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 xml:space="preserve"> MK583463.1</w:t>
            </w:r>
          </w:p>
        </w:tc>
        <w:tc>
          <w:tcPr>
            <w:tcW w:w="1276" w:type="dxa"/>
            <w:vAlign w:val="bottom"/>
          </w:tcPr>
          <w:p w14:paraId="0DE80C2A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1A2760B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9B18433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40FCADB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7t1</w:t>
            </w:r>
          </w:p>
        </w:tc>
        <w:tc>
          <w:tcPr>
            <w:tcW w:w="3218" w:type="dxa"/>
            <w:vAlign w:val="bottom"/>
          </w:tcPr>
          <w:p w14:paraId="38A1F19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37BD339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CP035288.1</w:t>
            </w:r>
          </w:p>
        </w:tc>
        <w:tc>
          <w:tcPr>
            <w:tcW w:w="1276" w:type="dxa"/>
            <w:vAlign w:val="bottom"/>
          </w:tcPr>
          <w:p w14:paraId="7070577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  <w:tc>
          <w:tcPr>
            <w:tcW w:w="1877" w:type="dxa"/>
          </w:tcPr>
          <w:p w14:paraId="20D8012B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11F1103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4A29472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7t2</w:t>
            </w:r>
          </w:p>
        </w:tc>
        <w:tc>
          <w:tcPr>
            <w:tcW w:w="3218" w:type="dxa"/>
            <w:vAlign w:val="bottom"/>
          </w:tcPr>
          <w:p w14:paraId="2C9ABC7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Micr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luteus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strain</w:t>
            </w:r>
          </w:p>
        </w:tc>
        <w:tc>
          <w:tcPr>
            <w:tcW w:w="1452" w:type="dxa"/>
            <w:vAlign w:val="bottom"/>
          </w:tcPr>
          <w:p w14:paraId="473C13C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80" w:tgtFrame="lnkVX3XRUJX016" w:tooltip="Show report for CP03529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98.1</w:t>
              </w:r>
            </w:hyperlink>
          </w:p>
        </w:tc>
        <w:tc>
          <w:tcPr>
            <w:tcW w:w="1276" w:type="dxa"/>
            <w:vAlign w:val="bottom"/>
          </w:tcPr>
          <w:p w14:paraId="66CF227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78</w:t>
            </w:r>
          </w:p>
        </w:tc>
        <w:tc>
          <w:tcPr>
            <w:tcW w:w="1877" w:type="dxa"/>
          </w:tcPr>
          <w:p w14:paraId="3369138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1133D13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7FDC7A4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13t1</w:t>
            </w:r>
          </w:p>
        </w:tc>
        <w:tc>
          <w:tcPr>
            <w:tcW w:w="3218" w:type="dxa"/>
            <w:vAlign w:val="bottom"/>
          </w:tcPr>
          <w:p w14:paraId="484CD07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45E71045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81" w:tgtFrame="lnkVX3DJZX4013" w:tooltip="Show report for NR_113957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113957.1</w:t>
              </w:r>
            </w:hyperlink>
          </w:p>
        </w:tc>
        <w:tc>
          <w:tcPr>
            <w:tcW w:w="1276" w:type="dxa"/>
            <w:vAlign w:val="bottom"/>
          </w:tcPr>
          <w:p w14:paraId="4C67FE2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3</w:t>
            </w:r>
          </w:p>
        </w:tc>
        <w:tc>
          <w:tcPr>
            <w:tcW w:w="1877" w:type="dxa"/>
          </w:tcPr>
          <w:p w14:paraId="4C8D3AB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1F71DFD0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3A1AE8A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59t2</w:t>
            </w:r>
          </w:p>
        </w:tc>
        <w:tc>
          <w:tcPr>
            <w:tcW w:w="3218" w:type="dxa"/>
            <w:vAlign w:val="bottom"/>
          </w:tcPr>
          <w:p w14:paraId="355B437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0937804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82" w:tgtFrame="lnkVX3DJZX4013" w:tooltip="Show report for KT989845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KT989845.1</w:t>
              </w:r>
            </w:hyperlink>
          </w:p>
        </w:tc>
        <w:tc>
          <w:tcPr>
            <w:tcW w:w="1276" w:type="dxa"/>
            <w:vAlign w:val="bottom"/>
          </w:tcPr>
          <w:p w14:paraId="313FD93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72</w:t>
            </w:r>
          </w:p>
        </w:tc>
        <w:tc>
          <w:tcPr>
            <w:tcW w:w="1877" w:type="dxa"/>
          </w:tcPr>
          <w:p w14:paraId="797BDA47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04E989A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6EA3F88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14t2</w:t>
            </w:r>
          </w:p>
        </w:tc>
        <w:tc>
          <w:tcPr>
            <w:tcW w:w="3218" w:type="dxa"/>
            <w:vAlign w:val="bottom"/>
          </w:tcPr>
          <w:p w14:paraId="2381C48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aureus</w:t>
            </w:r>
          </w:p>
        </w:tc>
        <w:tc>
          <w:tcPr>
            <w:tcW w:w="1452" w:type="dxa"/>
            <w:vAlign w:val="bottom"/>
          </w:tcPr>
          <w:p w14:paraId="445C801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83" w:tgtFrame="lnkVX42UJ0X013" w:tooltip="Show report for CP04099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40998.1</w:t>
              </w:r>
            </w:hyperlink>
          </w:p>
        </w:tc>
        <w:tc>
          <w:tcPr>
            <w:tcW w:w="1276" w:type="dxa"/>
            <w:vAlign w:val="bottom"/>
          </w:tcPr>
          <w:p w14:paraId="2BAA325E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6.99</w:t>
            </w:r>
          </w:p>
        </w:tc>
        <w:tc>
          <w:tcPr>
            <w:tcW w:w="1877" w:type="dxa"/>
          </w:tcPr>
          <w:p w14:paraId="3B5B155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2B2280EE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5241184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60t1</w:t>
            </w:r>
          </w:p>
        </w:tc>
        <w:tc>
          <w:tcPr>
            <w:tcW w:w="3218" w:type="dxa"/>
            <w:vAlign w:val="bottom"/>
          </w:tcPr>
          <w:p w14:paraId="264DF8F9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Stutzerimonas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stutzeri</w:t>
            </w:r>
            <w:proofErr w:type="spellEnd"/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1452" w:type="dxa"/>
            <w:vAlign w:val="bottom"/>
          </w:tcPr>
          <w:p w14:paraId="1855286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84" w:tgtFrame="lnkVX4P594R013" w:tooltip="Show report for MK583463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MK583463.1</w:t>
              </w:r>
            </w:hyperlink>
          </w:p>
        </w:tc>
        <w:tc>
          <w:tcPr>
            <w:tcW w:w="1276" w:type="dxa"/>
            <w:vAlign w:val="bottom"/>
          </w:tcPr>
          <w:p w14:paraId="15FA9C08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46</w:t>
            </w:r>
          </w:p>
        </w:tc>
        <w:tc>
          <w:tcPr>
            <w:tcW w:w="1877" w:type="dxa"/>
          </w:tcPr>
          <w:p w14:paraId="4A409860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39C3CF76" w14:textId="77777777" w:rsidTr="00B04C21">
        <w:trPr>
          <w:trHeight w:val="212"/>
          <w:jc w:val="center"/>
        </w:trPr>
        <w:tc>
          <w:tcPr>
            <w:tcW w:w="1137" w:type="dxa"/>
            <w:vAlign w:val="bottom"/>
          </w:tcPr>
          <w:p w14:paraId="65B8ED12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60t2</w:t>
            </w:r>
          </w:p>
        </w:tc>
        <w:tc>
          <w:tcPr>
            <w:tcW w:w="3218" w:type="dxa"/>
            <w:vAlign w:val="bottom"/>
          </w:tcPr>
          <w:p w14:paraId="026BB7BD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 xml:space="preserve">Staphylococcus </w:t>
            </w:r>
            <w:proofErr w:type="spellStart"/>
            <w:r w:rsidRPr="00B04C21">
              <w:rPr>
                <w:rFonts w:eastAsia="Calibri"/>
                <w:i/>
                <w:color w:val="000000" w:themeColor="text1"/>
                <w:kern w:val="24"/>
              </w:rPr>
              <w:t>hominis</w:t>
            </w:r>
            <w:proofErr w:type="spellEnd"/>
          </w:p>
        </w:tc>
        <w:tc>
          <w:tcPr>
            <w:tcW w:w="1452" w:type="dxa"/>
            <w:vAlign w:val="bottom"/>
          </w:tcPr>
          <w:p w14:paraId="79748C39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85" w:tgtFrame="lnkVX3RDUE1013" w:tooltip="Show report for NR_036956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NR_036956.1</w:t>
              </w:r>
            </w:hyperlink>
          </w:p>
        </w:tc>
        <w:tc>
          <w:tcPr>
            <w:tcW w:w="1276" w:type="dxa"/>
            <w:vAlign w:val="bottom"/>
          </w:tcPr>
          <w:p w14:paraId="07345A41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8.95</w:t>
            </w:r>
          </w:p>
        </w:tc>
        <w:tc>
          <w:tcPr>
            <w:tcW w:w="1877" w:type="dxa"/>
          </w:tcPr>
          <w:p w14:paraId="7E77173F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  <w:tr w:rsidR="00B04C21" w:rsidRPr="00B04C21" w14:paraId="645D6D84" w14:textId="77777777" w:rsidTr="00B04C21">
        <w:trPr>
          <w:trHeight w:val="223"/>
          <w:jc w:val="center"/>
        </w:trPr>
        <w:tc>
          <w:tcPr>
            <w:tcW w:w="1137" w:type="dxa"/>
            <w:vAlign w:val="bottom"/>
          </w:tcPr>
          <w:p w14:paraId="27FABA3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HC_18t2</w:t>
            </w:r>
          </w:p>
        </w:tc>
        <w:tc>
          <w:tcPr>
            <w:tcW w:w="3218" w:type="dxa"/>
            <w:vAlign w:val="bottom"/>
          </w:tcPr>
          <w:p w14:paraId="58C66303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i/>
                <w:color w:val="000000" w:themeColor="text1"/>
                <w:kern w:val="24"/>
              </w:rPr>
            </w:pPr>
            <w:r w:rsidRPr="00B04C21">
              <w:rPr>
                <w:rFonts w:eastAsia="Calibri"/>
                <w:i/>
                <w:color w:val="000000" w:themeColor="text1"/>
                <w:kern w:val="24"/>
              </w:rPr>
              <w:t>Staphylococcus epidermidis</w:t>
            </w:r>
          </w:p>
        </w:tc>
        <w:tc>
          <w:tcPr>
            <w:tcW w:w="1452" w:type="dxa"/>
            <w:vAlign w:val="bottom"/>
          </w:tcPr>
          <w:p w14:paraId="4DD1492C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hyperlink r:id="rId86" w:tgtFrame="lnkVX48RRVA016" w:tooltip="Show report for CP035288.1" w:history="1">
              <w:r w:rsidRPr="00B04C21">
                <w:rPr>
                  <w:rStyle w:val="Hyperlink"/>
                  <w:rFonts w:eastAsia="Calibri"/>
                  <w:color w:val="000000" w:themeColor="text1"/>
                  <w:kern w:val="24"/>
                </w:rPr>
                <w:t>CP035288.1</w:t>
              </w:r>
            </w:hyperlink>
          </w:p>
        </w:tc>
        <w:tc>
          <w:tcPr>
            <w:tcW w:w="1276" w:type="dxa"/>
            <w:vAlign w:val="bottom"/>
          </w:tcPr>
          <w:p w14:paraId="70F10A14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99.9</w:t>
            </w:r>
          </w:p>
        </w:tc>
        <w:tc>
          <w:tcPr>
            <w:tcW w:w="1877" w:type="dxa"/>
          </w:tcPr>
          <w:p w14:paraId="6A1C8D16" w14:textId="77777777" w:rsidR="00B04C21" w:rsidRPr="00B04C21" w:rsidRDefault="00B04C21" w:rsidP="00B04C21">
            <w:pPr>
              <w:pStyle w:val="NormalWeb"/>
              <w:spacing w:after="0"/>
              <w:rPr>
                <w:rFonts w:eastAsia="Calibri"/>
                <w:color w:val="000000" w:themeColor="text1"/>
                <w:kern w:val="24"/>
              </w:rPr>
            </w:pPr>
            <w:r w:rsidRPr="00B04C21">
              <w:rPr>
                <w:rFonts w:eastAsia="Calibri"/>
                <w:color w:val="000000" w:themeColor="text1"/>
                <w:kern w:val="24"/>
              </w:rPr>
              <w:t>100</w:t>
            </w:r>
          </w:p>
        </w:tc>
      </w:tr>
    </w:tbl>
    <w:p w14:paraId="6F3F49B3" w14:textId="77777777" w:rsidR="00B04C21" w:rsidRPr="00B04C21" w:rsidRDefault="00B04C21" w:rsidP="00B04C21">
      <w:pPr>
        <w:pStyle w:val="NormalWeb"/>
        <w:rPr>
          <w:rFonts w:eastAsia="Calibri"/>
          <w:bCs/>
          <w:kern w:val="24"/>
        </w:rPr>
      </w:pPr>
    </w:p>
    <w:p w14:paraId="69FB55AE" w14:textId="77777777" w:rsidR="00B04C21" w:rsidRPr="00B04C21" w:rsidRDefault="00B04C21" w:rsidP="00B04C21">
      <w:pPr>
        <w:pStyle w:val="NormalWeb"/>
        <w:spacing w:after="0"/>
        <w:rPr>
          <w:rFonts w:eastAsia="Calibri"/>
          <w:kern w:val="24"/>
        </w:rPr>
      </w:pPr>
    </w:p>
    <w:p w14:paraId="70BE7481" w14:textId="71DA0572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55887F49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7087E843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4A14CA49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1AA12CE3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3443B631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24B13258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3CE52AD1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3EA86D64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5E796A85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72F85E4F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3D46EF6A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55B92F1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052114CD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127A981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499E9A12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4898711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0B0F91E9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F5D5F59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C1FD303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1BEF19B2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3EB98207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B673651" w14:textId="165EB364" w:rsidR="00B46B28" w:rsidRPr="002A5F7E" w:rsidRDefault="00597168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  <w:r w:rsidRPr="002A5F7E">
        <w:rPr>
          <w:rFonts w:eastAsia="Calibri"/>
          <w:kern w:val="24"/>
          <w:lang w:val="en-US"/>
        </w:rPr>
        <w:lastRenderedPageBreak/>
        <w:t>Table S</w:t>
      </w:r>
      <w:r w:rsidR="00B04C21">
        <w:rPr>
          <w:rFonts w:eastAsia="Calibri"/>
          <w:kern w:val="24"/>
          <w:lang w:val="en-US"/>
        </w:rPr>
        <w:t>2</w:t>
      </w:r>
      <w:r w:rsidRPr="002A5F7E">
        <w:rPr>
          <w:rFonts w:eastAsia="Calibri"/>
          <w:kern w:val="24"/>
          <w:lang w:val="en-US"/>
        </w:rPr>
        <w:t xml:space="preserve">A: Percentage abundance of bacterial </w:t>
      </w:r>
      <w:r w:rsidR="00DA19F4" w:rsidRPr="002A5F7E">
        <w:rPr>
          <w:rFonts w:eastAsia="Calibri"/>
          <w:kern w:val="24"/>
          <w:lang w:val="en-US"/>
        </w:rPr>
        <w:t>genera</w:t>
      </w:r>
      <w:r w:rsidRPr="002A5F7E">
        <w:rPr>
          <w:rFonts w:eastAsia="Calibri"/>
          <w:kern w:val="24"/>
          <w:lang w:val="en-US"/>
        </w:rPr>
        <w:t xml:space="preserve"> in different age groups</w:t>
      </w:r>
      <w:bookmarkEnd w:id="0"/>
    </w:p>
    <w:p w14:paraId="48C5175B" w14:textId="77777777" w:rsidR="00467FC7" w:rsidRPr="002A5F7E" w:rsidRDefault="00467FC7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2090"/>
        <w:gridCol w:w="1888"/>
        <w:gridCol w:w="2044"/>
        <w:gridCol w:w="2095"/>
      </w:tblGrid>
      <w:tr w:rsidR="00467FC7" w:rsidRPr="002A5F7E" w14:paraId="1BFC278A" w14:textId="77777777" w:rsidTr="00467FC7">
        <w:trPr>
          <w:trHeight w:val="290"/>
        </w:trPr>
        <w:tc>
          <w:tcPr>
            <w:tcW w:w="1233" w:type="dxa"/>
            <w:vMerge w:val="restart"/>
            <w:noWrap/>
            <w:hideMark/>
          </w:tcPr>
          <w:p w14:paraId="6BD5E2D5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Age (years)</w:t>
            </w:r>
          </w:p>
        </w:tc>
        <w:tc>
          <w:tcPr>
            <w:tcW w:w="3978" w:type="dxa"/>
            <w:gridSpan w:val="2"/>
            <w:noWrap/>
            <w:hideMark/>
          </w:tcPr>
          <w:p w14:paraId="52DD5C61" w14:textId="12940B3B" w:rsidR="00467FC7" w:rsidRPr="002A5F7E" w:rsidRDefault="00467FC7" w:rsidP="00467FC7">
            <w:pPr>
              <w:pStyle w:val="NormalWeb"/>
              <w:spacing w:after="0"/>
              <w:jc w:val="center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HC</w:t>
            </w:r>
          </w:p>
        </w:tc>
        <w:tc>
          <w:tcPr>
            <w:tcW w:w="4139" w:type="dxa"/>
            <w:gridSpan w:val="2"/>
            <w:noWrap/>
            <w:hideMark/>
          </w:tcPr>
          <w:p w14:paraId="27484E9A" w14:textId="40D47A93" w:rsidR="00467FC7" w:rsidRPr="002A5F7E" w:rsidRDefault="00467FC7" w:rsidP="00467FC7">
            <w:pPr>
              <w:pStyle w:val="NormalWeb"/>
              <w:spacing w:after="0"/>
              <w:jc w:val="center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VKC</w:t>
            </w:r>
          </w:p>
        </w:tc>
      </w:tr>
      <w:tr w:rsidR="00467FC7" w:rsidRPr="002A5F7E" w14:paraId="0066FCB9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33859873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273639E9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Genera</w:t>
            </w:r>
          </w:p>
        </w:tc>
        <w:tc>
          <w:tcPr>
            <w:tcW w:w="1888" w:type="dxa"/>
            <w:noWrap/>
            <w:hideMark/>
          </w:tcPr>
          <w:p w14:paraId="66587A15" w14:textId="59F51A2B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Abundance (%)</w:t>
            </w:r>
          </w:p>
        </w:tc>
        <w:tc>
          <w:tcPr>
            <w:tcW w:w="2044" w:type="dxa"/>
            <w:noWrap/>
            <w:hideMark/>
          </w:tcPr>
          <w:p w14:paraId="6B505AAF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Genera</w:t>
            </w:r>
          </w:p>
        </w:tc>
        <w:tc>
          <w:tcPr>
            <w:tcW w:w="2095" w:type="dxa"/>
            <w:noWrap/>
            <w:hideMark/>
          </w:tcPr>
          <w:p w14:paraId="04B3CA5D" w14:textId="0C411178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Abundance (%)</w:t>
            </w:r>
          </w:p>
        </w:tc>
      </w:tr>
      <w:tr w:rsidR="00467FC7" w:rsidRPr="002A5F7E" w14:paraId="3A329F61" w14:textId="77777777" w:rsidTr="00467FC7">
        <w:trPr>
          <w:trHeight w:val="290"/>
        </w:trPr>
        <w:tc>
          <w:tcPr>
            <w:tcW w:w="1233" w:type="dxa"/>
            <w:vMerge w:val="restart"/>
            <w:noWrap/>
            <w:hideMark/>
          </w:tcPr>
          <w:p w14:paraId="09F9FBC2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-10</w:t>
            </w:r>
          </w:p>
        </w:tc>
        <w:tc>
          <w:tcPr>
            <w:tcW w:w="2090" w:type="dxa"/>
            <w:noWrap/>
            <w:hideMark/>
          </w:tcPr>
          <w:p w14:paraId="563BFDF2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</w:t>
            </w:r>
          </w:p>
        </w:tc>
        <w:tc>
          <w:tcPr>
            <w:tcW w:w="1888" w:type="dxa"/>
            <w:noWrap/>
            <w:hideMark/>
          </w:tcPr>
          <w:p w14:paraId="568A052B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100</w:t>
            </w:r>
          </w:p>
        </w:tc>
        <w:tc>
          <w:tcPr>
            <w:tcW w:w="2044" w:type="dxa"/>
            <w:noWrap/>
            <w:hideMark/>
          </w:tcPr>
          <w:p w14:paraId="07F5327E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Achromobacter</w:t>
            </w:r>
          </w:p>
        </w:tc>
        <w:tc>
          <w:tcPr>
            <w:tcW w:w="2095" w:type="dxa"/>
            <w:noWrap/>
            <w:hideMark/>
          </w:tcPr>
          <w:p w14:paraId="649EC684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25</w:t>
            </w:r>
          </w:p>
        </w:tc>
      </w:tr>
      <w:tr w:rsidR="00467FC7" w:rsidRPr="002A5F7E" w14:paraId="68EB2332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43191585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345B5B85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</w:p>
        </w:tc>
        <w:tc>
          <w:tcPr>
            <w:tcW w:w="1888" w:type="dxa"/>
            <w:noWrap/>
            <w:hideMark/>
          </w:tcPr>
          <w:p w14:paraId="2FD2CCBE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45055D2E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Kytococcus</w:t>
            </w:r>
          </w:p>
        </w:tc>
        <w:tc>
          <w:tcPr>
            <w:tcW w:w="2095" w:type="dxa"/>
            <w:noWrap/>
            <w:hideMark/>
          </w:tcPr>
          <w:p w14:paraId="79D4847A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8.33</w:t>
            </w:r>
          </w:p>
        </w:tc>
      </w:tr>
      <w:tr w:rsidR="00467FC7" w:rsidRPr="002A5F7E" w14:paraId="0C976009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1FB21E24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0F3B10EA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</w:p>
        </w:tc>
        <w:tc>
          <w:tcPr>
            <w:tcW w:w="1888" w:type="dxa"/>
            <w:noWrap/>
            <w:hideMark/>
          </w:tcPr>
          <w:p w14:paraId="68049F92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146A9795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Micrococcus</w:t>
            </w:r>
          </w:p>
        </w:tc>
        <w:tc>
          <w:tcPr>
            <w:tcW w:w="2095" w:type="dxa"/>
            <w:noWrap/>
            <w:hideMark/>
          </w:tcPr>
          <w:p w14:paraId="5845E60D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8.33</w:t>
            </w:r>
          </w:p>
        </w:tc>
      </w:tr>
      <w:tr w:rsidR="00467FC7" w:rsidRPr="002A5F7E" w14:paraId="45EAAB95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264BEE8C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4A0B29F4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</w:p>
        </w:tc>
        <w:tc>
          <w:tcPr>
            <w:tcW w:w="1888" w:type="dxa"/>
            <w:noWrap/>
            <w:hideMark/>
          </w:tcPr>
          <w:p w14:paraId="29555F37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4B329832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</w:t>
            </w:r>
          </w:p>
        </w:tc>
        <w:tc>
          <w:tcPr>
            <w:tcW w:w="2095" w:type="dxa"/>
            <w:noWrap/>
            <w:hideMark/>
          </w:tcPr>
          <w:p w14:paraId="6F05A07C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8</w:t>
            </w:r>
          </w:p>
        </w:tc>
      </w:tr>
      <w:tr w:rsidR="00467FC7" w:rsidRPr="002A5F7E" w14:paraId="56E0D746" w14:textId="77777777" w:rsidTr="00467FC7">
        <w:trPr>
          <w:trHeight w:val="290"/>
        </w:trPr>
        <w:tc>
          <w:tcPr>
            <w:tcW w:w="1233" w:type="dxa"/>
            <w:vMerge w:val="restart"/>
            <w:noWrap/>
            <w:hideMark/>
          </w:tcPr>
          <w:p w14:paraId="56C55AC1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11-15</w:t>
            </w:r>
          </w:p>
        </w:tc>
        <w:tc>
          <w:tcPr>
            <w:tcW w:w="2090" w:type="dxa"/>
            <w:noWrap/>
            <w:hideMark/>
          </w:tcPr>
          <w:p w14:paraId="6C377FF8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Micrococcus</w:t>
            </w:r>
          </w:p>
        </w:tc>
        <w:tc>
          <w:tcPr>
            <w:tcW w:w="1888" w:type="dxa"/>
            <w:noWrap/>
            <w:hideMark/>
          </w:tcPr>
          <w:p w14:paraId="28352F7A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8.33</w:t>
            </w:r>
          </w:p>
        </w:tc>
        <w:tc>
          <w:tcPr>
            <w:tcW w:w="2044" w:type="dxa"/>
            <w:noWrap/>
            <w:hideMark/>
          </w:tcPr>
          <w:p w14:paraId="1B6B21D5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Bacillus</w:t>
            </w:r>
          </w:p>
        </w:tc>
        <w:tc>
          <w:tcPr>
            <w:tcW w:w="2095" w:type="dxa"/>
            <w:noWrap/>
            <w:hideMark/>
          </w:tcPr>
          <w:p w14:paraId="77FD98EE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26</w:t>
            </w:r>
          </w:p>
        </w:tc>
      </w:tr>
      <w:tr w:rsidR="00467FC7" w:rsidRPr="002A5F7E" w14:paraId="4E597647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0AAF792A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08C806D8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Pseudomonas</w:t>
            </w:r>
          </w:p>
        </w:tc>
        <w:tc>
          <w:tcPr>
            <w:tcW w:w="1888" w:type="dxa"/>
            <w:noWrap/>
            <w:hideMark/>
          </w:tcPr>
          <w:p w14:paraId="7CBB43FD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8.33</w:t>
            </w:r>
          </w:p>
        </w:tc>
        <w:tc>
          <w:tcPr>
            <w:tcW w:w="2044" w:type="dxa"/>
            <w:noWrap/>
            <w:hideMark/>
          </w:tcPr>
          <w:p w14:paraId="372C319A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Cutibacterium</w:t>
            </w:r>
          </w:p>
        </w:tc>
        <w:tc>
          <w:tcPr>
            <w:tcW w:w="2095" w:type="dxa"/>
            <w:noWrap/>
            <w:hideMark/>
          </w:tcPr>
          <w:p w14:paraId="3577C1FA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26</w:t>
            </w:r>
          </w:p>
        </w:tc>
      </w:tr>
      <w:tr w:rsidR="00467FC7" w:rsidRPr="002A5F7E" w14:paraId="6AC75F96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591B4F31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07B9FCFF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</w:t>
            </w:r>
          </w:p>
        </w:tc>
        <w:tc>
          <w:tcPr>
            <w:tcW w:w="1888" w:type="dxa"/>
            <w:noWrap/>
            <w:hideMark/>
          </w:tcPr>
          <w:p w14:paraId="052B6F39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75</w:t>
            </w:r>
          </w:p>
        </w:tc>
        <w:tc>
          <w:tcPr>
            <w:tcW w:w="2044" w:type="dxa"/>
            <w:noWrap/>
            <w:hideMark/>
          </w:tcPr>
          <w:p w14:paraId="6E56941A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Exiguobacterium</w:t>
            </w:r>
          </w:p>
        </w:tc>
        <w:tc>
          <w:tcPr>
            <w:tcW w:w="2095" w:type="dxa"/>
            <w:noWrap/>
            <w:hideMark/>
          </w:tcPr>
          <w:p w14:paraId="0A7CA4B5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26</w:t>
            </w:r>
          </w:p>
        </w:tc>
      </w:tr>
      <w:tr w:rsidR="00467FC7" w:rsidRPr="002A5F7E" w14:paraId="3BDACD88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7DAAE14B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1F91F85A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utzerimonas</w:t>
            </w:r>
          </w:p>
        </w:tc>
        <w:tc>
          <w:tcPr>
            <w:tcW w:w="1888" w:type="dxa"/>
            <w:noWrap/>
            <w:hideMark/>
          </w:tcPr>
          <w:p w14:paraId="3DF16325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8.33</w:t>
            </w:r>
          </w:p>
        </w:tc>
        <w:tc>
          <w:tcPr>
            <w:tcW w:w="2044" w:type="dxa"/>
            <w:noWrap/>
            <w:hideMark/>
          </w:tcPr>
          <w:p w14:paraId="70756319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Kocuria</w:t>
            </w:r>
          </w:p>
        </w:tc>
        <w:tc>
          <w:tcPr>
            <w:tcW w:w="2095" w:type="dxa"/>
            <w:noWrap/>
            <w:hideMark/>
          </w:tcPr>
          <w:p w14:paraId="62679C0F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26</w:t>
            </w:r>
          </w:p>
        </w:tc>
      </w:tr>
      <w:tr w:rsidR="00467FC7" w:rsidRPr="002A5F7E" w14:paraId="1ED8FD77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540BAB54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5EB895F2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</w:p>
        </w:tc>
        <w:tc>
          <w:tcPr>
            <w:tcW w:w="1888" w:type="dxa"/>
            <w:noWrap/>
            <w:hideMark/>
          </w:tcPr>
          <w:p w14:paraId="6A5D5C59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1AACB0B4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Micrococcus</w:t>
            </w:r>
          </w:p>
        </w:tc>
        <w:tc>
          <w:tcPr>
            <w:tcW w:w="2095" w:type="dxa"/>
            <w:noWrap/>
            <w:hideMark/>
          </w:tcPr>
          <w:p w14:paraId="6E03B238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26</w:t>
            </w:r>
          </w:p>
        </w:tc>
      </w:tr>
      <w:tr w:rsidR="00467FC7" w:rsidRPr="002A5F7E" w14:paraId="537E53AF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05808019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2DBEE599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</w:p>
        </w:tc>
        <w:tc>
          <w:tcPr>
            <w:tcW w:w="1888" w:type="dxa"/>
            <w:noWrap/>
            <w:hideMark/>
          </w:tcPr>
          <w:p w14:paraId="0F7ADFFF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77F00310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</w:t>
            </w:r>
          </w:p>
        </w:tc>
        <w:tc>
          <w:tcPr>
            <w:tcW w:w="2095" w:type="dxa"/>
            <w:noWrap/>
            <w:hideMark/>
          </w:tcPr>
          <w:p w14:paraId="4DB27D50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73.68</w:t>
            </w:r>
          </w:p>
        </w:tc>
      </w:tr>
      <w:tr w:rsidR="00467FC7" w:rsidRPr="002A5F7E" w14:paraId="1EEE96E1" w14:textId="77777777" w:rsidTr="00467FC7">
        <w:trPr>
          <w:trHeight w:val="290"/>
        </w:trPr>
        <w:tc>
          <w:tcPr>
            <w:tcW w:w="1233" w:type="dxa"/>
            <w:vMerge w:val="restart"/>
            <w:noWrap/>
            <w:hideMark/>
          </w:tcPr>
          <w:p w14:paraId="305D3073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16-20</w:t>
            </w:r>
          </w:p>
        </w:tc>
        <w:tc>
          <w:tcPr>
            <w:tcW w:w="2090" w:type="dxa"/>
            <w:noWrap/>
            <w:hideMark/>
          </w:tcPr>
          <w:p w14:paraId="02187762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Cutibacterium</w:t>
            </w:r>
          </w:p>
        </w:tc>
        <w:tc>
          <w:tcPr>
            <w:tcW w:w="1888" w:type="dxa"/>
            <w:noWrap/>
            <w:hideMark/>
          </w:tcPr>
          <w:p w14:paraId="7FA8A8A3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42.3</w:t>
            </w:r>
          </w:p>
        </w:tc>
        <w:tc>
          <w:tcPr>
            <w:tcW w:w="2044" w:type="dxa"/>
            <w:noWrap/>
            <w:hideMark/>
          </w:tcPr>
          <w:p w14:paraId="045A84B5" w14:textId="77777777" w:rsidR="00467FC7" w:rsidRPr="002A5F7E" w:rsidRDefault="00467FC7" w:rsidP="00467FC7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Bacillus</w:t>
            </w:r>
          </w:p>
        </w:tc>
        <w:tc>
          <w:tcPr>
            <w:tcW w:w="2095" w:type="dxa"/>
            <w:noWrap/>
            <w:hideMark/>
          </w:tcPr>
          <w:p w14:paraId="1FA1D82A" w14:textId="77777777" w:rsidR="00467FC7" w:rsidRPr="002A5F7E" w:rsidRDefault="00467FC7" w:rsidP="00EE09E6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54</w:t>
            </w:r>
          </w:p>
        </w:tc>
      </w:tr>
      <w:tr w:rsidR="00BA1A95" w:rsidRPr="002A5F7E" w14:paraId="330762DE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421F047D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3AFC0594" w14:textId="5FFED9A6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Micrococcus</w:t>
            </w:r>
          </w:p>
        </w:tc>
        <w:tc>
          <w:tcPr>
            <w:tcW w:w="1888" w:type="dxa"/>
            <w:noWrap/>
            <w:hideMark/>
          </w:tcPr>
          <w:p w14:paraId="716ED442" w14:textId="33F338A7" w:rsidR="00BA1A95" w:rsidRPr="002A5F7E" w:rsidRDefault="00BA1A95" w:rsidP="00BA1A95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3.84</w:t>
            </w:r>
          </w:p>
        </w:tc>
        <w:tc>
          <w:tcPr>
            <w:tcW w:w="2044" w:type="dxa"/>
            <w:noWrap/>
            <w:hideMark/>
          </w:tcPr>
          <w:p w14:paraId="43D1CB7B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Corynebacterium</w:t>
            </w:r>
          </w:p>
        </w:tc>
        <w:tc>
          <w:tcPr>
            <w:tcW w:w="2095" w:type="dxa"/>
            <w:noWrap/>
            <w:hideMark/>
          </w:tcPr>
          <w:p w14:paraId="62780FEA" w14:textId="77777777" w:rsidR="00BA1A95" w:rsidRPr="002A5F7E" w:rsidRDefault="00BA1A95" w:rsidP="00BA1A95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9.09</w:t>
            </w:r>
          </w:p>
        </w:tc>
      </w:tr>
      <w:tr w:rsidR="00BA1A95" w:rsidRPr="002A5F7E" w14:paraId="7640169E" w14:textId="77777777" w:rsidTr="00BA1A95">
        <w:trPr>
          <w:trHeight w:val="290"/>
        </w:trPr>
        <w:tc>
          <w:tcPr>
            <w:tcW w:w="1233" w:type="dxa"/>
            <w:vMerge/>
            <w:noWrap/>
            <w:hideMark/>
          </w:tcPr>
          <w:p w14:paraId="3D68B6D7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</w:tcPr>
          <w:p w14:paraId="753B27ED" w14:textId="4EF093F0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</w:t>
            </w:r>
          </w:p>
        </w:tc>
        <w:tc>
          <w:tcPr>
            <w:tcW w:w="1888" w:type="dxa"/>
            <w:noWrap/>
          </w:tcPr>
          <w:p w14:paraId="7977966C" w14:textId="14D14074" w:rsidR="00BA1A95" w:rsidRPr="002A5F7E" w:rsidRDefault="00BA1A95" w:rsidP="00BA1A95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3.84</w:t>
            </w:r>
          </w:p>
        </w:tc>
        <w:tc>
          <w:tcPr>
            <w:tcW w:w="2044" w:type="dxa"/>
            <w:noWrap/>
            <w:hideMark/>
          </w:tcPr>
          <w:p w14:paraId="7BD299A7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Exiguobacterium</w:t>
            </w:r>
          </w:p>
        </w:tc>
        <w:tc>
          <w:tcPr>
            <w:tcW w:w="2095" w:type="dxa"/>
            <w:noWrap/>
            <w:hideMark/>
          </w:tcPr>
          <w:p w14:paraId="595D9593" w14:textId="77777777" w:rsidR="00BA1A95" w:rsidRPr="002A5F7E" w:rsidRDefault="00BA1A95" w:rsidP="00BA1A95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54</w:t>
            </w:r>
          </w:p>
        </w:tc>
      </w:tr>
      <w:tr w:rsidR="00BA1A95" w:rsidRPr="002A5F7E" w14:paraId="7BF64CD4" w14:textId="77777777" w:rsidTr="00BA1A95">
        <w:trPr>
          <w:trHeight w:val="290"/>
        </w:trPr>
        <w:tc>
          <w:tcPr>
            <w:tcW w:w="1233" w:type="dxa"/>
            <w:vMerge/>
            <w:noWrap/>
            <w:hideMark/>
          </w:tcPr>
          <w:p w14:paraId="13B0B306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</w:tcPr>
          <w:p w14:paraId="7CD097F6" w14:textId="5E7AE86A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1888" w:type="dxa"/>
            <w:noWrap/>
          </w:tcPr>
          <w:p w14:paraId="6962ADB4" w14:textId="4EFAE31C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09AEBD9E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Kocuria</w:t>
            </w:r>
          </w:p>
        </w:tc>
        <w:tc>
          <w:tcPr>
            <w:tcW w:w="2095" w:type="dxa"/>
            <w:noWrap/>
            <w:hideMark/>
          </w:tcPr>
          <w:p w14:paraId="0FAD071B" w14:textId="77777777" w:rsidR="00BA1A95" w:rsidRPr="002A5F7E" w:rsidRDefault="00BA1A95" w:rsidP="00BA1A95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54</w:t>
            </w:r>
          </w:p>
        </w:tc>
      </w:tr>
      <w:tr w:rsidR="00BA1A95" w:rsidRPr="002A5F7E" w14:paraId="5C76F268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32EE5FCC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7DDDD578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1888" w:type="dxa"/>
            <w:noWrap/>
            <w:hideMark/>
          </w:tcPr>
          <w:p w14:paraId="42535DEC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1346EDFF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Micrococcus</w:t>
            </w:r>
          </w:p>
        </w:tc>
        <w:tc>
          <w:tcPr>
            <w:tcW w:w="2095" w:type="dxa"/>
            <w:noWrap/>
            <w:hideMark/>
          </w:tcPr>
          <w:p w14:paraId="2324F926" w14:textId="77777777" w:rsidR="00BA1A95" w:rsidRPr="002A5F7E" w:rsidRDefault="00BA1A95" w:rsidP="00BA1A95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54</w:t>
            </w:r>
          </w:p>
        </w:tc>
      </w:tr>
      <w:tr w:rsidR="00BA1A95" w:rsidRPr="002A5F7E" w14:paraId="5C4D6AF5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5A3E642F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26964833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1888" w:type="dxa"/>
            <w:noWrap/>
            <w:hideMark/>
          </w:tcPr>
          <w:p w14:paraId="6E5CA04B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727E604B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</w:t>
            </w:r>
          </w:p>
        </w:tc>
        <w:tc>
          <w:tcPr>
            <w:tcW w:w="2095" w:type="dxa"/>
            <w:noWrap/>
            <w:hideMark/>
          </w:tcPr>
          <w:p w14:paraId="7541119B" w14:textId="77777777" w:rsidR="00BA1A95" w:rsidRPr="002A5F7E" w:rsidRDefault="00BA1A95" w:rsidP="00BA1A95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68.18</w:t>
            </w:r>
          </w:p>
        </w:tc>
      </w:tr>
      <w:tr w:rsidR="00BA1A95" w:rsidRPr="002A5F7E" w14:paraId="24AC5E0D" w14:textId="77777777" w:rsidTr="00467FC7">
        <w:trPr>
          <w:trHeight w:val="290"/>
        </w:trPr>
        <w:tc>
          <w:tcPr>
            <w:tcW w:w="1233" w:type="dxa"/>
            <w:vMerge/>
            <w:noWrap/>
            <w:hideMark/>
          </w:tcPr>
          <w:p w14:paraId="210D1864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90" w:type="dxa"/>
            <w:noWrap/>
            <w:hideMark/>
          </w:tcPr>
          <w:p w14:paraId="0E6D7093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1888" w:type="dxa"/>
            <w:noWrap/>
            <w:hideMark/>
          </w:tcPr>
          <w:p w14:paraId="17846C61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kern w:val="24"/>
              </w:rPr>
            </w:pPr>
          </w:p>
        </w:tc>
        <w:tc>
          <w:tcPr>
            <w:tcW w:w="2044" w:type="dxa"/>
            <w:noWrap/>
            <w:hideMark/>
          </w:tcPr>
          <w:p w14:paraId="4E3E88D3" w14:textId="77777777" w:rsidR="00BA1A95" w:rsidRPr="002A5F7E" w:rsidRDefault="00BA1A95" w:rsidP="00BA1A9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utzerimonas</w:t>
            </w:r>
          </w:p>
        </w:tc>
        <w:tc>
          <w:tcPr>
            <w:tcW w:w="2095" w:type="dxa"/>
            <w:noWrap/>
            <w:hideMark/>
          </w:tcPr>
          <w:p w14:paraId="5013DA59" w14:textId="77777777" w:rsidR="00BA1A95" w:rsidRPr="002A5F7E" w:rsidRDefault="00BA1A95" w:rsidP="00BA1A95">
            <w:pPr>
              <w:pStyle w:val="NormalWeb"/>
              <w:spacing w:after="0"/>
              <w:jc w:val="center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54</w:t>
            </w:r>
          </w:p>
        </w:tc>
      </w:tr>
    </w:tbl>
    <w:p w14:paraId="2F4C8B99" w14:textId="77777777" w:rsidR="00467FC7" w:rsidRPr="002A5F7E" w:rsidRDefault="00467FC7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2CCE0002" w14:textId="77777777" w:rsidR="00597168" w:rsidRPr="002A5F7E" w:rsidRDefault="00597168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7BF356C0" w14:textId="32183F56" w:rsidR="00B46B28" w:rsidRPr="002A5F7E" w:rsidRDefault="00B46B28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  <w:bookmarkStart w:id="1" w:name="_Hlk183009489"/>
      <w:r w:rsidRPr="002A5F7E">
        <w:rPr>
          <w:rFonts w:eastAsia="Calibri"/>
          <w:kern w:val="24"/>
          <w:lang w:val="en-US"/>
        </w:rPr>
        <w:t>Table S</w:t>
      </w:r>
      <w:r w:rsidR="00B04C21">
        <w:rPr>
          <w:rFonts w:eastAsia="Calibri"/>
          <w:kern w:val="24"/>
          <w:lang w:val="en-US"/>
        </w:rPr>
        <w:t>2</w:t>
      </w:r>
      <w:r w:rsidR="00597168" w:rsidRPr="002A5F7E">
        <w:rPr>
          <w:rFonts w:eastAsia="Calibri"/>
          <w:kern w:val="24"/>
          <w:lang w:val="en-US"/>
        </w:rPr>
        <w:t>B</w:t>
      </w:r>
      <w:r w:rsidRPr="002A5F7E">
        <w:rPr>
          <w:rFonts w:eastAsia="Calibri"/>
          <w:kern w:val="24"/>
          <w:lang w:val="en-US"/>
        </w:rPr>
        <w:t>: Percentage abundance of bacterial species in different VKC types</w:t>
      </w:r>
    </w:p>
    <w:bookmarkEnd w:id="1"/>
    <w:p w14:paraId="2568247F" w14:textId="77777777" w:rsidR="008E29F5" w:rsidRPr="002A5F7E" w:rsidRDefault="008E29F5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530"/>
        <w:gridCol w:w="1800"/>
        <w:gridCol w:w="1440"/>
      </w:tblGrid>
      <w:tr w:rsidR="007E7DB8" w:rsidRPr="002A5F7E" w14:paraId="497C451C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1890BED2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Bacterial species</w:t>
            </w:r>
          </w:p>
        </w:tc>
        <w:tc>
          <w:tcPr>
            <w:tcW w:w="1530" w:type="dxa"/>
            <w:noWrap/>
            <w:hideMark/>
          </w:tcPr>
          <w:p w14:paraId="03F549AC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Limbal (%)</w:t>
            </w:r>
          </w:p>
        </w:tc>
        <w:tc>
          <w:tcPr>
            <w:tcW w:w="1800" w:type="dxa"/>
            <w:noWrap/>
            <w:hideMark/>
          </w:tcPr>
          <w:p w14:paraId="7417F49E" w14:textId="5FDA3A0A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 xml:space="preserve">Palpebral </w:t>
            </w:r>
            <w:r w:rsidR="007E7DB8" w:rsidRPr="002A5F7E">
              <w:rPr>
                <w:rFonts w:eastAsia="Calibri"/>
                <w:b/>
                <w:bCs/>
                <w:kern w:val="24"/>
              </w:rPr>
              <w:t>(</w:t>
            </w:r>
            <w:r w:rsidRPr="002A5F7E">
              <w:rPr>
                <w:rFonts w:eastAsia="Calibri"/>
                <w:b/>
                <w:bCs/>
                <w:kern w:val="24"/>
              </w:rPr>
              <w:t>%)</w:t>
            </w:r>
          </w:p>
        </w:tc>
        <w:tc>
          <w:tcPr>
            <w:tcW w:w="1440" w:type="dxa"/>
            <w:noWrap/>
            <w:hideMark/>
          </w:tcPr>
          <w:p w14:paraId="561046E3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b/>
                <w:bCs/>
                <w:kern w:val="24"/>
              </w:rPr>
            </w:pPr>
            <w:r w:rsidRPr="002A5F7E">
              <w:rPr>
                <w:rFonts w:eastAsia="Calibri"/>
                <w:b/>
                <w:bCs/>
                <w:kern w:val="24"/>
              </w:rPr>
              <w:t>Mixed (%)</w:t>
            </w:r>
          </w:p>
        </w:tc>
      </w:tr>
      <w:tr w:rsidR="007E7DB8" w:rsidRPr="002A5F7E" w14:paraId="3222CA33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3F742A6C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Achromobacter xylosoxidans</w:t>
            </w:r>
          </w:p>
        </w:tc>
        <w:tc>
          <w:tcPr>
            <w:tcW w:w="1530" w:type="dxa"/>
            <w:noWrap/>
            <w:hideMark/>
          </w:tcPr>
          <w:p w14:paraId="668C569C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30E395A9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5F138F5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  <w:tr w:rsidR="007E7DB8" w:rsidRPr="002A5F7E" w14:paraId="5A1B403D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7BB3CD08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 xml:space="preserve">Bacillus altitudinis </w:t>
            </w:r>
          </w:p>
        </w:tc>
        <w:tc>
          <w:tcPr>
            <w:tcW w:w="1530" w:type="dxa"/>
            <w:noWrap/>
            <w:hideMark/>
          </w:tcPr>
          <w:p w14:paraId="3BCDA930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4.34</w:t>
            </w:r>
          </w:p>
        </w:tc>
        <w:tc>
          <w:tcPr>
            <w:tcW w:w="1800" w:type="dxa"/>
            <w:noWrap/>
            <w:hideMark/>
          </w:tcPr>
          <w:p w14:paraId="5BE064E3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A8B391F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  <w:tr w:rsidR="007E7DB8" w:rsidRPr="002A5F7E" w14:paraId="17309FEC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627C462A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Bacillus licheniformis</w:t>
            </w:r>
          </w:p>
        </w:tc>
        <w:tc>
          <w:tcPr>
            <w:tcW w:w="1530" w:type="dxa"/>
            <w:noWrap/>
            <w:hideMark/>
          </w:tcPr>
          <w:p w14:paraId="549CA993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4.34</w:t>
            </w:r>
          </w:p>
        </w:tc>
        <w:tc>
          <w:tcPr>
            <w:tcW w:w="1800" w:type="dxa"/>
            <w:noWrap/>
            <w:hideMark/>
          </w:tcPr>
          <w:p w14:paraId="192250F5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548897B3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  <w:tr w:rsidR="007E7DB8" w:rsidRPr="002A5F7E" w14:paraId="782EAA7E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3F73D7CF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Corynebacterium aurimucosum</w:t>
            </w:r>
          </w:p>
        </w:tc>
        <w:tc>
          <w:tcPr>
            <w:tcW w:w="1530" w:type="dxa"/>
            <w:noWrap/>
            <w:hideMark/>
          </w:tcPr>
          <w:p w14:paraId="5A2AE715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AEFE40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200B9A64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55</w:t>
            </w:r>
          </w:p>
        </w:tc>
      </w:tr>
      <w:tr w:rsidR="007E7DB8" w:rsidRPr="002A5F7E" w14:paraId="7C4DFA44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314F9E82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Corynebacterium pilbarense</w:t>
            </w:r>
          </w:p>
        </w:tc>
        <w:tc>
          <w:tcPr>
            <w:tcW w:w="1530" w:type="dxa"/>
            <w:noWrap/>
            <w:hideMark/>
          </w:tcPr>
          <w:p w14:paraId="5680A915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20E36BE3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7.14</w:t>
            </w:r>
          </w:p>
        </w:tc>
        <w:tc>
          <w:tcPr>
            <w:tcW w:w="1440" w:type="dxa"/>
            <w:noWrap/>
            <w:hideMark/>
          </w:tcPr>
          <w:p w14:paraId="4FAEB47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  <w:tr w:rsidR="007E7DB8" w:rsidRPr="002A5F7E" w14:paraId="36F4A2D7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5686F604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Cutibacterium acnes</w:t>
            </w:r>
          </w:p>
        </w:tc>
        <w:tc>
          <w:tcPr>
            <w:tcW w:w="1530" w:type="dxa"/>
            <w:noWrap/>
            <w:hideMark/>
          </w:tcPr>
          <w:p w14:paraId="1298E64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0EC6D7B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7.14</w:t>
            </w:r>
          </w:p>
        </w:tc>
        <w:tc>
          <w:tcPr>
            <w:tcW w:w="1440" w:type="dxa"/>
            <w:noWrap/>
            <w:hideMark/>
          </w:tcPr>
          <w:p w14:paraId="7D4E1125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  <w:tr w:rsidR="007E7DB8" w:rsidRPr="002A5F7E" w14:paraId="0E6C03FD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6217E93F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Exiguobacterium aurantiacum</w:t>
            </w:r>
          </w:p>
        </w:tc>
        <w:tc>
          <w:tcPr>
            <w:tcW w:w="1530" w:type="dxa"/>
            <w:noWrap/>
            <w:hideMark/>
          </w:tcPr>
          <w:p w14:paraId="4A5BF93E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457593D1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AB4A007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11.11</w:t>
            </w:r>
          </w:p>
        </w:tc>
      </w:tr>
      <w:tr w:rsidR="007E7DB8" w:rsidRPr="002A5F7E" w14:paraId="37E178CD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60E1B369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proofErr w:type="spellStart"/>
            <w:r w:rsidRPr="002A5F7E">
              <w:rPr>
                <w:rFonts w:eastAsia="Calibri"/>
                <w:i/>
                <w:iCs/>
                <w:kern w:val="24"/>
              </w:rPr>
              <w:t>Kocuria</w:t>
            </w:r>
            <w:proofErr w:type="spellEnd"/>
            <w:r w:rsidRPr="002A5F7E">
              <w:rPr>
                <w:rFonts w:eastAsia="Calibri"/>
                <w:i/>
                <w:iCs/>
                <w:kern w:val="24"/>
              </w:rPr>
              <w:t xml:space="preserve"> </w:t>
            </w:r>
            <w:proofErr w:type="spellStart"/>
            <w:r w:rsidRPr="002A5F7E">
              <w:rPr>
                <w:rFonts w:eastAsia="Calibri"/>
                <w:i/>
                <w:iCs/>
                <w:kern w:val="24"/>
              </w:rPr>
              <w:t>rhizophila</w:t>
            </w:r>
            <w:proofErr w:type="spellEnd"/>
          </w:p>
        </w:tc>
        <w:tc>
          <w:tcPr>
            <w:tcW w:w="1530" w:type="dxa"/>
            <w:noWrap/>
            <w:hideMark/>
          </w:tcPr>
          <w:p w14:paraId="4DACAD51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4.34</w:t>
            </w:r>
          </w:p>
        </w:tc>
        <w:tc>
          <w:tcPr>
            <w:tcW w:w="1800" w:type="dxa"/>
            <w:noWrap/>
            <w:hideMark/>
          </w:tcPr>
          <w:p w14:paraId="7481E50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363C06E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55</w:t>
            </w:r>
          </w:p>
        </w:tc>
      </w:tr>
      <w:tr w:rsidR="007E7DB8" w:rsidRPr="002A5F7E" w14:paraId="0B2C11BF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5FE422BE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 xml:space="preserve">Kytococcus schroeteri </w:t>
            </w:r>
          </w:p>
        </w:tc>
        <w:tc>
          <w:tcPr>
            <w:tcW w:w="1530" w:type="dxa"/>
            <w:noWrap/>
            <w:hideMark/>
          </w:tcPr>
          <w:p w14:paraId="4E15BDCC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4.34</w:t>
            </w:r>
          </w:p>
        </w:tc>
        <w:tc>
          <w:tcPr>
            <w:tcW w:w="1800" w:type="dxa"/>
            <w:noWrap/>
            <w:hideMark/>
          </w:tcPr>
          <w:p w14:paraId="331F0EBB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4984EAAF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  <w:tr w:rsidR="007E7DB8" w:rsidRPr="002A5F7E" w14:paraId="315ED1DF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34B17B85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Micrococcus yunnanensis</w:t>
            </w:r>
          </w:p>
        </w:tc>
        <w:tc>
          <w:tcPr>
            <w:tcW w:w="1530" w:type="dxa"/>
            <w:noWrap/>
            <w:hideMark/>
          </w:tcPr>
          <w:p w14:paraId="17DC5A7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8.69</w:t>
            </w:r>
          </w:p>
        </w:tc>
        <w:tc>
          <w:tcPr>
            <w:tcW w:w="1800" w:type="dxa"/>
            <w:noWrap/>
            <w:hideMark/>
          </w:tcPr>
          <w:p w14:paraId="7B871CBB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7.14</w:t>
            </w:r>
          </w:p>
        </w:tc>
        <w:tc>
          <w:tcPr>
            <w:tcW w:w="1440" w:type="dxa"/>
            <w:noWrap/>
            <w:hideMark/>
          </w:tcPr>
          <w:p w14:paraId="09663729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  <w:tr w:rsidR="007E7DB8" w:rsidRPr="002A5F7E" w14:paraId="56F42DD3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1DA637C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 aureus</w:t>
            </w:r>
          </w:p>
        </w:tc>
        <w:tc>
          <w:tcPr>
            <w:tcW w:w="1530" w:type="dxa"/>
            <w:noWrap/>
            <w:hideMark/>
          </w:tcPr>
          <w:p w14:paraId="0CB65FA7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8.69</w:t>
            </w:r>
          </w:p>
        </w:tc>
        <w:tc>
          <w:tcPr>
            <w:tcW w:w="1800" w:type="dxa"/>
            <w:noWrap/>
            <w:hideMark/>
          </w:tcPr>
          <w:p w14:paraId="4B80506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49944E1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16.66</w:t>
            </w:r>
          </w:p>
        </w:tc>
      </w:tr>
      <w:tr w:rsidR="007E7DB8" w:rsidRPr="002A5F7E" w14:paraId="789035AD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708ED96E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 xml:space="preserve">Staphylococcus </w:t>
            </w:r>
            <w:proofErr w:type="spellStart"/>
            <w:r w:rsidRPr="002A5F7E">
              <w:rPr>
                <w:rFonts w:eastAsia="Calibri"/>
                <w:i/>
                <w:iCs/>
                <w:kern w:val="24"/>
              </w:rPr>
              <w:t>cohnii</w:t>
            </w:r>
            <w:proofErr w:type="spellEnd"/>
          </w:p>
        </w:tc>
        <w:tc>
          <w:tcPr>
            <w:tcW w:w="1530" w:type="dxa"/>
            <w:noWrap/>
            <w:hideMark/>
          </w:tcPr>
          <w:p w14:paraId="333852BD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12CAE738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7.14</w:t>
            </w:r>
          </w:p>
        </w:tc>
        <w:tc>
          <w:tcPr>
            <w:tcW w:w="1440" w:type="dxa"/>
            <w:noWrap/>
            <w:hideMark/>
          </w:tcPr>
          <w:p w14:paraId="0D14F88F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  <w:tr w:rsidR="007E7DB8" w:rsidRPr="002A5F7E" w14:paraId="762A1997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4F6822BC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 epidermidis</w:t>
            </w:r>
          </w:p>
        </w:tc>
        <w:tc>
          <w:tcPr>
            <w:tcW w:w="1530" w:type="dxa"/>
            <w:noWrap/>
            <w:hideMark/>
          </w:tcPr>
          <w:p w14:paraId="69096DEC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29CAD898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7.4</w:t>
            </w:r>
          </w:p>
        </w:tc>
        <w:tc>
          <w:tcPr>
            <w:tcW w:w="1440" w:type="dxa"/>
            <w:noWrap/>
            <w:hideMark/>
          </w:tcPr>
          <w:p w14:paraId="65E3FB3C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38.88</w:t>
            </w:r>
          </w:p>
        </w:tc>
      </w:tr>
      <w:tr w:rsidR="007E7DB8" w:rsidRPr="002A5F7E" w14:paraId="154A3D71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4824AC2B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 haemolyticus</w:t>
            </w:r>
          </w:p>
        </w:tc>
        <w:tc>
          <w:tcPr>
            <w:tcW w:w="1530" w:type="dxa"/>
            <w:noWrap/>
            <w:hideMark/>
          </w:tcPr>
          <w:p w14:paraId="41EDC044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30.43</w:t>
            </w:r>
          </w:p>
        </w:tc>
        <w:tc>
          <w:tcPr>
            <w:tcW w:w="1800" w:type="dxa"/>
            <w:noWrap/>
            <w:hideMark/>
          </w:tcPr>
          <w:p w14:paraId="58F5D7F4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6A6A9104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16.66</w:t>
            </w:r>
          </w:p>
        </w:tc>
      </w:tr>
      <w:tr w:rsidR="007E7DB8" w:rsidRPr="002A5F7E" w14:paraId="0410990C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5C23DC9C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aphylococcus homnis</w:t>
            </w:r>
          </w:p>
        </w:tc>
        <w:tc>
          <w:tcPr>
            <w:tcW w:w="1530" w:type="dxa"/>
            <w:noWrap/>
            <w:hideMark/>
          </w:tcPr>
          <w:p w14:paraId="66D32E3A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8.69</w:t>
            </w:r>
          </w:p>
        </w:tc>
        <w:tc>
          <w:tcPr>
            <w:tcW w:w="1800" w:type="dxa"/>
            <w:noWrap/>
            <w:hideMark/>
          </w:tcPr>
          <w:p w14:paraId="4EA153F1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7.14</w:t>
            </w:r>
          </w:p>
        </w:tc>
        <w:tc>
          <w:tcPr>
            <w:tcW w:w="1440" w:type="dxa"/>
            <w:noWrap/>
            <w:hideMark/>
          </w:tcPr>
          <w:p w14:paraId="1E1E1B78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5.55</w:t>
            </w:r>
          </w:p>
        </w:tc>
      </w:tr>
      <w:tr w:rsidR="007E7DB8" w:rsidRPr="002A5F7E" w14:paraId="4F3FF9FD" w14:textId="77777777" w:rsidTr="007E7DB8">
        <w:trPr>
          <w:trHeight w:val="290"/>
        </w:trPr>
        <w:tc>
          <w:tcPr>
            <w:tcW w:w="3775" w:type="dxa"/>
            <w:noWrap/>
            <w:hideMark/>
          </w:tcPr>
          <w:p w14:paraId="0BCC1BA8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i/>
                <w:iCs/>
                <w:kern w:val="24"/>
              </w:rPr>
            </w:pPr>
            <w:r w:rsidRPr="002A5F7E">
              <w:rPr>
                <w:rFonts w:eastAsia="Calibri"/>
                <w:i/>
                <w:iCs/>
                <w:kern w:val="24"/>
              </w:rPr>
              <w:t>Stutzerimonas stutzeri</w:t>
            </w:r>
          </w:p>
        </w:tc>
        <w:tc>
          <w:tcPr>
            <w:tcW w:w="1530" w:type="dxa"/>
            <w:noWrap/>
            <w:hideMark/>
          </w:tcPr>
          <w:p w14:paraId="304DBBA6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31248AF3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7.14</w:t>
            </w:r>
          </w:p>
        </w:tc>
        <w:tc>
          <w:tcPr>
            <w:tcW w:w="1440" w:type="dxa"/>
            <w:noWrap/>
            <w:hideMark/>
          </w:tcPr>
          <w:p w14:paraId="61F3563B" w14:textId="77777777" w:rsidR="008E29F5" w:rsidRPr="002A5F7E" w:rsidRDefault="008E29F5" w:rsidP="008E29F5">
            <w:pPr>
              <w:pStyle w:val="NormalWeb"/>
              <w:spacing w:after="0"/>
              <w:rPr>
                <w:rFonts w:eastAsia="Calibri"/>
                <w:kern w:val="24"/>
              </w:rPr>
            </w:pPr>
            <w:r w:rsidRPr="002A5F7E">
              <w:rPr>
                <w:rFonts w:eastAsia="Calibri"/>
                <w:kern w:val="24"/>
              </w:rPr>
              <w:t>0</w:t>
            </w:r>
          </w:p>
        </w:tc>
      </w:tr>
    </w:tbl>
    <w:p w14:paraId="279B25B4" w14:textId="77777777" w:rsidR="00FC1F46" w:rsidRPr="002A5F7E" w:rsidRDefault="00FC1F46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  <w:sectPr w:rsidR="00FC1F46" w:rsidRPr="002A5F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207561" w14:textId="7E72006C" w:rsidR="00A67BB0" w:rsidRPr="002A5F7E" w:rsidRDefault="00A67BB0" w:rsidP="001B4F64">
      <w:pPr>
        <w:tabs>
          <w:tab w:val="left" w:pos="2560"/>
        </w:tabs>
        <w:rPr>
          <w:rFonts w:ascii="Times New Roman" w:hAnsi="Times New Roman" w:cs="Times New Roman"/>
          <w:b/>
          <w:sz w:val="24"/>
          <w:szCs w:val="24"/>
        </w:rPr>
      </w:pPr>
      <w:bookmarkStart w:id="2" w:name="_Hlk183010103"/>
      <w:r w:rsidRPr="002A5F7E">
        <w:rPr>
          <w:rFonts w:ascii="Times New Roman" w:eastAsia="Calibri" w:hAnsi="Times New Roman" w:cs="Times New Roman"/>
          <w:kern w:val="24"/>
          <w:sz w:val="24"/>
          <w:szCs w:val="24"/>
        </w:rPr>
        <w:lastRenderedPageBreak/>
        <w:t>Table S</w:t>
      </w:r>
      <w:r w:rsidR="00B04C21">
        <w:rPr>
          <w:rFonts w:ascii="Times New Roman" w:eastAsia="Calibri" w:hAnsi="Times New Roman" w:cs="Times New Roman"/>
          <w:kern w:val="24"/>
          <w:sz w:val="24"/>
          <w:szCs w:val="24"/>
        </w:rPr>
        <w:t>3</w:t>
      </w:r>
      <w:r w:rsidRPr="002A5F7E">
        <w:rPr>
          <w:rFonts w:ascii="Times New Roman" w:eastAsia="Calibri" w:hAnsi="Times New Roman" w:cs="Times New Roman"/>
          <w:kern w:val="24"/>
          <w:sz w:val="24"/>
          <w:szCs w:val="24"/>
        </w:rPr>
        <w:t>A: Susceptibility of bacterial isolates to antibiotics in VKC group</w:t>
      </w:r>
    </w:p>
    <w:tbl>
      <w:tblPr>
        <w:tblStyle w:val="TableGrid"/>
        <w:tblW w:w="14237" w:type="dxa"/>
        <w:tblLayout w:type="fixed"/>
        <w:tblLook w:val="04A0" w:firstRow="1" w:lastRow="0" w:firstColumn="1" w:lastColumn="0" w:noHBand="0" w:noVBand="1"/>
      </w:tblPr>
      <w:tblGrid>
        <w:gridCol w:w="2008"/>
        <w:gridCol w:w="956"/>
        <w:gridCol w:w="595"/>
        <w:gridCol w:w="731"/>
        <w:gridCol w:w="652"/>
        <w:gridCol w:w="913"/>
        <w:gridCol w:w="913"/>
        <w:gridCol w:w="913"/>
        <w:gridCol w:w="913"/>
        <w:gridCol w:w="768"/>
        <w:gridCol w:w="768"/>
        <w:gridCol w:w="768"/>
        <w:gridCol w:w="913"/>
        <w:gridCol w:w="652"/>
        <w:gridCol w:w="768"/>
        <w:gridCol w:w="1006"/>
      </w:tblGrid>
      <w:tr w:rsidR="001B4F64" w:rsidRPr="002A5F7E" w14:paraId="42E65358" w14:textId="77777777" w:rsidTr="002A5F7E">
        <w:trPr>
          <w:cantSplit/>
          <w:trHeight w:val="1117"/>
        </w:trPr>
        <w:tc>
          <w:tcPr>
            <w:tcW w:w="2008" w:type="dxa"/>
            <w:textDirection w:val="btLr"/>
          </w:tcPr>
          <w:bookmarkEnd w:id="2"/>
          <w:p w14:paraId="4343EFC4" w14:textId="164F72C9" w:rsidR="00A67BB0" w:rsidRPr="002A5F7E" w:rsidRDefault="00A67BB0" w:rsidP="002A5F7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sz w:val="18"/>
                <w:szCs w:val="18"/>
              </w:rPr>
              <w:t>Antimicrobial agent</w:t>
            </w:r>
          </w:p>
        </w:tc>
        <w:tc>
          <w:tcPr>
            <w:tcW w:w="956" w:type="dxa"/>
            <w:textDirection w:val="btLr"/>
          </w:tcPr>
          <w:p w14:paraId="205210C4" w14:textId="091425F7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ntamicin</w:t>
            </w:r>
            <w:r w:rsidR="00A32C3C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µg/ml)</w:t>
            </w:r>
          </w:p>
          <w:p w14:paraId="0759EB8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5" w:type="dxa"/>
            <w:textDirection w:val="btLr"/>
          </w:tcPr>
          <w:p w14:paraId="1FAD2FA0" w14:textId="6501352B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ikacin</w:t>
            </w:r>
            <w:proofErr w:type="spellEnd"/>
          </w:p>
          <w:p w14:paraId="5208CC97" w14:textId="7B8A7EE5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731" w:type="dxa"/>
            <w:textDirection w:val="btLr"/>
          </w:tcPr>
          <w:p w14:paraId="369D90ED" w14:textId="7A61948D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ramycin</w:t>
            </w:r>
          </w:p>
          <w:p w14:paraId="55CDA64B" w14:textId="76FC0FEB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652" w:type="dxa"/>
            <w:textDirection w:val="btLr"/>
          </w:tcPr>
          <w:p w14:paraId="4D716F0D" w14:textId="0C8CCE93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eptomycin</w:t>
            </w:r>
          </w:p>
          <w:p w14:paraId="13BE1D77" w14:textId="315C14C6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913" w:type="dxa"/>
            <w:textDirection w:val="btLr"/>
          </w:tcPr>
          <w:p w14:paraId="7F7D2C9A" w14:textId="10DD9FDE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profloxacin</w:t>
            </w:r>
          </w:p>
          <w:p w14:paraId="00251001" w14:textId="704A097D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913" w:type="dxa"/>
            <w:textDirection w:val="btLr"/>
          </w:tcPr>
          <w:p w14:paraId="28E393D0" w14:textId="214ABF8C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xifloxacin</w:t>
            </w:r>
            <w:proofErr w:type="spellEnd"/>
          </w:p>
          <w:p w14:paraId="3DAA54CD" w14:textId="21212B14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913" w:type="dxa"/>
            <w:textDirection w:val="btLr"/>
          </w:tcPr>
          <w:p w14:paraId="4A841437" w14:textId="4BA324AB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loxacin</w:t>
            </w:r>
            <w:proofErr w:type="spellEnd"/>
          </w:p>
          <w:p w14:paraId="4808505B" w14:textId="5B87A00C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913" w:type="dxa"/>
            <w:textDirection w:val="btLr"/>
          </w:tcPr>
          <w:p w14:paraId="01FF8CC0" w14:textId="4CC2808C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picillin</w:t>
            </w:r>
          </w:p>
          <w:p w14:paraId="43C7657C" w14:textId="74F0634B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768" w:type="dxa"/>
            <w:textDirection w:val="btLr"/>
          </w:tcPr>
          <w:p w14:paraId="538D27A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lindamycin</w:t>
            </w:r>
          </w:p>
          <w:p w14:paraId="693822B0" w14:textId="20ED52F5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768" w:type="dxa"/>
            <w:textDirection w:val="btLr"/>
          </w:tcPr>
          <w:p w14:paraId="2997AA08" w14:textId="5CCA5F30" w:rsidR="00A67BB0" w:rsidRPr="002A5F7E" w:rsidRDefault="00DF4362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</w:t>
            </w:r>
            <w:r w:rsidR="00A67BB0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furoxime</w:t>
            </w:r>
          </w:p>
          <w:p w14:paraId="3A62C48E" w14:textId="2621CBBC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768" w:type="dxa"/>
            <w:textDirection w:val="btLr"/>
          </w:tcPr>
          <w:p w14:paraId="7A1B58A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ftazidime</w:t>
            </w:r>
          </w:p>
          <w:p w14:paraId="0624A2B6" w14:textId="59790A5E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913" w:type="dxa"/>
            <w:textDirection w:val="btLr"/>
          </w:tcPr>
          <w:p w14:paraId="4682E1D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fazolin</w:t>
            </w:r>
          </w:p>
          <w:p w14:paraId="261E6752" w14:textId="0BD2DD86" w:rsidR="00A67BB0" w:rsidRPr="002A5F7E" w:rsidRDefault="00A32C3C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652" w:type="dxa"/>
            <w:textDirection w:val="btLr"/>
          </w:tcPr>
          <w:p w14:paraId="64F5A418" w14:textId="5AB2969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riamcinolone</w:t>
            </w:r>
            <w:r w:rsidR="00037838"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768" w:type="dxa"/>
            <w:textDirection w:val="btLr"/>
          </w:tcPr>
          <w:p w14:paraId="3EA50E0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zithromycin</w:t>
            </w:r>
          </w:p>
          <w:p w14:paraId="5D18E0B0" w14:textId="16BC3782" w:rsidR="00A67BB0" w:rsidRPr="002A5F7E" w:rsidRDefault="00037838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1006" w:type="dxa"/>
            <w:textDirection w:val="btLr"/>
          </w:tcPr>
          <w:p w14:paraId="1E70A33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ancomycin</w:t>
            </w:r>
          </w:p>
          <w:p w14:paraId="623268AB" w14:textId="315170BC" w:rsidR="00A67BB0" w:rsidRPr="002A5F7E" w:rsidRDefault="00037838" w:rsidP="002A5F7E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µg/ml)</w:t>
            </w:r>
          </w:p>
        </w:tc>
      </w:tr>
      <w:tr w:rsidR="007F3E7C" w:rsidRPr="002A5F7E" w14:paraId="18AA0EDC" w14:textId="77777777" w:rsidTr="001B4F64">
        <w:trPr>
          <w:trHeight w:val="155"/>
        </w:trPr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14:paraId="19182E0A" w14:textId="10481D1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.haemolyticu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21 E1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AAEBA8" w14:textId="46F6EF2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r w:rsidR="008D46BB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1F6472" w14:textId="014A8B7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D46BB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5D5024" w14:textId="620C05C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8D46BB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D8501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865CFA" w14:textId="63590B5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D46BB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A9A0A3" w14:textId="4110742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846170" w14:textId="2F779763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9ABF75" w14:textId="3DD2C54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AFC711" w14:textId="646B83F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74AFAA" w14:textId="24E2568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83FA74" w14:textId="2215398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037838" w:rsidRPr="002A5F7E">
              <w:rPr>
                <w:rFonts w:ascii="Times New Roman" w:hAnsi="Times New Roman" w:cs="Times New Roman"/>
                <w:sz w:val="18"/>
                <w:szCs w:val="18"/>
              </w:rPr>
              <w:t>(R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2C0AFC" w14:textId="589BC06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AE2D07" w14:textId="0F82152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024A53" w14:textId="3BF62DB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EA1164" w14:textId="3BB3BEB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749D08BD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08D3FB" w14:textId="3991977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.cohnii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7E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B917A8" w14:textId="0CCE932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CD48D7" w14:textId="213CDAB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7064E2" w14:textId="5E35ACF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DAE07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E2B93B" w14:textId="029D8B5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E8F182" w14:textId="442C5A6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8609C7" w14:textId="3E95D87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31F361" w14:textId="69F3F0B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52B325" w14:textId="5115C6C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AA19AC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AF634A" w14:textId="5ED4D33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80E759" w14:textId="3936A282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381687" w14:textId="5EF0049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C500A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B7B933" w14:textId="0090069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48B6E4" w14:textId="0965994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1ECB171C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65388A" w14:textId="216D417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.haemolyticu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9E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36E5F8" w14:textId="4056729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211AC9" w14:textId="560E57F2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0D53A1" w14:textId="0834BFC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4E33B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21BC82" w14:textId="27B0E7F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F061E7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498B56" w14:textId="7CA7708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73405A" w14:textId="159E483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789BED" w14:textId="4E65AB7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02CE35" w14:textId="5DC4A97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AA19AC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AD8B84" w14:textId="0A14EDB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CE0CA3" w14:textId="5277B492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C7A036" w14:textId="22BA683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59E6A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F33105" w14:textId="1C00591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AC732C" w14:textId="464EBE03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01F59D1D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424285" w14:textId="7776699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. homini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6AT</w:t>
            </w:r>
            <w:r w:rsidR="005E4A7F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FECEBF" w14:textId="2DBBF97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4E348E" w14:textId="0D16B90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42E3C9" w14:textId="1C29332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29525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488F8D" w14:textId="0C8D3B3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EC1D75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B7D3AF" w14:textId="7496200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40DB03" w14:textId="6C580FB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1EADEC" w14:textId="683F865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31A8A" w14:textId="110D70F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AA19AC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1DF7E0" w14:textId="623B609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BB1AC0" w14:textId="36AE419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FE1170" w14:textId="5E20D64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EFDFC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6903A7" w14:textId="4F187B1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BDEB38" w14:textId="76ECD20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764CEC99" w14:textId="77777777" w:rsidTr="001B4F64">
        <w:trPr>
          <w:trHeight w:val="27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9905E0" w14:textId="14BED35A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S. homnis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6AT</w:t>
            </w:r>
            <w:r w:rsidR="005E4A7F"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4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833FE3" w14:textId="17AE11F9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36CC53" w14:textId="034EDD0F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07C59" w:rsidRPr="002A5F7E">
              <w:rPr>
                <w:rFonts w:ascii="Times New Roman" w:hAnsi="Times New Roman" w:cs="Times New Roman"/>
                <w:sz w:val="18"/>
                <w:szCs w:val="18"/>
              </w:rPr>
              <w:t>R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492C26" w14:textId="65867212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2F76C9" w14:textId="77777777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ECDF36" w14:textId="6CCA7E9D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C1D75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3C0937" w14:textId="3E568B5F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3A3A5B" w14:textId="095EF77C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DD7174" w14:textId="7B19A94A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56320D" w14:textId="5A958412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AA19AC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CAFE6F" w14:textId="3AE7CA6C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8F9668" w14:textId="330E3B12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89E275" w14:textId="25EEA4FF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C171B3" w14:textId="77777777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33E001" w14:textId="3AC45240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25697E" w14:textId="7DBE9860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2F762231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1DA405" w14:textId="77BEEE65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S. epidermidis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</w:t>
            </w:r>
            <w:r w:rsidR="005E4A7F"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8E1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29FFCE" w14:textId="21D913DE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4726DA" w14:textId="2BA7E932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AA5712" w14:textId="57B5BAAF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DB2EF3" w14:textId="77777777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A4D8DA" w14:textId="2F684034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EC1D75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1FDBFE" w14:textId="192DA098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476CFA" w14:textId="1B48FF08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2C7429" w14:textId="681089C5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710B5C" w14:textId="3CCBE7B3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A19AC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CD8051" w14:textId="3FBB4351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C09099" w14:textId="5051FD8A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780A15" w14:textId="3111C8F1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27B2ED" w14:textId="77777777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080C22" w14:textId="77777777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C64C9F" w14:textId="0B0433D3" w:rsidR="00A67BB0" w:rsidRPr="002A5F7E" w:rsidRDefault="00A67BB0" w:rsidP="002A5F7E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1BEF25F6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0A6EA5" w14:textId="72CC9C9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S.hominis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9AT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438D4D" w14:textId="384B187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90A940" w14:textId="63A9ED7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B9D3C5" w14:textId="6C104B4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FDE60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6ECD52" w14:textId="60B12A1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EC1D75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C7ABEA" w14:textId="06769BF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1B03DA" w14:textId="5A6C851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6FA5D9" w14:textId="65A76FD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3A6601" w14:textId="7962F18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7638E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67E4B2" w14:textId="462FFB9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BD3A35" w14:textId="794C73F3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6EF047" w14:textId="6F11BE5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04925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6FA09A" w14:textId="031160B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70EADF" w14:textId="2B4D5023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737940D5" w14:textId="77777777" w:rsidTr="001B4F64">
        <w:trPr>
          <w:trHeight w:val="155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9003A4" w14:textId="2E9F348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S.epidermidis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16AT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E88A09" w14:textId="10AAF78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4B6426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0464D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9D89C3" w14:textId="600D7A3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BAC8C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B4F99F" w14:textId="07A82A0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EC1D75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D90A40" w14:textId="0F4A4E2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6B09A6" w14:textId="103B6DA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5DFB52" w14:textId="7D20185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7F66B6" w14:textId="5908FBB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941981" w14:textId="18FC207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A324FC" w14:textId="446C09C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CE9716" w14:textId="49E08B43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870D8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1EF73E" w14:textId="40AA0C9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FFE177" w14:textId="13735F1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4B85A90D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B92AD6" w14:textId="2CAEEE6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S.epidermidis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12E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AD11B6" w14:textId="5F2B7A9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4B6426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8D2EE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4D7889" w14:textId="171FEAE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15FC2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7762F3" w14:textId="1CFACCB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D5A8A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1BC4A4" w14:textId="0B2745A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53A28A" w14:textId="7444360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8F759B" w14:textId="34F0614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9F7D3F" w14:textId="74E22EB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D7638E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94ADBB" w14:textId="0467D91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D9C297" w14:textId="5EED271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0AE4AA" w14:textId="2851491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F2FE0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079207" w14:textId="6266475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7A07B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7F3E7C" w:rsidRPr="002A5F7E" w14:paraId="180C66BA" w14:textId="77777777" w:rsidTr="001B4F64">
        <w:trPr>
          <w:trHeight w:val="155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B347D0" w14:textId="4DFC59E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.haemolyticu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6AT2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D6EC93" w14:textId="4648C95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3EA077" w14:textId="4832FD0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9EBFA3" w14:textId="7AB86523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2A91D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2A3688" w14:textId="037C100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9D5A8A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7ACD2F" w14:textId="30A474C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1E4C62" w14:textId="31A6F1A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6509F2" w14:textId="7D60AE0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3B4130" w14:textId="2727DC62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4091B9" w14:textId="505A43C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2352C7" w14:textId="708EC39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2B7DB4" w14:textId="5A8D7A9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821AF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512E86" w14:textId="2A7522C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72BEBE" w14:textId="68B8275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6F0E2CF3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CDB008" w14:textId="6510E7A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S.haemolyticus</w:t>
            </w:r>
            <w:r w:rsidR="005E4A7F"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="005E4A7F"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14E2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E7012B" w14:textId="2168A62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4B6426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24956D" w14:textId="32B7C31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856963" w14:textId="7EA7B8B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28DF4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0B2267" w14:textId="5593D94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061E7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3A14F" w14:textId="3020A48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C03003" w14:textId="6C92373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FEB489" w14:textId="46141EF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AA19AC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60D69F" w14:textId="1EDEECE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1645FD" w14:textId="3FFC40E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87C589" w14:textId="359E1CB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B215AD" w14:textId="5B8AF20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F65FE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C9AA10" w14:textId="79E364E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8DE16F" w14:textId="2ABCCDE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5672618E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DF4703" w14:textId="5492CBA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S.aureus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 xml:space="preserve">  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22 E2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B404BF" w14:textId="0C73285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4B6426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26F83E" w14:textId="62D5485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0E28BB" w14:textId="6AF35B3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3D6F5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E53B8A" w14:textId="0D0CADA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F061E7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29FC4B" w14:textId="0C7A435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C096F3" w14:textId="75212B6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6BA99D" w14:textId="57668EB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56D4DD" w14:textId="7A6C2D62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30DA4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31E3C1" w14:textId="6678F70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FB2B6B" w14:textId="06C5751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BD8C9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C6C20A" w14:textId="63A0BA3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0EBCEB" w14:textId="4D0C1C1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6D73F1B2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156AC9" w14:textId="1E9AA58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.aureu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 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2E3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AE97EE" w14:textId="2C2D58D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23A0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07697D" w14:textId="039212A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66CD0F" w14:textId="1CF2DD4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D57A9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CD9B6B" w14:textId="58EF84B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F061E7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D05586" w14:textId="4976F9B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6DE6F9" w14:textId="148C271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42AA82" w14:textId="7F78DD12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53F0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942515" w14:textId="7E65ED3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5F40AA" w14:textId="0595ECA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408FC6" w14:textId="0E102A8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D88CDA" w14:textId="424796F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A04CA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A98B1E" w14:textId="150CBC6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4ADFAE" w14:textId="4AEF025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67A9A90E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0C318D" w14:textId="2DCDBF5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.aureu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22E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D5B9AD" w14:textId="28BDBFC2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4B6426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40F85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83066D" w14:textId="6A6DC1B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9A7CF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B98CEA" w14:textId="1859787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F061E7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5FBDC8" w14:textId="74578EE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007427" w14:textId="5FC3F78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74D57B" w14:textId="1D588F1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AA19AC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2EBD4D" w14:textId="4B3155C3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212936" w14:textId="72CF2E8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36C85E" w14:textId="48A681C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B1B07E" w14:textId="4CEFF08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CC8C7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34AD82" w14:textId="2D3C5C5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F121C7" w14:textId="273A4FA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</w:tr>
      <w:tr w:rsidR="007F3E7C" w:rsidRPr="002A5F7E" w14:paraId="5C4CB2B4" w14:textId="77777777" w:rsidTr="001B4F64">
        <w:trPr>
          <w:trHeight w:val="108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C76F26" w14:textId="4931E0B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. aureu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2AT1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0008AD" w14:textId="6B116CF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</w:t>
            </w:r>
            <w:r w:rsidR="00A507AE" w:rsidRPr="002A5F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59C90F" w14:textId="5EACA85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833A16" w14:textId="146A5AB3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60AE0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583E9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656C6A" w14:textId="7528538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61E7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FCDE45" w14:textId="5E129D3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B542D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E7ED03" w14:textId="3F70BD1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476B9" w:rsidRPr="002A5F7E">
              <w:rPr>
                <w:rFonts w:ascii="Times New Roman" w:hAnsi="Times New Roman" w:cs="Times New Roman"/>
                <w:sz w:val="18"/>
                <w:szCs w:val="18"/>
              </w:rPr>
              <w:t>(S</w:t>
            </w:r>
            <w:r w:rsidR="00D90E62" w:rsidRPr="002A5F7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7C4DF4" w14:textId="0CD56C6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AA19AC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C75683" w14:textId="70AF4A8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4EEDBB" w14:textId="201E57B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02E86F" w14:textId="52F24D3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S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9BF1CC" w14:textId="3B8C5D2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EF5EC4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97E22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CC7B45" w14:textId="55602B8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A1ABE8" w14:textId="44B9B98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8F12C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</w:tr>
      <w:tr w:rsidR="007F3E7C" w:rsidRPr="002A5F7E" w14:paraId="118FE162" w14:textId="77777777" w:rsidTr="001B4F64">
        <w:trPr>
          <w:trHeight w:val="290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7091EA" w14:textId="3BD84ED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Exiguobacterium</w:t>
            </w:r>
            <w:r w:rsidR="004B6426"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 xml:space="preserve"> </w:t>
            </w: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aurantiacum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9E2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9A6E69" w14:textId="071ADA7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8A990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1D3DB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D57AB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D15AC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955DA3" w14:textId="50D9745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36170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E0EB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27F5B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09AD1E" w14:textId="276DA3C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43309D" w14:textId="38DEF53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ACD34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31EEE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A72941" w14:textId="17A0DED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E65677" w14:textId="5C71D22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F3E7C" w:rsidRPr="002A5F7E" w14:paraId="06F44703" w14:textId="77777777" w:rsidTr="001B4F64">
        <w:trPr>
          <w:trHeight w:val="279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C63162" w14:textId="7456387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Bacillus altitudini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6AT3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61731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880D5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73DAD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9EE14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34B6E8" w14:textId="15985BE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990ED2" w:rsidRPr="002A5F7E">
              <w:rPr>
                <w:rFonts w:ascii="Times New Roman" w:hAnsi="Times New Roman" w:cs="Times New Roman"/>
                <w:sz w:val="18"/>
                <w:szCs w:val="18"/>
              </w:rPr>
              <w:t xml:space="preserve"> 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59CDE0" w14:textId="7D3CAF4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3C044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7D2C4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196042" w14:textId="036EFE7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  <w:r w:rsidR="00990ED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8EBF7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53D28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C07BE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5D43BA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FBFA0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B2E47C" w14:textId="5CF8DB6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76025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</w:tr>
      <w:tr w:rsidR="007F3E7C" w:rsidRPr="002A5F7E" w14:paraId="64A71B66" w14:textId="77777777" w:rsidTr="001B4F64">
        <w:trPr>
          <w:trHeight w:val="279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54E906" w14:textId="2AC138A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Bacillus licheniformi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AE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7C681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B21D3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16845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DEF50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6A48E8" w14:textId="4C3B2F6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  <w:r w:rsidR="00990ED2" w:rsidRPr="002A5F7E">
              <w:rPr>
                <w:rFonts w:ascii="Times New Roman" w:hAnsi="Times New Roman" w:cs="Times New Roman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7BDDCC" w14:textId="4264181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F8BC1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53B3A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205247" w14:textId="18EA83D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990ED2" w:rsidRPr="002A5F7E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015F9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BDBA3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9DA1F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5ADC8A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CB7E3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B6B76A" w14:textId="335740E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52DED" w:rsidRPr="002A5F7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76025" w:rsidRPr="002A5F7E">
              <w:rPr>
                <w:rFonts w:ascii="Times New Roman" w:hAnsi="Times New Roman" w:cs="Times New Roman"/>
                <w:sz w:val="18"/>
                <w:szCs w:val="18"/>
              </w:rPr>
              <w:t>R)</w:t>
            </w:r>
          </w:p>
        </w:tc>
      </w:tr>
      <w:tr w:rsidR="007F3E7C" w:rsidRPr="002A5F7E" w14:paraId="5EA82DFF" w14:textId="77777777" w:rsidTr="001B4F64">
        <w:trPr>
          <w:trHeight w:val="279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D2F33D" w14:textId="51A7F9A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Achromobacter xylosoxidans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-20E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CA6D8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D8FCB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6380B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4E127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26861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F20E2C" w14:textId="73B18006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16793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34F48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964FD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82A32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BB0A0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7BB09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325DB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42B6B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682D8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F3E7C" w:rsidRPr="002A5F7E" w14:paraId="7580BA0B" w14:textId="77777777" w:rsidTr="001B4F64">
        <w:trPr>
          <w:trHeight w:val="279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F97D2E" w14:textId="3422177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lastRenderedPageBreak/>
              <w:t>Achromobacter xylosoxidans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20E7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443CFB" w14:textId="110B04D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E438F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6AE02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272D3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FF3F8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35B52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73641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D3DF2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24033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9BB24A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1396E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90E37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7384B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B6CED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2B26EA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</w:tr>
      <w:tr w:rsidR="007F3E7C" w:rsidRPr="002A5F7E" w14:paraId="546C0083" w14:textId="77777777" w:rsidTr="001B4F64">
        <w:trPr>
          <w:trHeight w:val="155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6E2C6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Corynebacterium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(AC-2AT3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AB82A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C022D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04D08A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C140E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E2F697" w14:textId="1A138338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A641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1AECA1" w14:textId="24B2BB4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A641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F4940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DF016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4646E8" w14:textId="45734C3B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A7602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1AEE5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37A64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F2D4A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D3C81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AF8BD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93C7FD" w14:textId="41FFDB05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20DA7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9A641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)</w:t>
            </w:r>
          </w:p>
        </w:tc>
      </w:tr>
      <w:tr w:rsidR="007F3E7C" w:rsidRPr="002A5F7E" w14:paraId="7C803B8F" w14:textId="77777777" w:rsidTr="001B4F64">
        <w:trPr>
          <w:trHeight w:val="279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5C85FE" w14:textId="743C90D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Corynebacterium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18E2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8D4A6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6BFED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1BC15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D4F48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B5DBA7" w14:textId="2A534DD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A641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B84BD8" w14:textId="0FDC2B9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A641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425D7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082FF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25D8B2" w14:textId="2B127501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A7602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F7120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7CAAC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B092A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F5C13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01501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6958CA" w14:textId="2083560D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9A641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</w:tr>
      <w:tr w:rsidR="007F3E7C" w:rsidRPr="002A5F7E" w14:paraId="4A07CCF8" w14:textId="77777777" w:rsidTr="001B4F64">
        <w:trPr>
          <w:trHeight w:val="279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79D8A8" w14:textId="528E941A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Micrococcus yunnanensis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-5E2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797AA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6409E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DDA31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C6629A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C17F1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358AB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16935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20930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B471F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85F4F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1288F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1CFCE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1E812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4DBC9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47C2C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F3E7C" w:rsidRPr="002A5F7E" w14:paraId="4BADDC56" w14:textId="77777777" w:rsidTr="001B4F64">
        <w:trPr>
          <w:trHeight w:val="320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4F11EC" w14:textId="42D4823C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Micrococcus yunnanensis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212121"/>
                <w:sz w:val="18"/>
                <w:szCs w:val="18"/>
              </w:rPr>
              <w:t>-14E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6F5DA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69B8F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E9FD8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AEF78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5BFD8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1A9A1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96EB2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C72B5A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D6F7C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EC969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58E32A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0F755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161F9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C7B80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EBD74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F3E7C" w:rsidRPr="002A5F7E" w14:paraId="1AD3C49F" w14:textId="77777777" w:rsidTr="001B4F64">
        <w:trPr>
          <w:trHeight w:val="279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EAB584" w14:textId="6D951B00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tutzerimonas stutzeri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-5E3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4286D5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3B7936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A5F2A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5B731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5B4BEB" w14:textId="5F9B9AB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C970F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7C34E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07A85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D2D51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44F2D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254A7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A6BD0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AF854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998BD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9607F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BCD21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</w:tr>
      <w:tr w:rsidR="007F3E7C" w:rsidRPr="002A5F7E" w14:paraId="28C3EA15" w14:textId="77777777" w:rsidTr="001B4F64">
        <w:trPr>
          <w:trHeight w:val="290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2AD78F" w14:textId="0C39BBB9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Cutibacterium acnes 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-23E3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9C73F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18F371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FF87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2AB7F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E0E31D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759B97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DEB15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464D5D" w14:textId="5A39B3B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C44D7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12E52A" w14:textId="2CBB26FF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C970F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EE6A2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.12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6C2C19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E47633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97686F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8E1F0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481114" w14:textId="688FFDA2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366ECE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</w:tr>
      <w:tr w:rsidR="007F3E7C" w:rsidRPr="002A5F7E" w14:paraId="781384C5" w14:textId="77777777" w:rsidTr="001B4F64">
        <w:trPr>
          <w:trHeight w:val="269"/>
        </w:trPr>
        <w:tc>
          <w:tcPr>
            <w:tcW w:w="2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F7FBD8" w14:textId="1DE37144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Kytococcus schroeteri 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="00373222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VKC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-10E1)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8593F8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8A465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BA639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8C1AE2" w14:textId="6EC6587E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F02764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24189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D157D0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22AE7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8CC8D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022C2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64057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339742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3E626C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52797E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0BA05B" w14:textId="77777777" w:rsidR="00A67BB0" w:rsidRPr="002A5F7E" w:rsidRDefault="00A67BB0" w:rsidP="002A5F7E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78EF0F1B" w14:textId="77777777" w:rsidR="001B4F64" w:rsidRPr="002A5F7E" w:rsidRDefault="001B4F64" w:rsidP="00A67BB0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2684A0E6" w14:textId="77777777" w:rsidR="001B4F64" w:rsidRPr="002A5F7E" w:rsidRDefault="001B4F64" w:rsidP="00A67BB0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5FF2C717" w14:textId="77777777" w:rsidR="001B4F64" w:rsidRPr="002A5F7E" w:rsidRDefault="001B4F64" w:rsidP="00A67BB0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3CCF9ACF" w14:textId="77777777" w:rsidR="002A5F7E" w:rsidRDefault="002A5F7E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  <w:bookmarkStart w:id="3" w:name="_Hlk183010170"/>
    </w:p>
    <w:p w14:paraId="0372D490" w14:textId="77777777" w:rsidR="002A5F7E" w:rsidRDefault="002A5F7E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7515839" w14:textId="77777777" w:rsidR="002A5F7E" w:rsidRDefault="002A5F7E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0578CB74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0621C1F7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581AC345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15C22428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53F1D032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7ECCFACE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18BEBF94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8C8454A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66170E62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1D8FB206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2CAD63A7" w14:textId="77777777" w:rsidR="00B04C21" w:rsidRDefault="00B04C21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36B28096" w14:textId="77777777" w:rsidR="002A5F7E" w:rsidRDefault="002A5F7E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78FBDA53" w14:textId="77777777" w:rsidR="002A5F7E" w:rsidRDefault="002A5F7E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70F38834" w14:textId="77777777" w:rsidR="002A5F7E" w:rsidRDefault="002A5F7E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</w:p>
    <w:p w14:paraId="7C6F4342" w14:textId="3C0E239B" w:rsidR="00FC1F46" w:rsidRPr="002A5F7E" w:rsidRDefault="00FC1F46" w:rsidP="00FC1F46">
      <w:pPr>
        <w:pStyle w:val="NormalWeb"/>
        <w:spacing w:before="0" w:beforeAutospacing="0" w:after="0" w:afterAutospacing="0"/>
        <w:rPr>
          <w:rFonts w:eastAsia="Calibri"/>
          <w:kern w:val="24"/>
          <w:lang w:val="en-US"/>
        </w:rPr>
      </w:pPr>
      <w:r w:rsidRPr="002A5F7E">
        <w:rPr>
          <w:rFonts w:eastAsia="Calibri"/>
          <w:kern w:val="24"/>
          <w:lang w:val="en-US"/>
        </w:rPr>
        <w:lastRenderedPageBreak/>
        <w:t xml:space="preserve">Table </w:t>
      </w:r>
      <w:r w:rsidR="00A67BB0" w:rsidRPr="002A5F7E">
        <w:rPr>
          <w:rFonts w:eastAsia="Calibri"/>
          <w:kern w:val="24"/>
          <w:lang w:val="en-US"/>
        </w:rPr>
        <w:t>S</w:t>
      </w:r>
      <w:r w:rsidR="00B04C21">
        <w:rPr>
          <w:rFonts w:eastAsia="Calibri"/>
          <w:kern w:val="24"/>
          <w:lang w:val="en-US"/>
        </w:rPr>
        <w:t>3</w:t>
      </w:r>
      <w:r w:rsidR="00A67BB0" w:rsidRPr="002A5F7E">
        <w:rPr>
          <w:rFonts w:eastAsia="Calibri"/>
          <w:kern w:val="24"/>
          <w:lang w:val="en-US"/>
        </w:rPr>
        <w:t>B</w:t>
      </w:r>
      <w:r w:rsidRPr="002A5F7E">
        <w:rPr>
          <w:rFonts w:eastAsia="Calibri"/>
          <w:kern w:val="24"/>
          <w:lang w:val="en-US"/>
        </w:rPr>
        <w:t>: Susceptibility of bacterial isolates to antibiotics in HC group</w:t>
      </w:r>
    </w:p>
    <w:bookmarkEnd w:id="3"/>
    <w:p w14:paraId="5B848A55" w14:textId="77777777" w:rsidR="00FC1F46" w:rsidRPr="002A5F7E" w:rsidRDefault="00FC1F46" w:rsidP="00FC1F46">
      <w:pPr>
        <w:pStyle w:val="NormalWeb"/>
        <w:spacing w:before="0" w:beforeAutospacing="0" w:after="0" w:afterAutospacing="0"/>
        <w:ind w:left="-851"/>
        <w:rPr>
          <w:rFonts w:eastAsia="Calibri"/>
          <w:b/>
          <w:kern w:val="24"/>
          <w:lang w:val="en-US"/>
        </w:rPr>
      </w:pPr>
    </w:p>
    <w:tbl>
      <w:tblPr>
        <w:tblStyle w:val="TableGrid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709"/>
        <w:gridCol w:w="850"/>
        <w:gridCol w:w="709"/>
        <w:gridCol w:w="851"/>
        <w:gridCol w:w="850"/>
        <w:gridCol w:w="851"/>
        <w:gridCol w:w="850"/>
        <w:gridCol w:w="851"/>
        <w:gridCol w:w="850"/>
        <w:gridCol w:w="709"/>
        <w:gridCol w:w="850"/>
        <w:gridCol w:w="709"/>
        <w:gridCol w:w="851"/>
        <w:gridCol w:w="850"/>
        <w:tblGridChange w:id="4">
          <w:tblGrid>
            <w:gridCol w:w="2122"/>
            <w:gridCol w:w="850"/>
            <w:gridCol w:w="709"/>
            <w:gridCol w:w="850"/>
            <w:gridCol w:w="709"/>
            <w:gridCol w:w="851"/>
            <w:gridCol w:w="850"/>
            <w:gridCol w:w="851"/>
            <w:gridCol w:w="850"/>
            <w:gridCol w:w="851"/>
            <w:gridCol w:w="850"/>
            <w:gridCol w:w="709"/>
            <w:gridCol w:w="850"/>
            <w:gridCol w:w="709"/>
            <w:gridCol w:w="851"/>
            <w:gridCol w:w="850"/>
          </w:tblGrid>
        </w:tblGridChange>
      </w:tblGrid>
      <w:tr w:rsidR="00F842A1" w:rsidRPr="002A5F7E" w14:paraId="1E50E784" w14:textId="77777777" w:rsidTr="002A5F7E">
        <w:trPr>
          <w:cantSplit/>
          <w:trHeight w:val="1558"/>
          <w:jc w:val="center"/>
        </w:trPr>
        <w:tc>
          <w:tcPr>
            <w:tcW w:w="2122" w:type="dxa"/>
            <w:textDirection w:val="btLr"/>
            <w:vAlign w:val="center"/>
          </w:tcPr>
          <w:p w14:paraId="06BBB367" w14:textId="47043D9D" w:rsidR="00FC1F46" w:rsidRPr="002A5F7E" w:rsidRDefault="00457C2A" w:rsidP="002A5F7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>Antimicrobial</w:t>
            </w:r>
            <w:r w:rsidR="00FC1F46" w:rsidRPr="002A5F7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agent</w:t>
            </w:r>
          </w:p>
        </w:tc>
        <w:tc>
          <w:tcPr>
            <w:tcW w:w="850" w:type="dxa"/>
            <w:textDirection w:val="btLr"/>
            <w:vAlign w:val="center"/>
          </w:tcPr>
          <w:p w14:paraId="69DE25B2" w14:textId="08BC9B43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amicin</w:t>
            </w:r>
          </w:p>
          <w:p w14:paraId="0A590F1C" w14:textId="203668EC" w:rsidR="00FC1F46" w:rsidRPr="002A5F7E" w:rsidRDefault="00457C2A" w:rsidP="002A5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709" w:type="dxa"/>
            <w:textDirection w:val="btLr"/>
            <w:vAlign w:val="center"/>
          </w:tcPr>
          <w:p w14:paraId="15A558CD" w14:textId="469D0A0B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kacin</w:t>
            </w:r>
            <w:proofErr w:type="spellEnd"/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  <w:p w14:paraId="034C69B9" w14:textId="77777777" w:rsidR="00FC1F46" w:rsidRPr="002A5F7E" w:rsidRDefault="00FC1F46" w:rsidP="002A5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extDirection w:val="btLr"/>
            <w:vAlign w:val="center"/>
          </w:tcPr>
          <w:p w14:paraId="258088FE" w14:textId="328FC14E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ramycin</w:t>
            </w:r>
          </w:p>
          <w:p w14:paraId="578AF858" w14:textId="4FF7A6A6" w:rsidR="00457C2A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  <w:p w14:paraId="4F144740" w14:textId="77777777" w:rsidR="00FC1F46" w:rsidRPr="002A5F7E" w:rsidRDefault="00FC1F46" w:rsidP="002A5F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57FE3DF6" w14:textId="11972463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ptomycin</w:t>
            </w:r>
          </w:p>
          <w:p w14:paraId="4F9BECCB" w14:textId="6AC11BEC" w:rsidR="00FC1F46" w:rsidRPr="002A5F7E" w:rsidRDefault="00457C2A" w:rsidP="002A5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851" w:type="dxa"/>
            <w:textDirection w:val="btLr"/>
            <w:vAlign w:val="center"/>
          </w:tcPr>
          <w:p w14:paraId="2BD80D33" w14:textId="6E5B9C04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rofloxacin</w:t>
            </w:r>
          </w:p>
          <w:p w14:paraId="1A7F351F" w14:textId="0D5922FA" w:rsidR="00FC1F46" w:rsidRPr="002A5F7E" w:rsidRDefault="00457C2A" w:rsidP="002A5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850" w:type="dxa"/>
            <w:textDirection w:val="btLr"/>
            <w:vAlign w:val="center"/>
          </w:tcPr>
          <w:p w14:paraId="1D25A6B4" w14:textId="4B7D2C2E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floxacin</w:t>
            </w:r>
            <w:proofErr w:type="spellEnd"/>
          </w:p>
          <w:p w14:paraId="487902F5" w14:textId="2F9F7610" w:rsidR="00FC1F46" w:rsidRPr="002A5F7E" w:rsidRDefault="00457C2A" w:rsidP="002A5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851" w:type="dxa"/>
            <w:textDirection w:val="btLr"/>
            <w:vAlign w:val="center"/>
          </w:tcPr>
          <w:p w14:paraId="65735A5A" w14:textId="1C14BBC0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oxacin</w:t>
            </w:r>
            <w:proofErr w:type="spellEnd"/>
          </w:p>
          <w:p w14:paraId="155E1760" w14:textId="138101DB" w:rsidR="00FC1F46" w:rsidRPr="002A5F7E" w:rsidRDefault="00457C2A" w:rsidP="002A5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850" w:type="dxa"/>
            <w:textDirection w:val="btLr"/>
            <w:vAlign w:val="center"/>
          </w:tcPr>
          <w:p w14:paraId="55B367D5" w14:textId="627382D3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icillin</w:t>
            </w:r>
          </w:p>
          <w:p w14:paraId="5EA34BCA" w14:textId="5730F152" w:rsidR="00FC1F46" w:rsidRPr="002A5F7E" w:rsidRDefault="00457C2A" w:rsidP="002A5F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851" w:type="dxa"/>
            <w:textDirection w:val="btLr"/>
            <w:vAlign w:val="center"/>
          </w:tcPr>
          <w:p w14:paraId="399F766D" w14:textId="77777777" w:rsidR="00FC1F46" w:rsidRPr="002A5F7E" w:rsidRDefault="00FC1F46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damycin</w:t>
            </w:r>
          </w:p>
          <w:p w14:paraId="358EF89C" w14:textId="0BA6AA90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850" w:type="dxa"/>
            <w:textDirection w:val="btLr"/>
            <w:vAlign w:val="center"/>
          </w:tcPr>
          <w:p w14:paraId="48E43750" w14:textId="046EBCD6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FC1F46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uroxime</w:t>
            </w:r>
          </w:p>
          <w:p w14:paraId="762ACC34" w14:textId="13EA0CA3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709" w:type="dxa"/>
            <w:textDirection w:val="btLr"/>
            <w:vAlign w:val="center"/>
          </w:tcPr>
          <w:p w14:paraId="62E8E66B" w14:textId="77777777" w:rsidR="00FC1F46" w:rsidRPr="002A5F7E" w:rsidRDefault="00FC1F46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tazidime</w:t>
            </w:r>
          </w:p>
          <w:p w14:paraId="14F39725" w14:textId="5FFA1652" w:rsidR="00457C2A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  <w:p w14:paraId="1BDC76B5" w14:textId="77777777" w:rsidR="00FC1F46" w:rsidRPr="002A5F7E" w:rsidRDefault="00FC1F46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extDirection w:val="btLr"/>
            <w:vAlign w:val="center"/>
          </w:tcPr>
          <w:p w14:paraId="73C2BD71" w14:textId="77777777" w:rsidR="00FC1F46" w:rsidRPr="002A5F7E" w:rsidRDefault="00FC1F46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fazolin</w:t>
            </w:r>
          </w:p>
          <w:p w14:paraId="10EA8107" w14:textId="18372441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709" w:type="dxa"/>
            <w:textDirection w:val="btLr"/>
            <w:vAlign w:val="center"/>
          </w:tcPr>
          <w:p w14:paraId="0F64AF74" w14:textId="77777777" w:rsidR="00FC1F46" w:rsidRPr="002A5F7E" w:rsidRDefault="00FC1F46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mcinolone</w:t>
            </w:r>
          </w:p>
          <w:p w14:paraId="16768AA3" w14:textId="5CB14B75" w:rsidR="00457C2A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  <w:p w14:paraId="24ABBAAD" w14:textId="77777777" w:rsidR="00FC1F46" w:rsidRPr="002A5F7E" w:rsidRDefault="00FC1F46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extDirection w:val="btLr"/>
            <w:vAlign w:val="center"/>
          </w:tcPr>
          <w:p w14:paraId="6B2547E7" w14:textId="77777777" w:rsidR="00FC1F46" w:rsidRPr="002A5F7E" w:rsidRDefault="00FC1F46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zithromycin</w:t>
            </w:r>
          </w:p>
          <w:p w14:paraId="10444695" w14:textId="18A8A2D8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850" w:type="dxa"/>
            <w:textDirection w:val="btLr"/>
            <w:vAlign w:val="center"/>
          </w:tcPr>
          <w:p w14:paraId="265477B4" w14:textId="77777777" w:rsidR="00FC1F46" w:rsidRPr="002A5F7E" w:rsidRDefault="00FC1F46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comycin</w:t>
            </w:r>
          </w:p>
          <w:p w14:paraId="1181095D" w14:textId="187BFC0F" w:rsidR="00FC1F46" w:rsidRPr="002A5F7E" w:rsidRDefault="00457C2A" w:rsidP="002A5F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ml)</w:t>
            </w:r>
          </w:p>
        </w:tc>
      </w:tr>
      <w:tr w:rsidR="001C547A" w:rsidRPr="002A5F7E" w14:paraId="2AF1F4DD" w14:textId="77777777" w:rsidTr="00F842A1">
        <w:trPr>
          <w:trHeight w:val="288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113D93" w14:textId="274F0B9A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.</w:t>
            </w:r>
            <w:r w:rsidR="008020FB"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e</w:t>
            </w: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pidermidis </w:t>
            </w:r>
            <w:r w:rsidR="008020FB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="00C1531C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HC-49t2</w:t>
            </w:r>
            <w:r w:rsidR="008020FB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573FAE2" w14:textId="2B9829C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6C78B6" w14:textId="769043E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55F91F7" w14:textId="1788E10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6FA53F" w14:textId="098680C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2326AC" w14:textId="4CB265D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B8F6496" w14:textId="72FA95F1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1288A3" w14:textId="1257236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10AD41" w14:textId="33F61324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D380DC" w14:textId="0249151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03677D" w14:textId="48B9B724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1A61202" w14:textId="17B3BFF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0DAA45" w14:textId="65D92A9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4A0737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037D0E" w14:textId="5742FED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E16524" w14:textId="4036D20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1C547A" w:rsidRPr="002A5F7E" w14:paraId="015C939B" w14:textId="77777777" w:rsidTr="00F842A1">
        <w:trPr>
          <w:trHeight w:val="30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66B82C" w14:textId="1E7CCCB8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.</w:t>
            </w:r>
            <w:r w:rsidR="008020FB"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e</w:t>
            </w: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pidermidis 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46t</w:t>
            </w:r>
            <w:r w:rsidR="00C1531C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B43092" w14:textId="52BAB07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B840E8" w14:textId="1168A50B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9EE564" w14:textId="1224F7B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D2F064" w14:textId="4120FD5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B5CF59B" w14:textId="22B928F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472DE0" w14:textId="346618E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B7B9E0" w14:textId="4BD50E3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629580" w14:textId="478FEADD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0E2225" w14:textId="11217692" w:rsidR="00FC1F46" w:rsidRPr="002A5F7E" w:rsidRDefault="00762DEB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40CCB2" w14:textId="53B72AE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04D8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F987AF" w14:textId="4BCE72A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D6EED7" w14:textId="4A11C35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D95634B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0F23D9" w14:textId="6FF6333F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DF3E0F" w14:textId="5B2BE2E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1C547A" w:rsidRPr="002A5F7E" w14:paraId="62DCAC66" w14:textId="77777777" w:rsidTr="00F842A1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7973FBA" w14:textId="35E64BC4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S.haemolyticus </w:t>
            </w:r>
            <w:r w:rsidR="008020FB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HC-53t1</w:t>
            </w:r>
            <w:r w:rsidR="008020FB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74B908" w14:textId="7C02981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EB53E0" w14:textId="3DAB84E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FDAEC2" w14:textId="5DBD8CF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26486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B38D7A" w14:textId="1AF959FB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474BE0" w14:textId="6AFDB8C4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369FF3" w14:textId="22A6151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A3035F" w14:textId="29F2D1F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C52209" w14:textId="1EFD8F9F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B79AE5" w14:textId="007B7945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ABE250C" w14:textId="1BE7E984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BA01FBE" w14:textId="2AF62F31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EE8275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0F9274" w14:textId="417D3FA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723EB6" w14:textId="23176D89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1C547A" w:rsidRPr="002A5F7E" w14:paraId="2BD0C763" w14:textId="77777777" w:rsidTr="00F842A1">
        <w:trPr>
          <w:trHeight w:val="30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CEAE8E" w14:textId="77777777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.haemolyticus.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53t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0B4DD7" w14:textId="42A7D0D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I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B5D2D4" w14:textId="3FDEBF0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65B875" w14:textId="5A3E5D95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6215C5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E9F6C4" w14:textId="5572985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ACAC19" w14:textId="73C4346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530E53" w14:textId="2B9D7F7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8597EC9" w14:textId="581127A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C61CFF2" w14:textId="252A8A2F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73321C" w14:textId="6C03EB1D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5622AE" w14:textId="6D5FA0A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7D4421" w14:textId="08A3473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AB7471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9ECD58" w14:textId="7AF0D2E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388EF4" w14:textId="31AABEE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1C547A" w:rsidRPr="002A5F7E" w14:paraId="3F781FE1" w14:textId="77777777" w:rsidTr="00F842A1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76A2C5" w14:textId="34C6640B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.</w:t>
            </w:r>
            <w:r w:rsidR="008020FB"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e</w:t>
            </w: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pidermidis </w:t>
            </w:r>
            <w:r w:rsidR="008020FB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HC-46t</w:t>
            </w:r>
            <w:r w:rsidR="00C1531C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4F13CA" w14:textId="29A8EA1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7F3E7C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B71D60" w14:textId="7C65E47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EEC26A" w14:textId="67EAFD8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A554D8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B4B185" w14:textId="61B017A1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0B06FE" w14:textId="3B876CC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1829A6" w14:textId="556500B5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028404" w14:textId="0F574C9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8F8EEE" w14:textId="79D9DC3F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6B1581" w14:textId="0ACDE47D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24D5ED" w14:textId="558296A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E2F9355" w14:textId="2BFE75E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33DA21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A43EAF2" w14:textId="4DFEDF0D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992047" w14:textId="1073A259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1C547A" w:rsidRPr="002A5F7E" w14:paraId="665544DA" w14:textId="77777777" w:rsidTr="00F842A1">
        <w:trPr>
          <w:trHeight w:val="30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B22D3CB" w14:textId="39F8D27D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.</w:t>
            </w:r>
            <w:r w:rsidR="008020FB"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e</w:t>
            </w: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pidermidis </w:t>
            </w:r>
            <w:r w:rsidR="00C1531C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18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223C5EC" w14:textId="6F1A6764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6CCAE5" w14:textId="1C0BF8C5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62DEB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B09D12" w14:textId="3D0CE8A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38661E7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66B4C2" w14:textId="33471D6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314826" w14:textId="070595B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A9B332" w14:textId="1ED9079B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4C5364" w14:textId="7C4D16C5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27EF15" w14:textId="2853DAED" w:rsidR="00FC1F46" w:rsidRPr="002A5F7E" w:rsidRDefault="00D62D45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0BC49B" w14:textId="340277B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6824F31" w14:textId="5DB845A1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24DF51" w14:textId="015425A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98227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6DC767" w14:textId="1340E0FB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879468" w14:textId="143459C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1C547A" w:rsidRPr="002A5F7E" w14:paraId="2B85CD75" w14:textId="77777777" w:rsidTr="00F842A1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BA9A91" w14:textId="19AFCCBF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.</w:t>
            </w:r>
            <w:r w:rsidR="008020FB"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e</w:t>
            </w: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pidermidis </w:t>
            </w:r>
            <w:r w:rsidR="00C1531C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13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C8846A" w14:textId="3418AE9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8CCB40" w14:textId="2B11453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5E0994" w14:textId="50986B6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1A23681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11AE22" w14:textId="4A3EAE4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A35C94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521BD5" w14:textId="7F693FF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027247" w14:textId="1DC5CC0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9E6D49B" w14:textId="025D18E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76E45E" w14:textId="116483CA" w:rsidR="00FC1F46" w:rsidRPr="002A5F7E" w:rsidRDefault="00D62D45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23F4D8" w14:textId="4BF64D9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74BE57" w14:textId="7988E261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B6C819" w14:textId="787A7CF1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2765A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72F01D" w14:textId="4890F829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725078" w14:textId="5B5EB90E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1C547A" w:rsidRPr="002A5F7E" w14:paraId="7198EA20" w14:textId="77777777" w:rsidTr="00F842A1">
        <w:trPr>
          <w:trHeight w:val="30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D254703" w14:textId="084E6BDE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.</w:t>
            </w:r>
            <w:r w:rsidR="008020FB"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e</w:t>
            </w: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pidermidis </w:t>
            </w:r>
            <w:r w:rsidR="00C1531C"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59t2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222DE1" w14:textId="1667DCF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47113E" w14:textId="38A4ACD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6D3EC8" w14:textId="54D38C6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0E4E89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6E78302" w14:textId="4BC339D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99C823" w14:textId="1EEA97C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89F9A1E" w14:textId="4830C39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E83B9A" w14:textId="0BA5295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436075" w14:textId="21797AE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0D8365B" w14:textId="361AE56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AA1056" w14:textId="015F80ED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416D76" w14:textId="0C7FC780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1126E1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0D4581" w14:textId="57E6F171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302F72" w14:textId="60B3C6A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1C547A" w:rsidRPr="002A5F7E" w14:paraId="6761EC1B" w14:textId="77777777" w:rsidTr="00F842A1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8F1E1E" w14:textId="438CEB21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S.</w:t>
            </w:r>
            <w:r w:rsidR="008020FB"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e</w:t>
            </w:r>
            <w:r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 xml:space="preserve">pidermidis 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50t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832D94" w14:textId="7307B5B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1D6F7A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87867F3" w14:textId="2018070F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E389F4E" w14:textId="52BD85CF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445EDC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F7EA81" w14:textId="0DA49EB5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BEBFC66" w14:textId="0DD41F6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3ED556" w14:textId="11CC67A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08B0D99" w14:textId="69B12571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62D45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9579C0" w14:textId="58208D9C" w:rsidR="00FC1F46" w:rsidRPr="002A5F7E" w:rsidRDefault="00D62D45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6CAC6B" w14:textId="7A14F76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1F4D66" w14:textId="701BEE2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DE93BAA" w14:textId="504D736B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A2BB08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EDE652" w14:textId="7E9684E3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A9850C" w14:textId="7F2C0C75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09681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F842A1" w:rsidRPr="002A5F7E" w14:paraId="62330000" w14:textId="77777777" w:rsidTr="002A5F7E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ABC457" w14:textId="77777777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Cutibacterium acnes 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42t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8131A" w14:textId="0ED2C4EF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18997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821B9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2AC12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FFDAA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33568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C497AC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FB607F" w14:textId="7DA5FE2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C44D7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1DF20" w14:textId="1A671FE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C970F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9932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053A1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5345D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68457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FCC0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415BE" w14:textId="08E9345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366ECE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</w:tr>
      <w:tr w:rsidR="00F842A1" w:rsidRPr="002A5F7E" w14:paraId="59D2C9A0" w14:textId="77777777" w:rsidTr="002A5F7E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93E201" w14:textId="77777777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Cutibacterium acnes 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51t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230A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267C5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39AE7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A5B72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30D5A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40B4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0F3D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650C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49597" w14:textId="013F8F2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C970F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B9268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C5D5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6EB3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97CF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AB74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956866" w14:textId="7589CF0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366ECE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</w:tr>
      <w:tr w:rsidR="00F842A1" w:rsidRPr="002A5F7E" w14:paraId="282A1340" w14:textId="77777777" w:rsidTr="002A5F7E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8DDE4A" w14:textId="77777777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Cutibacterium acnes 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51t5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56439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2A00B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2AED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98CA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4A3E6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09D3A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C786A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432C7" w14:textId="34E9852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C44D7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_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CE5F1" w14:textId="7E63816A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C970F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E2CBC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70E7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4150D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8516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72F9C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A5C0D" w14:textId="680A62ED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366ECE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F842A1" w:rsidRPr="002A5F7E" w14:paraId="1C5F6AFD" w14:textId="77777777" w:rsidTr="002A5F7E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313E63" w14:textId="0075322F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Cutibacterium acnes </w:t>
            </w:r>
            <w:r w:rsidR="008020FB" w:rsidRPr="002A5F7E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(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HC-38t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34864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CD18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E565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454CD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61198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DB4E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1129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26E65" w14:textId="594C9F4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C44D7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1B5C3" w14:textId="7EED7FB2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C970F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6E5F6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0FA31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AEBF7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B251E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BC731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56DBB" w14:textId="635F33F8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="00366ECE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</w:tr>
      <w:tr w:rsidR="00F842A1" w:rsidRPr="002A5F7E" w14:paraId="7766BC75" w14:textId="77777777" w:rsidTr="002A5F7E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982D67" w14:textId="77777777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>Cutibacterium acnes 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39t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27274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DA228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02C673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4159A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D771C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F2F8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0583E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60D73" w14:textId="4A635FEF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  <w:r w:rsidR="00DC44D7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EE732" w14:textId="4A68ACD4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C970F9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82AA7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9191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382B2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9BCE8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0ECBD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71469" w14:textId="42D78506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366ECE"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R)</w:t>
            </w:r>
          </w:p>
        </w:tc>
      </w:tr>
      <w:tr w:rsidR="00F842A1" w:rsidRPr="002A5F7E" w14:paraId="455B39ED" w14:textId="77777777" w:rsidTr="002A5F7E">
        <w:trPr>
          <w:trHeight w:val="28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B29C6D0" w14:textId="4285DBF3" w:rsidR="00FC1F46" w:rsidRPr="002A5F7E" w:rsidRDefault="00FC1F46" w:rsidP="00E20DA7">
            <w:pPr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i/>
                <w:noProof/>
                <w:color w:val="212121"/>
                <w:sz w:val="18"/>
                <w:szCs w:val="18"/>
              </w:rPr>
              <w:t xml:space="preserve">Micrococcus yunnanensis </w:t>
            </w:r>
            <w:r w:rsidRPr="002A5F7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HC-42t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CEDA1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5320D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8DDA3E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A34E0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B1945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51FC5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088C7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C2DAE" w14:textId="3E5EE81C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161EB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6825C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3E55A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2970B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969AC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7BBC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CC33F" w14:textId="77777777" w:rsidR="00FC1F46" w:rsidRPr="002A5F7E" w:rsidRDefault="00FC1F46" w:rsidP="00E20DA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7CA2478" w14:textId="77777777" w:rsidR="00FC1F46" w:rsidRPr="002A5F7E" w:rsidRDefault="00FC1F46" w:rsidP="00FC1F46">
      <w:pPr>
        <w:pStyle w:val="NormalWeb"/>
        <w:spacing w:before="0" w:beforeAutospacing="0" w:after="0" w:afterAutospacing="0"/>
        <w:ind w:left="-851"/>
        <w:rPr>
          <w:rFonts w:eastAsia="Calibri"/>
          <w:kern w:val="24"/>
          <w:lang w:val="en-US"/>
        </w:rPr>
      </w:pPr>
    </w:p>
    <w:p w14:paraId="67321920" w14:textId="77777777" w:rsidR="001C547A" w:rsidRPr="002A5F7E" w:rsidRDefault="001C547A" w:rsidP="001C547A">
      <w:pPr>
        <w:rPr>
          <w:rFonts w:ascii="Times New Roman" w:hAnsi="Times New Roman" w:cs="Times New Roman"/>
          <w:sz w:val="24"/>
          <w:szCs w:val="24"/>
        </w:rPr>
        <w:sectPr w:rsidR="001C547A" w:rsidRPr="002A5F7E" w:rsidSect="00FC1F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3F493E" w14:textId="069C5319" w:rsidR="001C547A" w:rsidRPr="002A5F7E" w:rsidRDefault="001C547A" w:rsidP="001C547A">
      <w:pPr>
        <w:rPr>
          <w:rFonts w:ascii="Times New Roman" w:hAnsi="Times New Roman" w:cs="Times New Roman"/>
          <w:sz w:val="24"/>
          <w:szCs w:val="24"/>
        </w:rPr>
      </w:pPr>
      <w:r w:rsidRPr="002A5F7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A5F7E">
        <w:rPr>
          <w:rFonts w:ascii="Times New Roman" w:hAnsi="Times New Roman" w:cs="Times New Roman"/>
          <w:sz w:val="24"/>
          <w:szCs w:val="24"/>
        </w:rPr>
        <w:t>S</w:t>
      </w:r>
      <w:r w:rsidR="00B04C21">
        <w:rPr>
          <w:rFonts w:ascii="Times New Roman" w:hAnsi="Times New Roman" w:cs="Times New Roman"/>
          <w:sz w:val="24"/>
          <w:szCs w:val="24"/>
        </w:rPr>
        <w:t>4</w:t>
      </w:r>
      <w:r w:rsidR="002A5F7E">
        <w:rPr>
          <w:rFonts w:ascii="Times New Roman" w:hAnsi="Times New Roman" w:cs="Times New Roman"/>
          <w:sz w:val="24"/>
          <w:szCs w:val="24"/>
        </w:rPr>
        <w:t>A</w:t>
      </w:r>
      <w:r w:rsidRPr="002A5F7E">
        <w:rPr>
          <w:rFonts w:ascii="Times New Roman" w:hAnsi="Times New Roman" w:cs="Times New Roman"/>
          <w:sz w:val="24"/>
          <w:szCs w:val="24"/>
        </w:rPr>
        <w:t xml:space="preserve">: Differences in Bacterial Genera between Males and Females in VKC </w:t>
      </w:r>
    </w:p>
    <w:tbl>
      <w:tblPr>
        <w:tblStyle w:val="TableGrid"/>
        <w:tblW w:w="9640" w:type="dxa"/>
        <w:tblLook w:val="04A0" w:firstRow="1" w:lastRow="0" w:firstColumn="1" w:lastColumn="0" w:noHBand="0" w:noVBand="1"/>
      </w:tblPr>
      <w:tblGrid>
        <w:gridCol w:w="2738"/>
        <w:gridCol w:w="2930"/>
        <w:gridCol w:w="2339"/>
        <w:gridCol w:w="1633"/>
      </w:tblGrid>
      <w:tr w:rsidR="001C547A" w:rsidRPr="002A5F7E" w14:paraId="36DCEB68" w14:textId="77777777" w:rsidTr="001C547A">
        <w:trPr>
          <w:trHeight w:val="298"/>
        </w:trPr>
        <w:tc>
          <w:tcPr>
            <w:tcW w:w="2738" w:type="dxa"/>
            <w:vAlign w:val="center"/>
          </w:tcPr>
          <w:p w14:paraId="5DE9C456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Genera</w:t>
            </w:r>
          </w:p>
        </w:tc>
        <w:tc>
          <w:tcPr>
            <w:tcW w:w="2930" w:type="dxa"/>
            <w:vAlign w:val="center"/>
          </w:tcPr>
          <w:p w14:paraId="6C1DF7F9" w14:textId="131C4430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Abundance in Males</w:t>
            </w:r>
            <w:r w:rsidR="00AF71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339" w:type="dxa"/>
            <w:vAlign w:val="center"/>
          </w:tcPr>
          <w:p w14:paraId="54BEF867" w14:textId="3E709850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 xml:space="preserve">Abundance </w:t>
            </w:r>
            <w:proofErr w:type="gramStart"/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in  Females</w:t>
            </w:r>
            <w:proofErr w:type="gramEnd"/>
            <w:r w:rsidR="00AF71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33" w:type="dxa"/>
            <w:vAlign w:val="center"/>
          </w:tcPr>
          <w:p w14:paraId="3D4C657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C547A" w:rsidRPr="002A5F7E" w14:paraId="43223057" w14:textId="77777777" w:rsidTr="001C547A">
        <w:trPr>
          <w:trHeight w:val="298"/>
        </w:trPr>
        <w:tc>
          <w:tcPr>
            <w:tcW w:w="2738" w:type="dxa"/>
            <w:vAlign w:val="bottom"/>
          </w:tcPr>
          <w:p w14:paraId="543FCD92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7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 Staphylococcus</w:t>
              </w:r>
            </w:hyperlink>
          </w:p>
        </w:tc>
        <w:tc>
          <w:tcPr>
            <w:tcW w:w="2930" w:type="dxa"/>
            <w:vAlign w:val="bottom"/>
          </w:tcPr>
          <w:p w14:paraId="2EBE3D3F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10</w:t>
            </w:r>
          </w:p>
        </w:tc>
        <w:tc>
          <w:tcPr>
            <w:tcW w:w="2339" w:type="dxa"/>
            <w:vAlign w:val="bottom"/>
          </w:tcPr>
          <w:p w14:paraId="5340603E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57</w:t>
            </w:r>
          </w:p>
        </w:tc>
        <w:tc>
          <w:tcPr>
            <w:tcW w:w="1633" w:type="dxa"/>
            <w:vAlign w:val="center"/>
          </w:tcPr>
          <w:p w14:paraId="67B919DD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C547A" w:rsidRPr="002A5F7E" w14:paraId="7D0471A7" w14:textId="77777777" w:rsidTr="001C547A">
        <w:trPr>
          <w:trHeight w:val="298"/>
        </w:trPr>
        <w:tc>
          <w:tcPr>
            <w:tcW w:w="2738" w:type="dxa"/>
            <w:vAlign w:val="bottom"/>
          </w:tcPr>
          <w:p w14:paraId="11A5598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8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icrococcus</w:t>
              </w:r>
            </w:hyperlink>
          </w:p>
        </w:tc>
        <w:tc>
          <w:tcPr>
            <w:tcW w:w="2930" w:type="dxa"/>
            <w:vAlign w:val="bottom"/>
          </w:tcPr>
          <w:p w14:paraId="0F67E39D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9</w:t>
            </w:r>
          </w:p>
        </w:tc>
        <w:tc>
          <w:tcPr>
            <w:tcW w:w="2339" w:type="dxa"/>
            <w:vAlign w:val="bottom"/>
          </w:tcPr>
          <w:p w14:paraId="1F93BC87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3" w:type="dxa"/>
            <w:vAlign w:val="bottom"/>
          </w:tcPr>
          <w:p w14:paraId="01B44D41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C547A" w:rsidRPr="002A5F7E" w14:paraId="4FD9A419" w14:textId="77777777" w:rsidTr="001C547A">
        <w:trPr>
          <w:trHeight w:val="298"/>
        </w:trPr>
        <w:tc>
          <w:tcPr>
            <w:tcW w:w="2738" w:type="dxa"/>
            <w:vAlign w:val="bottom"/>
          </w:tcPr>
          <w:p w14:paraId="2E8918F8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9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 </w:t>
              </w:r>
              <w:proofErr w:type="spellStart"/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Achromobacter</w:t>
              </w:r>
              <w:proofErr w:type="spellEnd"/>
            </w:hyperlink>
          </w:p>
        </w:tc>
        <w:tc>
          <w:tcPr>
            <w:tcW w:w="2930" w:type="dxa"/>
            <w:vAlign w:val="bottom"/>
          </w:tcPr>
          <w:p w14:paraId="5C8FB1E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9</w:t>
            </w:r>
          </w:p>
        </w:tc>
        <w:tc>
          <w:tcPr>
            <w:tcW w:w="2339" w:type="dxa"/>
            <w:vAlign w:val="bottom"/>
          </w:tcPr>
          <w:p w14:paraId="0FA862D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3" w:type="dxa"/>
            <w:vAlign w:val="bottom"/>
          </w:tcPr>
          <w:p w14:paraId="49E4212D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C547A" w:rsidRPr="002A5F7E" w14:paraId="717854D2" w14:textId="77777777" w:rsidTr="001C547A">
        <w:trPr>
          <w:trHeight w:val="298"/>
        </w:trPr>
        <w:tc>
          <w:tcPr>
            <w:tcW w:w="2738" w:type="dxa"/>
            <w:vAlign w:val="bottom"/>
          </w:tcPr>
          <w:p w14:paraId="6B792A5F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0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Bacillus</w:t>
              </w:r>
            </w:hyperlink>
          </w:p>
        </w:tc>
        <w:tc>
          <w:tcPr>
            <w:tcW w:w="2930" w:type="dxa"/>
            <w:vAlign w:val="bottom"/>
          </w:tcPr>
          <w:p w14:paraId="225B6FCE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2</w:t>
            </w:r>
          </w:p>
        </w:tc>
        <w:tc>
          <w:tcPr>
            <w:tcW w:w="2339" w:type="dxa"/>
            <w:vAlign w:val="center"/>
          </w:tcPr>
          <w:p w14:paraId="28DCFDE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3" w:type="dxa"/>
            <w:vAlign w:val="center"/>
          </w:tcPr>
          <w:p w14:paraId="4104D551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C547A" w:rsidRPr="002A5F7E" w14:paraId="02E83BC0" w14:textId="77777777" w:rsidTr="001C547A">
        <w:trPr>
          <w:trHeight w:val="298"/>
        </w:trPr>
        <w:tc>
          <w:tcPr>
            <w:tcW w:w="2738" w:type="dxa"/>
            <w:vAlign w:val="bottom"/>
          </w:tcPr>
          <w:p w14:paraId="305AF8AC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1" w:tooltip="genus" w:history="1">
              <w:proofErr w:type="spellStart"/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Kocuria</w:t>
              </w:r>
              <w:proofErr w:type="spellEnd"/>
            </w:hyperlink>
          </w:p>
        </w:tc>
        <w:tc>
          <w:tcPr>
            <w:tcW w:w="2930" w:type="dxa"/>
            <w:vAlign w:val="bottom"/>
          </w:tcPr>
          <w:p w14:paraId="2D02A60B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2339" w:type="dxa"/>
            <w:vAlign w:val="bottom"/>
          </w:tcPr>
          <w:p w14:paraId="59A8B961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4</w:t>
            </w:r>
          </w:p>
        </w:tc>
        <w:tc>
          <w:tcPr>
            <w:tcW w:w="1633" w:type="dxa"/>
            <w:vAlign w:val="bottom"/>
          </w:tcPr>
          <w:p w14:paraId="38DC9FB9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1C547A" w:rsidRPr="002A5F7E" w14:paraId="3007AE63" w14:textId="77777777" w:rsidTr="001C547A">
        <w:trPr>
          <w:trHeight w:val="298"/>
        </w:trPr>
        <w:tc>
          <w:tcPr>
            <w:tcW w:w="2738" w:type="dxa"/>
            <w:vAlign w:val="bottom"/>
          </w:tcPr>
          <w:p w14:paraId="2248E96D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2" w:tooltip="genus" w:history="1">
              <w:proofErr w:type="spellStart"/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Exiguobacterium</w:t>
              </w:r>
              <w:proofErr w:type="spellEnd"/>
            </w:hyperlink>
          </w:p>
        </w:tc>
        <w:tc>
          <w:tcPr>
            <w:tcW w:w="2930" w:type="dxa"/>
            <w:vAlign w:val="bottom"/>
          </w:tcPr>
          <w:p w14:paraId="622FC8AC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2339" w:type="dxa"/>
            <w:vAlign w:val="bottom"/>
          </w:tcPr>
          <w:p w14:paraId="5E3269AA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4</w:t>
            </w:r>
          </w:p>
        </w:tc>
        <w:tc>
          <w:tcPr>
            <w:tcW w:w="1633" w:type="dxa"/>
            <w:vAlign w:val="bottom"/>
          </w:tcPr>
          <w:p w14:paraId="4F0C9046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1C547A" w:rsidRPr="002A5F7E" w14:paraId="07215000" w14:textId="77777777" w:rsidTr="001C547A">
        <w:trPr>
          <w:trHeight w:val="160"/>
        </w:trPr>
        <w:tc>
          <w:tcPr>
            <w:tcW w:w="2738" w:type="dxa"/>
            <w:vAlign w:val="bottom"/>
          </w:tcPr>
          <w:p w14:paraId="31B9E77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3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orynebacterium</w:t>
              </w:r>
            </w:hyperlink>
          </w:p>
        </w:tc>
        <w:tc>
          <w:tcPr>
            <w:tcW w:w="2930" w:type="dxa"/>
            <w:vAlign w:val="bottom"/>
          </w:tcPr>
          <w:p w14:paraId="43F11EAA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2339" w:type="dxa"/>
            <w:vAlign w:val="bottom"/>
          </w:tcPr>
          <w:p w14:paraId="14322B37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4</w:t>
            </w:r>
          </w:p>
        </w:tc>
        <w:tc>
          <w:tcPr>
            <w:tcW w:w="1633" w:type="dxa"/>
            <w:vAlign w:val="center"/>
          </w:tcPr>
          <w:p w14:paraId="63B08D15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1C547A" w:rsidRPr="002A5F7E" w14:paraId="03936CBA" w14:textId="77777777" w:rsidTr="001C547A">
        <w:trPr>
          <w:trHeight w:val="160"/>
        </w:trPr>
        <w:tc>
          <w:tcPr>
            <w:tcW w:w="2738" w:type="dxa"/>
            <w:vAlign w:val="bottom"/>
          </w:tcPr>
          <w:p w14:paraId="2406BCA9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4" w:tooltip="genus" w:history="1">
              <w:proofErr w:type="spellStart"/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tutzerimonas</w:t>
              </w:r>
              <w:proofErr w:type="spellEnd"/>
            </w:hyperlink>
          </w:p>
        </w:tc>
        <w:tc>
          <w:tcPr>
            <w:tcW w:w="2930" w:type="dxa"/>
            <w:vAlign w:val="bottom"/>
          </w:tcPr>
          <w:p w14:paraId="31805CC3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2339" w:type="dxa"/>
            <w:vAlign w:val="bottom"/>
          </w:tcPr>
          <w:p w14:paraId="2473759D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3" w:type="dxa"/>
            <w:vAlign w:val="bottom"/>
          </w:tcPr>
          <w:p w14:paraId="7C73DA87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1C547A" w:rsidRPr="002A5F7E" w14:paraId="361887FC" w14:textId="77777777" w:rsidTr="001C547A">
        <w:trPr>
          <w:trHeight w:val="160"/>
        </w:trPr>
        <w:tc>
          <w:tcPr>
            <w:tcW w:w="2738" w:type="dxa"/>
            <w:vAlign w:val="bottom"/>
          </w:tcPr>
          <w:p w14:paraId="49BEBC77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5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Cutibacterium</w:t>
              </w:r>
            </w:hyperlink>
          </w:p>
        </w:tc>
        <w:tc>
          <w:tcPr>
            <w:tcW w:w="2930" w:type="dxa"/>
            <w:vAlign w:val="bottom"/>
          </w:tcPr>
          <w:p w14:paraId="3550F11B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2339" w:type="dxa"/>
            <w:vAlign w:val="bottom"/>
          </w:tcPr>
          <w:p w14:paraId="7D3E6468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3" w:type="dxa"/>
            <w:vAlign w:val="bottom"/>
          </w:tcPr>
          <w:p w14:paraId="5D9EF48C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1C547A" w:rsidRPr="002A5F7E" w14:paraId="18CE77A3" w14:textId="77777777" w:rsidTr="001C547A">
        <w:trPr>
          <w:trHeight w:val="160"/>
        </w:trPr>
        <w:tc>
          <w:tcPr>
            <w:tcW w:w="2738" w:type="dxa"/>
            <w:vAlign w:val="bottom"/>
          </w:tcPr>
          <w:p w14:paraId="6625A251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6" w:tooltip="genus" w:history="1">
              <w:proofErr w:type="spellStart"/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Kytococcus</w:t>
              </w:r>
              <w:proofErr w:type="spellEnd"/>
            </w:hyperlink>
          </w:p>
        </w:tc>
        <w:tc>
          <w:tcPr>
            <w:tcW w:w="2930" w:type="dxa"/>
            <w:vAlign w:val="bottom"/>
          </w:tcPr>
          <w:p w14:paraId="4CD0DA1D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2339" w:type="dxa"/>
            <w:vAlign w:val="center"/>
          </w:tcPr>
          <w:p w14:paraId="034C5877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33" w:type="dxa"/>
            <w:vAlign w:val="center"/>
          </w:tcPr>
          <w:p w14:paraId="22EA7D1D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</w:tbl>
    <w:p w14:paraId="43D0783D" w14:textId="77777777" w:rsidR="001C547A" w:rsidRPr="002A5F7E" w:rsidRDefault="001C547A" w:rsidP="001C54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A195B3" w14:textId="67485D6A" w:rsidR="001C547A" w:rsidRPr="002A5F7E" w:rsidRDefault="001C547A" w:rsidP="001C54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5F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A5F7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04C2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2A5F7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2A5F7E">
        <w:rPr>
          <w:rFonts w:ascii="Times New Roman" w:hAnsi="Times New Roman" w:cs="Times New Roman"/>
          <w:color w:val="000000" w:themeColor="text1"/>
          <w:sz w:val="24"/>
          <w:szCs w:val="24"/>
        </w:rPr>
        <w:t>: Differences in Bacterial Genera between Males and Females in H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C547A" w:rsidRPr="002A5F7E" w14:paraId="7282C760" w14:textId="77777777" w:rsidTr="001C547A">
        <w:tc>
          <w:tcPr>
            <w:tcW w:w="2254" w:type="dxa"/>
            <w:vAlign w:val="center"/>
          </w:tcPr>
          <w:p w14:paraId="64F8D030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2254" w:type="dxa"/>
            <w:vAlign w:val="center"/>
          </w:tcPr>
          <w:p w14:paraId="3857AB50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 in Males</w:t>
            </w:r>
          </w:p>
        </w:tc>
        <w:tc>
          <w:tcPr>
            <w:tcW w:w="2254" w:type="dxa"/>
            <w:vAlign w:val="center"/>
          </w:tcPr>
          <w:p w14:paraId="1653E8CB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undance in Females</w:t>
            </w:r>
          </w:p>
        </w:tc>
        <w:tc>
          <w:tcPr>
            <w:tcW w:w="2254" w:type="dxa"/>
            <w:vAlign w:val="center"/>
          </w:tcPr>
          <w:p w14:paraId="2C166739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-value</w:t>
            </w:r>
          </w:p>
        </w:tc>
      </w:tr>
      <w:tr w:rsidR="001C547A" w:rsidRPr="002A5F7E" w14:paraId="3DCABD17" w14:textId="77777777" w:rsidTr="001C547A">
        <w:tc>
          <w:tcPr>
            <w:tcW w:w="2254" w:type="dxa"/>
            <w:vAlign w:val="bottom"/>
          </w:tcPr>
          <w:p w14:paraId="1E27ADA1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7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taphylococcus</w:t>
              </w:r>
            </w:hyperlink>
          </w:p>
        </w:tc>
        <w:tc>
          <w:tcPr>
            <w:tcW w:w="2254" w:type="dxa"/>
            <w:vAlign w:val="bottom"/>
          </w:tcPr>
          <w:p w14:paraId="733CC7C9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254" w:type="dxa"/>
            <w:vAlign w:val="bottom"/>
          </w:tcPr>
          <w:p w14:paraId="7DC9631A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254" w:type="dxa"/>
            <w:vAlign w:val="bottom"/>
          </w:tcPr>
          <w:p w14:paraId="31EBCAAB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C547A" w:rsidRPr="002A5F7E" w14:paraId="7E52924A" w14:textId="77777777" w:rsidTr="001C547A">
        <w:tc>
          <w:tcPr>
            <w:tcW w:w="2254" w:type="dxa"/>
            <w:vAlign w:val="bottom"/>
          </w:tcPr>
          <w:p w14:paraId="25C4F353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utibacterium</w:t>
            </w:r>
          </w:p>
        </w:tc>
        <w:tc>
          <w:tcPr>
            <w:tcW w:w="2254" w:type="dxa"/>
            <w:vAlign w:val="bottom"/>
          </w:tcPr>
          <w:p w14:paraId="0FB77413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6</w:t>
            </w:r>
          </w:p>
        </w:tc>
        <w:tc>
          <w:tcPr>
            <w:tcW w:w="2254" w:type="dxa"/>
            <w:vAlign w:val="bottom"/>
          </w:tcPr>
          <w:p w14:paraId="0BECA3DE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54" w:type="dxa"/>
            <w:vAlign w:val="bottom"/>
          </w:tcPr>
          <w:p w14:paraId="10574083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5</w:t>
            </w:r>
          </w:p>
        </w:tc>
      </w:tr>
      <w:tr w:rsidR="001C547A" w:rsidRPr="002A5F7E" w14:paraId="245B1669" w14:textId="77777777" w:rsidTr="001C547A">
        <w:tc>
          <w:tcPr>
            <w:tcW w:w="2254" w:type="dxa"/>
            <w:vAlign w:val="bottom"/>
          </w:tcPr>
          <w:p w14:paraId="40C323A2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8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Pseudomonas</w:t>
              </w:r>
            </w:hyperlink>
          </w:p>
        </w:tc>
        <w:tc>
          <w:tcPr>
            <w:tcW w:w="2254" w:type="dxa"/>
            <w:vAlign w:val="bottom"/>
          </w:tcPr>
          <w:p w14:paraId="193AD658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2254" w:type="dxa"/>
            <w:vAlign w:val="bottom"/>
          </w:tcPr>
          <w:p w14:paraId="013DB54E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4" w:type="dxa"/>
            <w:vAlign w:val="bottom"/>
          </w:tcPr>
          <w:p w14:paraId="376121D1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1C547A" w:rsidRPr="002A5F7E" w14:paraId="1D2B51D7" w14:textId="77777777" w:rsidTr="001C547A">
        <w:tc>
          <w:tcPr>
            <w:tcW w:w="2254" w:type="dxa"/>
            <w:vAlign w:val="bottom"/>
          </w:tcPr>
          <w:p w14:paraId="55778406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9" w:tooltip="genus" w:history="1">
              <w:proofErr w:type="spellStart"/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Stutzerimonas</w:t>
              </w:r>
              <w:proofErr w:type="spellEnd"/>
            </w:hyperlink>
          </w:p>
        </w:tc>
        <w:tc>
          <w:tcPr>
            <w:tcW w:w="2254" w:type="dxa"/>
            <w:vAlign w:val="bottom"/>
          </w:tcPr>
          <w:p w14:paraId="6510B7C3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2254" w:type="dxa"/>
            <w:vAlign w:val="bottom"/>
          </w:tcPr>
          <w:p w14:paraId="4D66AF05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4" w:type="dxa"/>
            <w:vAlign w:val="bottom"/>
          </w:tcPr>
          <w:p w14:paraId="7755445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1C547A" w:rsidRPr="002A5F7E" w14:paraId="1596A412" w14:textId="77777777" w:rsidTr="001C547A">
        <w:tc>
          <w:tcPr>
            <w:tcW w:w="2254" w:type="dxa"/>
            <w:vAlign w:val="bottom"/>
          </w:tcPr>
          <w:p w14:paraId="21EF5A62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0" w:tooltip="genus" w:history="1">
              <w:r w:rsidRPr="002A5F7E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Micrococcus</w:t>
              </w:r>
            </w:hyperlink>
          </w:p>
        </w:tc>
        <w:tc>
          <w:tcPr>
            <w:tcW w:w="2254" w:type="dxa"/>
            <w:vAlign w:val="bottom"/>
          </w:tcPr>
          <w:p w14:paraId="766B1AB2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6</w:t>
            </w:r>
          </w:p>
        </w:tc>
        <w:tc>
          <w:tcPr>
            <w:tcW w:w="2254" w:type="dxa"/>
            <w:vAlign w:val="bottom"/>
          </w:tcPr>
          <w:p w14:paraId="05EC083E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54" w:type="dxa"/>
            <w:vAlign w:val="bottom"/>
          </w:tcPr>
          <w:p w14:paraId="4B04E37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4F211297" w14:textId="77777777" w:rsidR="001C547A" w:rsidRPr="002A5F7E" w:rsidRDefault="001C547A" w:rsidP="001C547A">
      <w:pPr>
        <w:rPr>
          <w:rFonts w:ascii="Times New Roman" w:hAnsi="Times New Roman" w:cs="Times New Roman"/>
          <w:sz w:val="24"/>
          <w:szCs w:val="24"/>
        </w:rPr>
      </w:pPr>
    </w:p>
    <w:p w14:paraId="20380030" w14:textId="219BA59B" w:rsidR="001C547A" w:rsidRPr="002A5F7E" w:rsidRDefault="001C547A" w:rsidP="001C547A">
      <w:pPr>
        <w:rPr>
          <w:rFonts w:ascii="Times New Roman" w:hAnsi="Times New Roman" w:cs="Times New Roman"/>
          <w:sz w:val="24"/>
          <w:szCs w:val="24"/>
        </w:rPr>
      </w:pPr>
      <w:r w:rsidRPr="002A5F7E">
        <w:rPr>
          <w:rFonts w:ascii="Times New Roman" w:hAnsi="Times New Roman" w:cs="Times New Roman"/>
          <w:sz w:val="24"/>
          <w:szCs w:val="24"/>
        </w:rPr>
        <w:t xml:space="preserve">Table </w:t>
      </w:r>
      <w:r w:rsidR="002A5F7E">
        <w:rPr>
          <w:rFonts w:ascii="Times New Roman" w:hAnsi="Times New Roman" w:cs="Times New Roman"/>
          <w:sz w:val="24"/>
          <w:szCs w:val="24"/>
        </w:rPr>
        <w:t>S</w:t>
      </w:r>
      <w:r w:rsidR="00B04C21">
        <w:rPr>
          <w:rFonts w:ascii="Times New Roman" w:hAnsi="Times New Roman" w:cs="Times New Roman"/>
          <w:sz w:val="24"/>
          <w:szCs w:val="24"/>
        </w:rPr>
        <w:t>4</w:t>
      </w:r>
      <w:bookmarkStart w:id="5" w:name="_GoBack"/>
      <w:bookmarkEnd w:id="5"/>
      <w:r w:rsidR="002A5F7E">
        <w:rPr>
          <w:rFonts w:ascii="Times New Roman" w:hAnsi="Times New Roman" w:cs="Times New Roman"/>
          <w:sz w:val="24"/>
          <w:szCs w:val="24"/>
        </w:rPr>
        <w:t>C</w:t>
      </w:r>
      <w:r w:rsidRPr="002A5F7E">
        <w:rPr>
          <w:rFonts w:ascii="Times New Roman" w:hAnsi="Times New Roman" w:cs="Times New Roman"/>
          <w:sz w:val="24"/>
          <w:szCs w:val="24"/>
        </w:rPr>
        <w:t>: Differences in biofilm formation ability between Males and Females in healthy and VKC</w:t>
      </w:r>
    </w:p>
    <w:tbl>
      <w:tblPr>
        <w:tblW w:w="9450" w:type="dxa"/>
        <w:tblInd w:w="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39"/>
        <w:gridCol w:w="1326"/>
        <w:gridCol w:w="1418"/>
        <w:gridCol w:w="1313"/>
        <w:gridCol w:w="1458"/>
        <w:gridCol w:w="1472"/>
        <w:gridCol w:w="1124"/>
      </w:tblGrid>
      <w:tr w:rsidR="001C547A" w:rsidRPr="002A5F7E" w14:paraId="56E17A83" w14:textId="77777777" w:rsidTr="001C547A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1339" w:type="dxa"/>
            <w:vMerge w:val="restart"/>
          </w:tcPr>
          <w:p w14:paraId="1F6BF8FF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Sl.No</w:t>
            </w:r>
            <w:proofErr w:type="spellEnd"/>
          </w:p>
        </w:tc>
        <w:tc>
          <w:tcPr>
            <w:tcW w:w="4057" w:type="dxa"/>
            <w:gridSpan w:val="3"/>
          </w:tcPr>
          <w:p w14:paraId="0C3C1406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4054" w:type="dxa"/>
            <w:gridSpan w:val="3"/>
          </w:tcPr>
          <w:p w14:paraId="77D8E54C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VKC</w:t>
            </w:r>
          </w:p>
        </w:tc>
      </w:tr>
      <w:tr w:rsidR="001C547A" w:rsidRPr="002A5F7E" w14:paraId="730A9F91" w14:textId="77777777" w:rsidTr="001C547A">
        <w:tblPrEx>
          <w:tblCellMar>
            <w:top w:w="0" w:type="dxa"/>
            <w:bottom w:w="0" w:type="dxa"/>
          </w:tblCellMar>
        </w:tblPrEx>
        <w:trPr>
          <w:trHeight w:val="600"/>
        </w:trPr>
        <w:tc>
          <w:tcPr>
            <w:tcW w:w="1339" w:type="dxa"/>
            <w:vMerge/>
          </w:tcPr>
          <w:p w14:paraId="2325CEA1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</w:tcPr>
          <w:p w14:paraId="7C74C48F" w14:textId="77777777" w:rsidR="001C547A" w:rsidRPr="002A5F7E" w:rsidRDefault="001C547A" w:rsidP="001C54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le %</w:t>
            </w:r>
          </w:p>
        </w:tc>
        <w:tc>
          <w:tcPr>
            <w:tcW w:w="1418" w:type="dxa"/>
          </w:tcPr>
          <w:p w14:paraId="26A5AC7E" w14:textId="77777777" w:rsidR="001C547A" w:rsidRPr="002A5F7E" w:rsidRDefault="001C547A" w:rsidP="001C54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%</w:t>
            </w:r>
          </w:p>
        </w:tc>
        <w:tc>
          <w:tcPr>
            <w:tcW w:w="1313" w:type="dxa"/>
          </w:tcPr>
          <w:p w14:paraId="3CD73211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  <w:tc>
          <w:tcPr>
            <w:tcW w:w="1458" w:type="dxa"/>
          </w:tcPr>
          <w:p w14:paraId="26A89D47" w14:textId="77777777" w:rsidR="001C547A" w:rsidRPr="002A5F7E" w:rsidRDefault="001C547A" w:rsidP="001C54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le %</w:t>
            </w:r>
          </w:p>
        </w:tc>
        <w:tc>
          <w:tcPr>
            <w:tcW w:w="1472" w:type="dxa"/>
          </w:tcPr>
          <w:p w14:paraId="2DA6843C" w14:textId="77777777" w:rsidR="001C547A" w:rsidRPr="002A5F7E" w:rsidRDefault="001C547A" w:rsidP="001C54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%</w:t>
            </w:r>
          </w:p>
        </w:tc>
        <w:tc>
          <w:tcPr>
            <w:tcW w:w="1124" w:type="dxa"/>
          </w:tcPr>
          <w:p w14:paraId="682BCAA9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</w:tr>
      <w:tr w:rsidR="001C547A" w:rsidRPr="002A5F7E" w14:paraId="0658686E" w14:textId="77777777" w:rsidTr="001C547A">
        <w:tblPrEx>
          <w:tblCellMar>
            <w:top w:w="0" w:type="dxa"/>
            <w:bottom w:w="0" w:type="dxa"/>
          </w:tblCellMar>
        </w:tblPrEx>
        <w:trPr>
          <w:trHeight w:val="557"/>
        </w:trPr>
        <w:tc>
          <w:tcPr>
            <w:tcW w:w="1339" w:type="dxa"/>
          </w:tcPr>
          <w:p w14:paraId="79986646" w14:textId="77777777" w:rsidR="001C547A" w:rsidRPr="002A5F7E" w:rsidRDefault="001C547A" w:rsidP="001C54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biofilm</w:t>
            </w:r>
          </w:p>
        </w:tc>
        <w:tc>
          <w:tcPr>
            <w:tcW w:w="1326" w:type="dxa"/>
          </w:tcPr>
          <w:p w14:paraId="66987B25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418" w:type="dxa"/>
          </w:tcPr>
          <w:p w14:paraId="02B9340E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313" w:type="dxa"/>
          </w:tcPr>
          <w:p w14:paraId="160EA8FF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58" w:type="dxa"/>
          </w:tcPr>
          <w:p w14:paraId="4B76030C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472" w:type="dxa"/>
          </w:tcPr>
          <w:p w14:paraId="095FCDFC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24" w:type="dxa"/>
          </w:tcPr>
          <w:p w14:paraId="3B6E023B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C547A" w:rsidRPr="002A5F7E" w14:paraId="2F6E6B3E" w14:textId="77777777" w:rsidTr="001C547A">
        <w:tblPrEx>
          <w:tblCellMar>
            <w:top w:w="0" w:type="dxa"/>
            <w:bottom w:w="0" w:type="dxa"/>
          </w:tblCellMar>
        </w:tblPrEx>
        <w:trPr>
          <w:trHeight w:val="500"/>
        </w:trPr>
        <w:tc>
          <w:tcPr>
            <w:tcW w:w="1339" w:type="dxa"/>
          </w:tcPr>
          <w:p w14:paraId="08AAF305" w14:textId="77777777" w:rsidR="001C547A" w:rsidRPr="002A5F7E" w:rsidRDefault="001C547A" w:rsidP="001C54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k</w:t>
            </w:r>
          </w:p>
        </w:tc>
        <w:tc>
          <w:tcPr>
            <w:tcW w:w="1326" w:type="dxa"/>
          </w:tcPr>
          <w:p w14:paraId="2139BCFE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418" w:type="dxa"/>
          </w:tcPr>
          <w:p w14:paraId="3F141C43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313" w:type="dxa"/>
          </w:tcPr>
          <w:p w14:paraId="018D14D4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58" w:type="dxa"/>
          </w:tcPr>
          <w:p w14:paraId="1C64BE5E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472" w:type="dxa"/>
          </w:tcPr>
          <w:p w14:paraId="5FE7DC36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124" w:type="dxa"/>
          </w:tcPr>
          <w:p w14:paraId="5CF7F492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C547A" w:rsidRPr="002A5F7E" w14:paraId="3FE1CE76" w14:textId="77777777" w:rsidTr="001C547A">
        <w:tblPrEx>
          <w:tblCellMar>
            <w:top w:w="0" w:type="dxa"/>
            <w:bottom w:w="0" w:type="dxa"/>
          </w:tblCellMar>
        </w:tblPrEx>
        <w:trPr>
          <w:trHeight w:val="500"/>
        </w:trPr>
        <w:tc>
          <w:tcPr>
            <w:tcW w:w="1339" w:type="dxa"/>
          </w:tcPr>
          <w:p w14:paraId="3A14FA12" w14:textId="77777777" w:rsidR="001C547A" w:rsidRPr="002A5F7E" w:rsidRDefault="001C547A" w:rsidP="001C54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26" w:type="dxa"/>
          </w:tcPr>
          <w:p w14:paraId="51CA687E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418" w:type="dxa"/>
          </w:tcPr>
          <w:p w14:paraId="5D178F73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313" w:type="dxa"/>
          </w:tcPr>
          <w:p w14:paraId="6BE71B45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58" w:type="dxa"/>
          </w:tcPr>
          <w:p w14:paraId="1C0E26DF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1472" w:type="dxa"/>
          </w:tcPr>
          <w:p w14:paraId="65F5F5C7" w14:textId="77777777" w:rsidR="001C547A" w:rsidRPr="002A5F7E" w:rsidRDefault="001C547A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124" w:type="dxa"/>
          </w:tcPr>
          <w:p w14:paraId="27E2B90C" w14:textId="77777777" w:rsidR="001C547A" w:rsidRPr="002A5F7E" w:rsidRDefault="001C547A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A5F7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7147" w:rsidRPr="002A5F7E" w14:paraId="34B3A819" w14:textId="77777777" w:rsidTr="001C547A">
        <w:tblPrEx>
          <w:tblCellMar>
            <w:top w:w="0" w:type="dxa"/>
            <w:bottom w:w="0" w:type="dxa"/>
          </w:tblCellMar>
        </w:tblPrEx>
        <w:trPr>
          <w:trHeight w:val="500"/>
        </w:trPr>
        <w:tc>
          <w:tcPr>
            <w:tcW w:w="1339" w:type="dxa"/>
          </w:tcPr>
          <w:p w14:paraId="2EBC8C78" w14:textId="74F72BAC" w:rsidR="00AF7147" w:rsidRPr="002A5F7E" w:rsidRDefault="00AF7147" w:rsidP="001C547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26" w:type="dxa"/>
          </w:tcPr>
          <w:p w14:paraId="12659FFA" w14:textId="49535640" w:rsidR="00AF7147" w:rsidRPr="002A5F7E" w:rsidRDefault="00AF7147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FB6FF21" w14:textId="1D20BD54" w:rsidR="00AF7147" w:rsidRPr="002A5F7E" w:rsidRDefault="00AF7147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3" w:type="dxa"/>
          </w:tcPr>
          <w:p w14:paraId="0A666F81" w14:textId="0C0BFE75" w:rsidR="00AF7147" w:rsidRPr="002A5F7E" w:rsidRDefault="00AF7147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58" w:type="dxa"/>
          </w:tcPr>
          <w:p w14:paraId="16D06B87" w14:textId="77777777" w:rsidR="00AF7147" w:rsidRPr="002A5F7E" w:rsidRDefault="00AF7147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</w:tcPr>
          <w:p w14:paraId="54B9CE58" w14:textId="77777777" w:rsidR="00AF7147" w:rsidRPr="002A5F7E" w:rsidRDefault="00AF7147" w:rsidP="001C54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</w:tcPr>
          <w:p w14:paraId="772DD790" w14:textId="77777777" w:rsidR="00AF7147" w:rsidRPr="002A5F7E" w:rsidRDefault="00AF7147" w:rsidP="001C547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E5F49A" w14:textId="77777777" w:rsidR="00FC1F46" w:rsidRPr="002A5F7E" w:rsidRDefault="00FC1F46" w:rsidP="00901071">
      <w:pPr>
        <w:pStyle w:val="NormalWeb"/>
        <w:spacing w:before="0" w:beforeAutospacing="0" w:after="0" w:afterAutospacing="0"/>
        <w:ind w:left="-851"/>
        <w:rPr>
          <w:rFonts w:eastAsia="Calibri"/>
          <w:kern w:val="24"/>
          <w:lang w:val="en-US"/>
        </w:rPr>
      </w:pPr>
    </w:p>
    <w:sectPr w:rsidR="00FC1F46" w:rsidRPr="002A5F7E" w:rsidSect="002A5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EA302A" w14:textId="77777777" w:rsidR="005F6570" w:rsidRDefault="005F6570" w:rsidP="00B53F00">
      <w:pPr>
        <w:spacing w:after="0" w:line="240" w:lineRule="auto"/>
      </w:pPr>
      <w:r>
        <w:separator/>
      </w:r>
    </w:p>
  </w:endnote>
  <w:endnote w:type="continuationSeparator" w:id="0">
    <w:p w14:paraId="767C1E9C" w14:textId="77777777" w:rsidR="005F6570" w:rsidRDefault="005F6570" w:rsidP="00B53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37B3A7" w14:textId="77777777" w:rsidR="005F6570" w:rsidRDefault="005F6570" w:rsidP="00B53F00">
      <w:pPr>
        <w:spacing w:after="0" w:line="240" w:lineRule="auto"/>
      </w:pPr>
      <w:r>
        <w:separator/>
      </w:r>
    </w:p>
  </w:footnote>
  <w:footnote w:type="continuationSeparator" w:id="0">
    <w:p w14:paraId="79636596" w14:textId="77777777" w:rsidR="005F6570" w:rsidRDefault="005F6570" w:rsidP="00B53F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DE1BA9"/>
    <w:multiLevelType w:val="hybridMultilevel"/>
    <w:tmpl w:val="B440728E"/>
    <w:lvl w:ilvl="0" w:tplc="489CFA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5679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98D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D63E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BCC6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3A23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1434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529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882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11D4837"/>
    <w:multiLevelType w:val="hybridMultilevel"/>
    <w:tmpl w:val="BFBE4E5C"/>
    <w:lvl w:ilvl="0" w:tplc="A314DB28">
      <w:start w:val="1"/>
      <w:numFmt w:val="decimal"/>
      <w:lvlText w:val="%1."/>
      <w:lvlJc w:val="left"/>
      <w:pPr>
        <w:ind w:left="502" w:hanging="360"/>
      </w:pPr>
      <w:rPr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7E20FA"/>
    <w:multiLevelType w:val="hybridMultilevel"/>
    <w:tmpl w:val="01AC7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1F0DF2"/>
    <w:multiLevelType w:val="hybridMultilevel"/>
    <w:tmpl w:val="4DE48E74"/>
    <w:lvl w:ilvl="0" w:tplc="96E65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02D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386E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FC72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AA3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C60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54C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A0C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2E5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1EC19AF"/>
    <w:multiLevelType w:val="multilevel"/>
    <w:tmpl w:val="0B9A76A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753C3E02"/>
    <w:multiLevelType w:val="hybridMultilevel"/>
    <w:tmpl w:val="0DDC12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585C1D"/>
    <w:multiLevelType w:val="hybridMultilevel"/>
    <w:tmpl w:val="F9980724"/>
    <w:lvl w:ilvl="0" w:tplc="D548D132">
      <w:start w:val="1"/>
      <w:numFmt w:val="decimal"/>
      <w:lvlText w:val="%1."/>
      <w:lvlJc w:val="left"/>
      <w:pPr>
        <w:ind w:left="31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F46"/>
    <w:rsid w:val="00037838"/>
    <w:rsid w:val="00096819"/>
    <w:rsid w:val="00107C59"/>
    <w:rsid w:val="001121F3"/>
    <w:rsid w:val="001476B9"/>
    <w:rsid w:val="00160AE0"/>
    <w:rsid w:val="00162A76"/>
    <w:rsid w:val="00162D62"/>
    <w:rsid w:val="001B4F64"/>
    <w:rsid w:val="001C547A"/>
    <w:rsid w:val="001D6F7A"/>
    <w:rsid w:val="0021152C"/>
    <w:rsid w:val="00252DED"/>
    <w:rsid w:val="002A5F7E"/>
    <w:rsid w:val="002D3345"/>
    <w:rsid w:val="002E4649"/>
    <w:rsid w:val="00366ECE"/>
    <w:rsid w:val="00373222"/>
    <w:rsid w:val="00411C63"/>
    <w:rsid w:val="004340E0"/>
    <w:rsid w:val="00457C2A"/>
    <w:rsid w:val="00467FC7"/>
    <w:rsid w:val="004B6426"/>
    <w:rsid w:val="004C2972"/>
    <w:rsid w:val="00597168"/>
    <w:rsid w:val="005B3E89"/>
    <w:rsid w:val="005E4A7F"/>
    <w:rsid w:val="005F6570"/>
    <w:rsid w:val="00613D5F"/>
    <w:rsid w:val="006E0195"/>
    <w:rsid w:val="00730E3B"/>
    <w:rsid w:val="00751A22"/>
    <w:rsid w:val="00762DEB"/>
    <w:rsid w:val="007E7DB8"/>
    <w:rsid w:val="007F3E7C"/>
    <w:rsid w:val="007F61E0"/>
    <w:rsid w:val="008020FB"/>
    <w:rsid w:val="00881543"/>
    <w:rsid w:val="008A34FB"/>
    <w:rsid w:val="008B37D7"/>
    <w:rsid w:val="008D46BB"/>
    <w:rsid w:val="008E29F5"/>
    <w:rsid w:val="008F12C2"/>
    <w:rsid w:val="00901071"/>
    <w:rsid w:val="00904D8B"/>
    <w:rsid w:val="00923A02"/>
    <w:rsid w:val="00950BF4"/>
    <w:rsid w:val="00990ED2"/>
    <w:rsid w:val="0099571E"/>
    <w:rsid w:val="009A641A"/>
    <w:rsid w:val="009D5A8A"/>
    <w:rsid w:val="009F2EDB"/>
    <w:rsid w:val="00A241FC"/>
    <w:rsid w:val="00A32C3C"/>
    <w:rsid w:val="00A35C94"/>
    <w:rsid w:val="00A441E8"/>
    <w:rsid w:val="00A507AE"/>
    <w:rsid w:val="00A67BB0"/>
    <w:rsid w:val="00A76025"/>
    <w:rsid w:val="00A8197A"/>
    <w:rsid w:val="00AA19AC"/>
    <w:rsid w:val="00AF7147"/>
    <w:rsid w:val="00B04C21"/>
    <w:rsid w:val="00B46B28"/>
    <w:rsid w:val="00B53F00"/>
    <w:rsid w:val="00BA1A95"/>
    <w:rsid w:val="00BB542D"/>
    <w:rsid w:val="00BF6B92"/>
    <w:rsid w:val="00C1531C"/>
    <w:rsid w:val="00C356BA"/>
    <w:rsid w:val="00C970F9"/>
    <w:rsid w:val="00CC47DF"/>
    <w:rsid w:val="00D62D45"/>
    <w:rsid w:val="00D7638E"/>
    <w:rsid w:val="00D90E62"/>
    <w:rsid w:val="00DA19F4"/>
    <w:rsid w:val="00DC44D7"/>
    <w:rsid w:val="00DE6CF8"/>
    <w:rsid w:val="00DF4362"/>
    <w:rsid w:val="00E20DA7"/>
    <w:rsid w:val="00E46223"/>
    <w:rsid w:val="00E618CD"/>
    <w:rsid w:val="00E71368"/>
    <w:rsid w:val="00EC1D75"/>
    <w:rsid w:val="00EE09E6"/>
    <w:rsid w:val="00EF5EC4"/>
    <w:rsid w:val="00F061E7"/>
    <w:rsid w:val="00F25AAC"/>
    <w:rsid w:val="00F35C23"/>
    <w:rsid w:val="00F4581C"/>
    <w:rsid w:val="00F55595"/>
    <w:rsid w:val="00F61F5D"/>
    <w:rsid w:val="00F842A1"/>
    <w:rsid w:val="00FC1F46"/>
    <w:rsid w:val="00FF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EE562E"/>
  <w15:chartTrackingRefBased/>
  <w15:docId w15:val="{A4237AA0-5EEC-410C-BE18-258F915E5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C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FC1F4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en-I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C1F46"/>
    <w:rPr>
      <w:rFonts w:ascii="Times New Roman" w:eastAsia="Times New Roman" w:hAnsi="Times New Roman" w:cs="Times New Roman"/>
      <w:b/>
      <w:bCs/>
      <w:kern w:val="0"/>
      <w:sz w:val="24"/>
      <w:szCs w:val="24"/>
      <w:lang w:val="en-IN"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FC1F46"/>
    <w:pPr>
      <w:ind w:left="720"/>
      <w:contextualSpacing/>
    </w:pPr>
    <w:rPr>
      <w:kern w:val="0"/>
      <w:lang w:val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1F46"/>
    <w:pPr>
      <w:tabs>
        <w:tab w:val="center" w:pos="4513"/>
        <w:tab w:val="right" w:pos="9026"/>
      </w:tabs>
      <w:spacing w:after="0" w:line="240" w:lineRule="auto"/>
    </w:pPr>
    <w:rPr>
      <w:kern w:val="0"/>
      <w:lang w:val="en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C1F46"/>
    <w:rPr>
      <w:kern w:val="0"/>
      <w:lang w:val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FC1F46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C1F46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FC1F46"/>
    <w:pPr>
      <w:tabs>
        <w:tab w:val="center" w:pos="4513"/>
        <w:tab w:val="right" w:pos="9026"/>
      </w:tabs>
      <w:spacing w:after="0" w:line="240" w:lineRule="auto"/>
    </w:pPr>
    <w:rPr>
      <w:kern w:val="0"/>
      <w:lang w:val="en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C1F46"/>
    <w:rPr>
      <w:kern w:val="0"/>
      <w:lang w:val="en-IN"/>
      <w14:ligatures w14:val="none"/>
    </w:rPr>
  </w:style>
  <w:style w:type="paragraph" w:styleId="NormalWeb">
    <w:name w:val="Normal (Web)"/>
    <w:basedOn w:val="Normal"/>
    <w:uiPriority w:val="99"/>
    <w:unhideWhenUsed/>
    <w:rsid w:val="00FC1F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IN" w:eastAsia="en-IN"/>
      <w14:ligatures w14:val="none"/>
    </w:rPr>
  </w:style>
  <w:style w:type="table" w:styleId="TableGrid">
    <w:name w:val="Table Grid"/>
    <w:basedOn w:val="TableNormal"/>
    <w:uiPriority w:val="39"/>
    <w:rsid w:val="00FC1F46"/>
    <w:pPr>
      <w:spacing w:after="0" w:line="240" w:lineRule="auto"/>
    </w:pPr>
    <w:rPr>
      <w:kern w:val="0"/>
      <w:lang w:val="en-I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C1F46"/>
    <w:pPr>
      <w:spacing w:after="0" w:line="240" w:lineRule="auto"/>
    </w:pPr>
    <w:rPr>
      <w:kern w:val="0"/>
      <w:lang w:val="e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1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F46"/>
    <w:pPr>
      <w:spacing w:line="240" w:lineRule="auto"/>
    </w:pPr>
    <w:rPr>
      <w:kern w:val="0"/>
      <w:sz w:val="20"/>
      <w:szCs w:val="20"/>
      <w:lang w:val="en-I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F46"/>
    <w:rPr>
      <w:kern w:val="0"/>
      <w:sz w:val="20"/>
      <w:szCs w:val="20"/>
      <w:lang w:val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F46"/>
    <w:rPr>
      <w:b/>
      <w:bCs/>
      <w:kern w:val="0"/>
      <w:sz w:val="20"/>
      <w:szCs w:val="20"/>
      <w:lang w:val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F46"/>
    <w:pPr>
      <w:spacing w:after="0" w:line="240" w:lineRule="auto"/>
    </w:pPr>
    <w:rPr>
      <w:rFonts w:ascii="Segoe UI" w:hAnsi="Segoe UI" w:cs="Segoe UI"/>
      <w:kern w:val="0"/>
      <w:sz w:val="18"/>
      <w:szCs w:val="18"/>
      <w:lang w:val="en-I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F46"/>
    <w:rPr>
      <w:rFonts w:ascii="Segoe UI" w:hAnsi="Segoe UI" w:cs="Segoe UI"/>
      <w:kern w:val="0"/>
      <w:sz w:val="18"/>
      <w:szCs w:val="18"/>
      <w:lang w:val="en-I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1F4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C1F46"/>
    <w:pPr>
      <w:spacing w:after="0" w:line="240" w:lineRule="auto"/>
    </w:pPr>
    <w:rPr>
      <w:kern w:val="0"/>
      <w:lang w:val="en-I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1F4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57C2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04C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7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5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1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leotide/MF678883.1?report=genbank&amp;log$=nucltop&amp;blast_rank=2&amp;RID=VUXMZ2XE013" TargetMode="External"/><Relationship Id="rId21" Type="http://schemas.openxmlformats.org/officeDocument/2006/relationships/hyperlink" Target="https://www.ncbi.nlm.nih.gov/nucleotide/CP035288.1?report=genbank&amp;log$=nucltop&amp;blast_rank=2&amp;RID=VUPH6874013" TargetMode="External"/><Relationship Id="rId42" Type="http://schemas.openxmlformats.org/officeDocument/2006/relationships/hyperlink" Target="https://www.ncbi.nlm.nih.gov/nucleotide/CP118979.1?report=genbank&amp;log$=nucltop&amp;blast_rank=13&amp;RID=VUVRVYT3013" TargetMode="External"/><Relationship Id="rId47" Type="http://schemas.openxmlformats.org/officeDocument/2006/relationships/hyperlink" Target="https://www.ncbi.nlm.nih.gov/nucleotide/CP035288.1?report=genbank&amp;log$=nucltop&amp;blast_rank=4&amp;RID=VUWVB36D013" TargetMode="External"/><Relationship Id="rId63" Type="http://schemas.openxmlformats.org/officeDocument/2006/relationships/hyperlink" Target="https://www.ncbi.nlm.nih.gov/nucleotide/CP035288.1?report=genbank&amp;log$=nucltop&amp;blast_rank=4&amp;RID=VV771FXT013" TargetMode="External"/><Relationship Id="rId68" Type="http://schemas.openxmlformats.org/officeDocument/2006/relationships/hyperlink" Target="https://www.ncbi.nlm.nih.gov/nucleotide/KT989845.1?report=genbank&amp;log$=nucltop&amp;blast_rank=6&amp;RID=VVBPJTSY013" TargetMode="External"/><Relationship Id="rId84" Type="http://schemas.openxmlformats.org/officeDocument/2006/relationships/hyperlink" Target="https://www.ncbi.nlm.nih.gov/nucleotide/MK583463.1?report=genbank&amp;log$=nucltop&amp;blast_rank=2&amp;RID=VX4P594R013" TargetMode="External"/><Relationship Id="rId89" Type="http://schemas.openxmlformats.org/officeDocument/2006/relationships/hyperlink" Target="https://www.ncbi.nlm.nih.gov/Taxonomy/Browser/wwwtax.cgi?mode=Undef&amp;id=222&amp;lvl=3&amp;lin=f&amp;keep=1&amp;srchmode=1&amp;unlock" TargetMode="External"/><Relationship Id="rId16" Type="http://schemas.openxmlformats.org/officeDocument/2006/relationships/hyperlink" Target="https://www.ncbi.nlm.nih.gov/nucleotide/CP035288.1?report=genbank&amp;log$=nucltop&amp;blast_rank=6&amp;RID=VUNHEWCW013" TargetMode="External"/><Relationship Id="rId11" Type="http://schemas.openxmlformats.org/officeDocument/2006/relationships/hyperlink" Target="https://www.ncbi.nlm.nih.gov/nucleotide/KJ476722.1?report=genbank&amp;log$=nucltop&amp;blast_rank=2&amp;RID=VUMP54MM013" TargetMode="External"/><Relationship Id="rId32" Type="http://schemas.openxmlformats.org/officeDocument/2006/relationships/hyperlink" Target="https://www.ncbi.nlm.nih.gov/nucleotide/CP040998.1?report=genbank&amp;log$=nucltop&amp;blast_rank=2&amp;RID=VUU3NEDK013" TargetMode="External"/><Relationship Id="rId37" Type="http://schemas.openxmlformats.org/officeDocument/2006/relationships/hyperlink" Target="https://www.ncbi.nlm.nih.gov/nucleotide/LN681574.1?report=genbank&amp;log$=nucltop&amp;blast_rank=1&amp;RID=VUUZU9WJ016" TargetMode="External"/><Relationship Id="rId53" Type="http://schemas.openxmlformats.org/officeDocument/2006/relationships/hyperlink" Target="https://www.ncbi.nlm.nih.gov/nucleotide/CP035288.1?report=genbank&amp;log$=nucltop&amp;blast_rank=2&amp;RID=VV58XHYV016" TargetMode="External"/><Relationship Id="rId58" Type="http://schemas.openxmlformats.org/officeDocument/2006/relationships/hyperlink" Target="https://www.ncbi.nlm.nih.gov/nucleotide/CP023676.1?report=genbank&amp;log$=nucltop&amp;blast_rank=1&amp;RID=VV6PSB26016" TargetMode="External"/><Relationship Id="rId74" Type="http://schemas.openxmlformats.org/officeDocument/2006/relationships/hyperlink" Target="https://www.ncbi.nlm.nih.gov/nucleotide/CP035288.1?report=genbank&amp;log$=nucltop&amp;blast_rank=3&amp;RID=VV7VPVB9013" TargetMode="External"/><Relationship Id="rId79" Type="http://schemas.openxmlformats.org/officeDocument/2006/relationships/hyperlink" Target="https://www.ncbi.nlm.nih.gov/nucleotide/NR_113345.1?report=genbank&amp;log$=nucltop&amp;blast_rank=3&amp;RID=VX33PRNB013" TargetMode="External"/><Relationship Id="rId102" Type="http://schemas.openxmlformats.org/officeDocument/2006/relationships/theme" Target="theme/theme1.xml"/><Relationship Id="rId5" Type="http://schemas.openxmlformats.org/officeDocument/2006/relationships/footnotes" Target="footnotes.xml"/><Relationship Id="rId90" Type="http://schemas.openxmlformats.org/officeDocument/2006/relationships/hyperlink" Target="https://www.ncbi.nlm.nih.gov/Taxonomy/Browser/wwwtax.cgi?mode=Undef&amp;id=1386&amp;lvl=3&amp;lin=f&amp;keep=1&amp;srchmode=1&amp;unlock" TargetMode="External"/><Relationship Id="rId95" Type="http://schemas.openxmlformats.org/officeDocument/2006/relationships/hyperlink" Target="https://www.ncbi.nlm.nih.gov/Taxonomy/Browser/wwwtax.cgi?mode=Undef&amp;id=1912216&amp;lvl=3&amp;lin=f&amp;keep=1&amp;srchmode=1&amp;unlock" TargetMode="External"/><Relationship Id="rId22" Type="http://schemas.openxmlformats.org/officeDocument/2006/relationships/hyperlink" Target="https://www.ncbi.nlm.nih.gov/nucleotide/CP035288.1?report=genbank&amp;log$=nucltop&amp;blast_rank=2&amp;RID=VUPPT0DD013" TargetMode="External"/><Relationship Id="rId27" Type="http://schemas.openxmlformats.org/officeDocument/2006/relationships/hyperlink" Target="https://www.ncbi.nlm.nih.gov/nucleotide/NR_116953.1?report=genbank&amp;log$=nucltop&amp;blast_rank=1&amp;RID=VUS6NURW013" TargetMode="External"/><Relationship Id="rId43" Type="http://schemas.openxmlformats.org/officeDocument/2006/relationships/hyperlink" Target="https://www.ncbi.nlm.nih.gov/nucleotide/MZ276300.1?report=genbank&amp;log$=nucltop&amp;blast_rank=4&amp;RID=VUWA1X96016" TargetMode="External"/><Relationship Id="rId48" Type="http://schemas.openxmlformats.org/officeDocument/2006/relationships/hyperlink" Target="https://www.ncbi.nlm.nih.gov/nucleotide/KT989845.1?report=genbank&amp;log$=nucltop&amp;blast_rank=6&amp;RID=VUX7NF80016" TargetMode="External"/><Relationship Id="rId64" Type="http://schemas.openxmlformats.org/officeDocument/2006/relationships/hyperlink" Target="https://www.ncbi.nlm.nih.gov/nucleotide/CP035288.1?report=genbank&amp;log$=nucltop&amp;blast_rank=2&amp;RID=VX5KA7DM013" TargetMode="External"/><Relationship Id="rId69" Type="http://schemas.openxmlformats.org/officeDocument/2006/relationships/hyperlink" Target="https://www.ncbi.nlm.nih.gov/nucleotide/AP019721.1?report=genbank&amp;log$=nucltop&amp;blast_rank=1&amp;RID=VV7J9NKX016" TargetMode="External"/><Relationship Id="rId80" Type="http://schemas.openxmlformats.org/officeDocument/2006/relationships/hyperlink" Target="https://www.ncbi.nlm.nih.gov/nucleotide/CP035298.1?report=genbank&amp;log$=nucltop&amp;blast_rank=9&amp;RID=VX3XRUJX016" TargetMode="External"/><Relationship Id="rId85" Type="http://schemas.openxmlformats.org/officeDocument/2006/relationships/hyperlink" Target="https://www.ncbi.nlm.nih.gov/nucleotide/NR_036956.1?report=genbank&amp;log$=nucltop&amp;blast_rank=25&amp;RID=VX3RDUE1013" TargetMode="External"/><Relationship Id="rId12" Type="http://schemas.openxmlformats.org/officeDocument/2006/relationships/hyperlink" Target="https://www.ncbi.nlm.nih.gov/nucleotide/LN681574.1?report=genbank&amp;log$=nucltop&amp;blast_rank=1&amp;RID=VUMYCG6K013" TargetMode="External"/><Relationship Id="rId17" Type="http://schemas.openxmlformats.org/officeDocument/2006/relationships/hyperlink" Target="https://www.ncbi.nlm.nih.gov/nucleotide/CP035288.1?report=genbank&amp;log$=nucltop&amp;blast_rank=2&amp;RID=VUNRFJ0F013" TargetMode="External"/><Relationship Id="rId25" Type="http://schemas.openxmlformats.org/officeDocument/2006/relationships/hyperlink" Target="https://www.ncbi.nlm.nih.gov/nucleotide/KT989857.1?report=genbank&amp;log$=nucltop&amp;blast_rank=1&amp;RID=VUR8HCAC013" TargetMode="External"/><Relationship Id="rId33" Type="http://schemas.openxmlformats.org/officeDocument/2006/relationships/hyperlink" Target="https://www.ncbi.nlm.nih.gov/nucleotide/CP040998.1?report=genbank&amp;log$=nucltop&amp;blast_rank=2&amp;RID=VUTYE54W016" TargetMode="External"/><Relationship Id="rId38" Type="http://schemas.openxmlformats.org/officeDocument/2006/relationships/hyperlink" Target="https://www.ncbi.nlm.nih.gov/nucleotide/CP040998.1?report=genbank&amp;log$=nucltop&amp;blast_rank=2&amp;RID=VUV58G09016" TargetMode="External"/><Relationship Id="rId46" Type="http://schemas.openxmlformats.org/officeDocument/2006/relationships/hyperlink" Target="https://www.ncbi.nlm.nih.gov/nucleotide/NR_113957.1?report=genbank&amp;log$=nucltop&amp;blast_rank=2&amp;RID=VUWSWCPE013" TargetMode="External"/><Relationship Id="rId59" Type="http://schemas.openxmlformats.org/officeDocument/2006/relationships/hyperlink" Target="https://www.ncbi.nlm.nih.gov/nucleotide/CP025934.1?report=genbank&amp;log$=nucltop&amp;blast_rank=2&amp;RID=VV6WBGJ3016" TargetMode="External"/><Relationship Id="rId67" Type="http://schemas.openxmlformats.org/officeDocument/2006/relationships/hyperlink" Target="https://www.ncbi.nlm.nih.gov/nucleotide/AP019721.1?report=genbank&amp;log$=nucltop&amp;blast_rank=5&amp;RID=VVBPJTSY013" TargetMode="External"/><Relationship Id="rId20" Type="http://schemas.openxmlformats.org/officeDocument/2006/relationships/hyperlink" Target="https://www.ncbi.nlm.nih.gov/nucleotide/NR_113345.1?report=genbank&amp;log$=nucltop&amp;blast_rank=3&amp;RID=VUXWC0TT016" TargetMode="External"/><Relationship Id="rId41" Type="http://schemas.openxmlformats.org/officeDocument/2006/relationships/hyperlink" Target="https://www.ncbi.nlm.nih.gov/nucleotide/MF678884.1?report=genbank&amp;log$=nucltop&amp;blast_rank=2&amp;RID=VUVKDST0013" TargetMode="External"/><Relationship Id="rId54" Type="http://schemas.openxmlformats.org/officeDocument/2006/relationships/hyperlink" Target="https://www.ncbi.nlm.nih.gov/nucleotide/LN681574.1?report=genbank&amp;log$=nucltop&amp;blast_rank=1&amp;RID=VV6J3D64013" TargetMode="External"/><Relationship Id="rId62" Type="http://schemas.openxmlformats.org/officeDocument/2006/relationships/hyperlink" Target="https://www.ncbi.nlm.nih.gov/nucleotide/CP035288.1?report=genbank&amp;log$=nucltop&amp;blast_rank=8&amp;RID=VV737MYZ013" TargetMode="External"/><Relationship Id="rId70" Type="http://schemas.openxmlformats.org/officeDocument/2006/relationships/hyperlink" Target="https://www.ncbi.nlm.nih.gov/nucleotide/CP035288.1?report=genbank&amp;log$=nucltop&amp;blast_rank=2&amp;RID=VVBVZ5Y5013" TargetMode="External"/><Relationship Id="rId75" Type="http://schemas.openxmlformats.org/officeDocument/2006/relationships/hyperlink" Target="https://www.ncbi.nlm.nih.gov/nucleotide/CP023676.1?report=genbank&amp;log$=nucltop&amp;blast_rank=1&amp;RID=VV8107GH013" TargetMode="External"/><Relationship Id="rId83" Type="http://schemas.openxmlformats.org/officeDocument/2006/relationships/hyperlink" Target="https://www.ncbi.nlm.nih.gov/nucleotide/CP040998.1?report=genbank&amp;log$=nucltop&amp;blast_rank=35&amp;RID=VX42UJ0X013" TargetMode="External"/><Relationship Id="rId88" Type="http://schemas.openxmlformats.org/officeDocument/2006/relationships/hyperlink" Target="https://www.ncbi.nlm.nih.gov/Taxonomy/Browser/wwwtax.cgi?mode=Undef&amp;id=1269&amp;lvl=3&amp;keep=1&amp;srchmode=1&amp;unlock" TargetMode="External"/><Relationship Id="rId91" Type="http://schemas.openxmlformats.org/officeDocument/2006/relationships/hyperlink" Target="https://www.ncbi.nlm.nih.gov/Taxonomy/Browser/wwwtax.cgi?mode=Undef&amp;id=57493&amp;lvl=3&amp;lin=f&amp;keep=1&amp;srchmode=1&amp;unlock" TargetMode="External"/><Relationship Id="rId96" Type="http://schemas.openxmlformats.org/officeDocument/2006/relationships/hyperlink" Target="https://www.ncbi.nlm.nih.gov/Taxonomy/Browser/wwwtax.cgi?mode=Undef&amp;id=57499&amp;lvl=3&amp;lin=f&amp;keep=1&amp;srchmode=1&amp;unlock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nucleotide/NR_043478.1?report=genbank&amp;log$=nucltop&amp;blast_rank=1&amp;RID=VUNEY89M013" TargetMode="External"/><Relationship Id="rId23" Type="http://schemas.openxmlformats.org/officeDocument/2006/relationships/hyperlink" Target="https://www.ncbi.nlm.nih.gov/nucleotide/CP118979.1?report=genbank&amp;log$=nucltop&amp;blast_rank=11&amp;RID=VUPU9MS7013" TargetMode="External"/><Relationship Id="rId28" Type="http://schemas.openxmlformats.org/officeDocument/2006/relationships/hyperlink" Target="https://www.ncbi.nlm.nih.gov/nucleotide/LN831029.1?report=genbank&amp;log$=nucltop&amp;blast_rank=2&amp;RID=VUTNB69W016" TargetMode="External"/><Relationship Id="rId36" Type="http://schemas.openxmlformats.org/officeDocument/2006/relationships/hyperlink" Target="https://www.ncbi.nlm.nih.gov/nucleotide/CP003084.1?report=genbank&amp;log$=nucltop&amp;blast_rank=2&amp;RID=VUUWCSGA016" TargetMode="External"/><Relationship Id="rId49" Type="http://schemas.openxmlformats.org/officeDocument/2006/relationships/hyperlink" Target="https://www.ncbi.nlm.nih.gov/nucleotide/CP023676.1?report=genbank&amp;log$=nucltop&amp;blast_rank=1&amp;RID=VV4E50U0013" TargetMode="External"/><Relationship Id="rId57" Type="http://schemas.openxmlformats.org/officeDocument/2006/relationships/hyperlink" Target="https://www.ncbi.nlm.nih.gov/nucleotide/AP019721.1?report=genbank&amp;log$=nucltop&amp;blast_rank=1&amp;RID=VV5RKWU4016" TargetMode="External"/><Relationship Id="rId10" Type="http://schemas.openxmlformats.org/officeDocument/2006/relationships/hyperlink" Target="https://www.ncbi.nlm.nih.gov/nucleotide/NR_116578.1?report=genbank&amp;log$=nucltop&amp;blast_rank=11&amp;RID=VUHGPC4K013" TargetMode="External"/><Relationship Id="rId31" Type="http://schemas.openxmlformats.org/officeDocument/2006/relationships/hyperlink" Target="https://www.ncbi.nlm.nih.gov/nucleotide/CP118979.1?report=genbank&amp;log$=nucltop&amp;blast_rank=4&amp;RID=VUXBW4E5016" TargetMode="External"/><Relationship Id="rId44" Type="http://schemas.openxmlformats.org/officeDocument/2006/relationships/hyperlink" Target="https://www.ncbi.nlm.nih.gov/nucleotide/MF678883.1?report=genbank&amp;log$=nucltop&amp;blast_rank=2&amp;RID=VUWJFPW4013" TargetMode="External"/><Relationship Id="rId52" Type="http://schemas.openxmlformats.org/officeDocument/2006/relationships/hyperlink" Target="https://www.ncbi.nlm.nih.gov/nucleotide/AP019721.1?report=genbank&amp;log$=nucltop&amp;blast_rank=5&amp;RID=VV61GDWN013" TargetMode="External"/><Relationship Id="rId60" Type="http://schemas.openxmlformats.org/officeDocument/2006/relationships/hyperlink" Target="https://www.ncbi.nlm.nih.gov/nucleotide/NR_116578.1?report=genbank&amp;log$=nucltop&amp;blast_rank=1&amp;RID=VVAXDKXP016" TargetMode="External"/><Relationship Id="rId65" Type="http://schemas.openxmlformats.org/officeDocument/2006/relationships/hyperlink" Target="https://www.ncbi.nlm.nih.gov/nucleotide/AP019721.1?report=genbank&amp;log$=nucltop&amp;blast_rank=1&amp;RID=VVB3VRZ9013" TargetMode="External"/><Relationship Id="rId73" Type="http://schemas.openxmlformats.org/officeDocument/2006/relationships/hyperlink" Target="https://www.ncbi.nlm.nih.gov/nucleotide/CP035288.1?report=genbank&amp;log$=nucltop&amp;blast_rank=2&amp;RID=VV7RCCBK016" TargetMode="External"/><Relationship Id="rId78" Type="http://schemas.openxmlformats.org/officeDocument/2006/relationships/hyperlink" Target="https://www.ncbi.nlm.nih.gov/nucleotide/CP035291.1?report=genbank&amp;log$=nucltop&amp;blast_rank=2&amp;RID=VX33PRNB013" TargetMode="External"/><Relationship Id="rId81" Type="http://schemas.openxmlformats.org/officeDocument/2006/relationships/hyperlink" Target="https://www.ncbi.nlm.nih.gov/nucleotide/NR_113957.1?report=genbank&amp;log$=nucltop&amp;blast_rank=4&amp;RID=VX3DJZX4013" TargetMode="External"/><Relationship Id="rId86" Type="http://schemas.openxmlformats.org/officeDocument/2006/relationships/hyperlink" Target="https://www.ncbi.nlm.nih.gov/nucleotide/CP035288.1?report=genbank&amp;log$=nucltop&amp;blast_rank=2&amp;RID=VX48RRVA016" TargetMode="External"/><Relationship Id="rId94" Type="http://schemas.openxmlformats.org/officeDocument/2006/relationships/hyperlink" Target="https://www.ncbi.nlm.nih.gov/Taxonomy/Browser/wwwtax.cgi?mode=Undef&amp;id=2901164&amp;lvl=3&amp;lin=f&amp;keep=1&amp;srchmode=1&amp;unlock" TargetMode="External"/><Relationship Id="rId99" Type="http://schemas.openxmlformats.org/officeDocument/2006/relationships/hyperlink" Target="https://www.ncbi.nlm.nih.gov/Taxonomy/Browser/wwwtax.cgi?mode=Undef&amp;id=2901164&amp;lvl=3&amp;lin=f&amp;keep=1&amp;srchmode=1&amp;unlock" TargetMode="External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NR_041715.1?report=genbank&amp;log$=nucltop&amp;blast_rank=1&amp;RID=VUH4X8DM013" TargetMode="External"/><Relationship Id="rId13" Type="http://schemas.openxmlformats.org/officeDocument/2006/relationships/hyperlink" Target="https://www.ncbi.nlm.nih.gov/nucleotide/NR_113957.1?report=genbank&amp;log$=nucltop&amp;blast_rank=50&amp;RID=VUXWC0TT016" TargetMode="External"/><Relationship Id="rId18" Type="http://schemas.openxmlformats.org/officeDocument/2006/relationships/hyperlink" Target="https://www.ncbi.nlm.nih.gov/nucleotide/MT760114.1?report=genbank&amp;log$=nucltop&amp;blast_rank=2&amp;RID=VUNUP9DV013" TargetMode="External"/><Relationship Id="rId39" Type="http://schemas.openxmlformats.org/officeDocument/2006/relationships/hyperlink" Target="https://www.ncbi.nlm.nih.gov/nucleotide/NR_043478.1?report=genbank&amp;log$=nucltop&amp;blast_rank=1&amp;RID=VUVEJTTP016" TargetMode="External"/><Relationship Id="rId34" Type="http://schemas.openxmlformats.org/officeDocument/2006/relationships/hyperlink" Target="https://www.ncbi.nlm.nih.gov/nucleotide/AP019721.1?report=genbank&amp;log$=nucltop&amp;blast_rank=1&amp;RID=VUU6YRTC016" TargetMode="External"/><Relationship Id="rId50" Type="http://schemas.openxmlformats.org/officeDocument/2006/relationships/hyperlink" Target="https://www.ncbi.nlm.nih.gov/nucleotide/CP023676.1?report=genbank&amp;log$=nucltop&amp;blast_rank=1&amp;RID=VV64X1SK016" TargetMode="External"/><Relationship Id="rId55" Type="http://schemas.openxmlformats.org/officeDocument/2006/relationships/hyperlink" Target="https://www.ncbi.nlm.nih.gov/nucleotide/AP019721.1?report=genbank&amp;log$=nucltop&amp;blast_rank=5&amp;RID=VV58XHYV016" TargetMode="External"/><Relationship Id="rId76" Type="http://schemas.openxmlformats.org/officeDocument/2006/relationships/hyperlink" Target="https://www.ncbi.nlm.nih.gov/nucleotide/NR_040847.1?report=genbank&amp;log$=nucltop&amp;blast_rank=3&amp;RID=VVC57D5S013" TargetMode="External"/><Relationship Id="rId97" Type="http://schemas.openxmlformats.org/officeDocument/2006/relationships/hyperlink" Target="https://www.ncbi.nlm.nih.gov/Taxonomy/Browser/wwwtax.cgi?mode=Undef&amp;id=1279&amp;lvl=3&amp;lin=f&amp;keep=1&amp;srchmode=1&amp;unlock" TargetMode="External"/><Relationship Id="rId7" Type="http://schemas.openxmlformats.org/officeDocument/2006/relationships/image" Target="media/image1.png"/><Relationship Id="rId71" Type="http://schemas.openxmlformats.org/officeDocument/2006/relationships/hyperlink" Target="https://www.ncbi.nlm.nih.gov/nucleotide/AP019721.1?report=genbank&amp;log$=nucltop&amp;blast_rank=2&amp;RID=VVBYF9Z7016" TargetMode="External"/><Relationship Id="rId92" Type="http://schemas.openxmlformats.org/officeDocument/2006/relationships/hyperlink" Target="https://www.ncbi.nlm.nih.gov/Taxonomy/Browser/wwwtax.cgi?mode=Undef&amp;id=33986&amp;lvl=3&amp;lin=f&amp;keep=1&amp;srchmode=1&amp;unlock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ncbi.nlm.nih.gov/nucleotide/NR_113733.1?report=genbank&amp;log$=nucltop&amp;blast_rank=4&amp;RID=VUTNB69W016" TargetMode="External"/><Relationship Id="rId24" Type="http://schemas.openxmlformats.org/officeDocument/2006/relationships/hyperlink" Target="https://www.ncbi.nlm.nih.gov/nucleotide/NR_116578.1?report=genbank&amp;log$=nucltop&amp;blast_rank=4&amp;RID=VUR3B1S5013" TargetMode="External"/><Relationship Id="rId40" Type="http://schemas.openxmlformats.org/officeDocument/2006/relationships/hyperlink" Target="https://www.ncbi.nlm.nih.gov/nucleotide/CP071874.1?report=genbank&amp;log$=nucltop&amp;blast_rank=1&amp;RID=VUX3HET9016" TargetMode="External"/><Relationship Id="rId45" Type="http://schemas.openxmlformats.org/officeDocument/2006/relationships/hyperlink" Target="https://www.ncbi.nlm.nih.gov/nucleotide/NR_036956.1?report=genbank&amp;log$=nucltop&amp;blast_rank=1&amp;RID=VUWJFPW4013" TargetMode="External"/><Relationship Id="rId66" Type="http://schemas.openxmlformats.org/officeDocument/2006/relationships/hyperlink" Target="https://www.ncbi.nlm.nih.gov/nucleotide/CP035288.1?report=genbank&amp;log$=nucltop&amp;blast_rank=2&amp;RID=VVBM0ZNX013" TargetMode="External"/><Relationship Id="rId87" Type="http://schemas.openxmlformats.org/officeDocument/2006/relationships/hyperlink" Target="https://www.ncbi.nlm.nih.gov/Taxonomy/Browser/wwwtax.cgi?mode=Undef&amp;id=1279&amp;lvl=3&amp;lin=f&amp;keep=1&amp;srchmode=1&amp;unlock" TargetMode="External"/><Relationship Id="rId61" Type="http://schemas.openxmlformats.org/officeDocument/2006/relationships/hyperlink" Target="https://www.ncbi.nlm.nih.gov/nucleotide/NR_040847.1?report=genbank&amp;log$=nucltop&amp;blast_rank=3&amp;RID=VVB0ZGVR016" TargetMode="External"/><Relationship Id="rId82" Type="http://schemas.openxmlformats.org/officeDocument/2006/relationships/hyperlink" Target="https://www.ncbi.nlm.nih.gov/nucleotide/KT989845.1?report=genbank&amp;log$=nucltop&amp;blast_rank=6&amp;RID=VX3DJZX4013" TargetMode="External"/><Relationship Id="rId19" Type="http://schemas.openxmlformats.org/officeDocument/2006/relationships/hyperlink" Target="https://www.ncbi.nlm.nih.gov/nucleotide/KT989857.1?report=genbank&amp;log$=nucltop&amp;blast_rank=19&amp;RID=VUP1C4WF013" TargetMode="External"/><Relationship Id="rId14" Type="http://schemas.openxmlformats.org/officeDocument/2006/relationships/hyperlink" Target="https://www.ncbi.nlm.nih.gov/nucleotide/LC383923.1?report=genbank&amp;log$=nucltop&amp;blast_rank=1&amp;RID=VUN5NTKD013" TargetMode="External"/><Relationship Id="rId30" Type="http://schemas.openxmlformats.org/officeDocument/2006/relationships/hyperlink" Target="https://www.ncbi.nlm.nih.gov/nucleotide/LC383923.1?report=genbank&amp;log$=nucltop&amp;blast_rank=1&amp;RID=VUTUJ6K6013" TargetMode="External"/><Relationship Id="rId35" Type="http://schemas.openxmlformats.org/officeDocument/2006/relationships/hyperlink" Target="https://www.ncbi.nlm.nih.gov/nucleotide/LN681574.1?report=genbank&amp;log$=nucltop&amp;blast_rank=1&amp;RID=VUUBW1Z8016" TargetMode="External"/><Relationship Id="rId56" Type="http://schemas.openxmlformats.org/officeDocument/2006/relationships/hyperlink" Target="https://www.ncbi.nlm.nih.gov/nucleotide/CP023676.1?report=genbank&amp;log$=nucltop&amp;blast_rank=1&amp;RID=VV6C32ZB016" TargetMode="External"/><Relationship Id="rId77" Type="http://schemas.openxmlformats.org/officeDocument/2006/relationships/hyperlink" Target="https://www.ncbi.nlm.nih.gov/nucleotide/CP023676.1?report=genbank&amp;log$=nucltop&amp;blast_rank=1&amp;RID=VX5F9V4M013" TargetMode="External"/><Relationship Id="rId100" Type="http://schemas.openxmlformats.org/officeDocument/2006/relationships/hyperlink" Target="https://www.ncbi.nlm.nih.gov/Taxonomy/Browser/wwwtax.cgi?mode=Undef&amp;id=1269&amp;lvl=3&amp;keep=1&amp;srchmode=1&amp;unlock" TargetMode="External"/><Relationship Id="rId8" Type="http://schemas.openxmlformats.org/officeDocument/2006/relationships/hyperlink" Target="https://www.ncbi.nlm.nih.gov/nucleotide/CP035288.1?report=genbank&amp;log$=nucltop&amp;blast_rank=3&amp;RID=VSH925FP016" TargetMode="External"/><Relationship Id="rId51" Type="http://schemas.openxmlformats.org/officeDocument/2006/relationships/hyperlink" Target="https://www.ncbi.nlm.nih.gov/nucleotide/CP023676.1?report=genbank&amp;log$=nucltop&amp;blast_rank=1&amp;RID=VV4YK893016" TargetMode="External"/><Relationship Id="rId72" Type="http://schemas.openxmlformats.org/officeDocument/2006/relationships/hyperlink" Target="https://www.ncbi.nlm.nih.gov/nucleotide/LN681574.1?report=genbank&amp;log$=nucltop&amp;blast_rank=1&amp;RID=VVC14Z93013" TargetMode="External"/><Relationship Id="rId93" Type="http://schemas.openxmlformats.org/officeDocument/2006/relationships/hyperlink" Target="https://www.ncbi.nlm.nih.gov/Taxonomy/Browser/wwwtax.cgi?mode=Undef&amp;id=1716&amp;lvl=3&amp;lin=f&amp;keep=1&amp;srchmode=1&amp;unlock" TargetMode="External"/><Relationship Id="rId98" Type="http://schemas.openxmlformats.org/officeDocument/2006/relationships/hyperlink" Target="https://www.ncbi.nlm.nih.gov/Taxonomy/Browser/wwwtax.cgi?mode=Undef&amp;id=286&amp;lvl=3&amp;keep=1&amp;srchmode=1&amp;unlock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1</TotalTime>
  <Pages>10</Pages>
  <Words>4310</Words>
  <Characters>24572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runa Sri</dc:creator>
  <cp:keywords/>
  <dc:description/>
  <cp:lastModifiedBy>Microsoft account</cp:lastModifiedBy>
  <cp:revision>67</cp:revision>
  <dcterms:created xsi:type="dcterms:W3CDTF">2024-11-07T06:17:00Z</dcterms:created>
  <dcterms:modified xsi:type="dcterms:W3CDTF">2025-04-02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28c5a79ea58aca34e030bab41a93ea481d10be666bcb7d0d4b9af63a50ca7f</vt:lpwstr>
  </property>
</Properties>
</file>